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64C921" w14:textId="28FC6480" w:rsidR="001C2CC0" w:rsidRPr="002300B0" w:rsidRDefault="00B81381" w:rsidP="002300B0">
      <w:pPr>
        <w:spacing w:after="0"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2300B0">
        <w:rPr>
          <w:rFonts w:ascii="Times New Roman" w:hAnsi="Times New Roman" w:cs="Times New Roman"/>
          <w:b/>
          <w:sz w:val="28"/>
          <w:szCs w:val="28"/>
          <w:lang w:val="en-US"/>
        </w:rPr>
        <w:t xml:space="preserve">Electronic </w:t>
      </w:r>
      <w:r w:rsidR="001C2CC0" w:rsidRPr="002300B0">
        <w:rPr>
          <w:rFonts w:ascii="Times New Roman" w:hAnsi="Times New Roman" w:cs="Times New Roman"/>
          <w:b/>
          <w:sz w:val="28"/>
          <w:szCs w:val="28"/>
          <w:lang w:val="en-US"/>
        </w:rPr>
        <w:t>Supplementary Material for</w:t>
      </w:r>
    </w:p>
    <w:p w14:paraId="411604C4" w14:textId="77777777" w:rsidR="00FE0F98" w:rsidRPr="008B74FF" w:rsidRDefault="00FE0F98" w:rsidP="00FE0F98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8B74FF">
        <w:rPr>
          <w:rFonts w:ascii="Times New Roman" w:hAnsi="Times New Roman" w:cs="Times New Roman"/>
          <w:b/>
          <w:sz w:val="28"/>
          <w:szCs w:val="28"/>
          <w:lang w:val="en-US"/>
        </w:rPr>
        <w:t xml:space="preserve">Endogenous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Oligodendroglial A</w:t>
      </w:r>
      <w:r w:rsidRPr="00091A4B">
        <w:rPr>
          <w:rFonts w:ascii="Times New Roman" w:hAnsi="Times New Roman" w:cs="Times New Roman"/>
          <w:b/>
          <w:sz w:val="28"/>
          <w:szCs w:val="28"/>
          <w:lang w:val="en-US"/>
        </w:rPr>
        <w:t>lpha-Synuc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lein and TPPP/p25α Orchestrate A</w:t>
      </w:r>
      <w:r w:rsidRPr="00091A4B">
        <w:rPr>
          <w:rFonts w:ascii="Times New Roman" w:hAnsi="Times New Roman" w:cs="Times New Roman"/>
          <w:b/>
          <w:sz w:val="28"/>
          <w:szCs w:val="28"/>
          <w:lang w:val="en-US"/>
        </w:rPr>
        <w:t>lpha-Synuclein Pathology in Experimental Multiple System Atrophy Models</w:t>
      </w:r>
    </w:p>
    <w:p w14:paraId="04C1A4CE" w14:textId="77777777" w:rsidR="00FE0F98" w:rsidRPr="008B74FF" w:rsidRDefault="00FE0F98" w:rsidP="00FE0F9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3DC1EE6" w14:textId="77777777" w:rsidR="00FE0F98" w:rsidRPr="008B74FF" w:rsidRDefault="00FE0F98" w:rsidP="00FE0F9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proofErr w:type="spellStart"/>
      <w:r w:rsidRPr="008B74FF">
        <w:rPr>
          <w:rFonts w:ascii="Times New Roman" w:hAnsi="Times New Roman" w:cs="Times New Roman"/>
          <w:sz w:val="24"/>
          <w:szCs w:val="24"/>
          <w:lang w:val="en-US"/>
        </w:rPr>
        <w:t>Panagiota</w:t>
      </w:r>
      <w:proofErr w:type="spellEnd"/>
      <w:r w:rsidRPr="008B74FF">
        <w:rPr>
          <w:rFonts w:ascii="Times New Roman" w:hAnsi="Times New Roman" w:cs="Times New Roman"/>
          <w:sz w:val="24"/>
          <w:szCs w:val="24"/>
          <w:lang w:val="en-US"/>
        </w:rPr>
        <w:t xml:space="preserve"> Mavroeidi</w:t>
      </w:r>
      <w:r w:rsidRPr="008B74F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B74F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B74FF">
        <w:rPr>
          <w:rFonts w:ascii="Times New Roman" w:hAnsi="Times New Roman" w:cs="Times New Roman"/>
          <w:sz w:val="24"/>
          <w:szCs w:val="24"/>
          <w:lang w:val="en-US"/>
        </w:rPr>
        <w:t>Fedra</w:t>
      </w:r>
      <w:proofErr w:type="spellEnd"/>
      <w:r w:rsidRPr="008B74FF">
        <w:rPr>
          <w:rFonts w:ascii="Times New Roman" w:hAnsi="Times New Roman" w:cs="Times New Roman"/>
          <w:sz w:val="24"/>
          <w:szCs w:val="24"/>
          <w:lang w:val="en-US"/>
        </w:rPr>
        <w:t xml:space="preserve"> Arvanitaki</w:t>
      </w:r>
      <w:r w:rsidRPr="008B74F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Anastasia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i</w:t>
      </w:r>
      <w:r w:rsidRPr="008B74FF">
        <w:rPr>
          <w:rFonts w:ascii="Times New Roman" w:hAnsi="Times New Roman" w:cs="Times New Roman"/>
          <w:sz w:val="24"/>
          <w:szCs w:val="24"/>
          <w:lang w:val="en-US"/>
        </w:rPr>
        <w:t>riaki</w:t>
      </w:r>
      <w:proofErr w:type="spellEnd"/>
      <w:r w:rsidRPr="008B74FF">
        <w:rPr>
          <w:rFonts w:ascii="Times New Roman" w:hAnsi="Times New Roman" w:cs="Times New Roman"/>
          <w:sz w:val="24"/>
          <w:szCs w:val="24"/>
          <w:lang w:val="en-US"/>
        </w:rPr>
        <w:t xml:space="preserve"> Karakitsou</w:t>
      </w:r>
      <w:r w:rsidRPr="008B74F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B74FF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aria Vetsi</w:t>
      </w:r>
      <w:r w:rsidRPr="00054F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smin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Kloukina</w:t>
      </w:r>
      <w:r w:rsidRPr="00E076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0761B">
        <w:rPr>
          <w:rFonts w:ascii="Times New Roman" w:hAnsi="Times New Roman" w:cs="Times New Roman"/>
          <w:sz w:val="24"/>
          <w:szCs w:val="24"/>
          <w:lang w:val="en-US"/>
        </w:rPr>
        <w:t>Markus</w:t>
      </w:r>
      <w:r w:rsidRPr="008B74FF">
        <w:rPr>
          <w:rFonts w:ascii="Times New Roman" w:hAnsi="Times New Roman" w:cs="Times New Roman"/>
          <w:sz w:val="24"/>
          <w:szCs w:val="24"/>
          <w:lang w:val="en-US"/>
        </w:rPr>
        <w:t xml:space="preserve"> Zweckstetter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,4</w:t>
      </w:r>
      <w:r w:rsidRPr="008B74FF">
        <w:rPr>
          <w:rFonts w:ascii="Times New Roman" w:hAnsi="Times New Roman" w:cs="Times New Roman"/>
          <w:sz w:val="24"/>
          <w:szCs w:val="24"/>
          <w:lang w:val="en-US"/>
        </w:rPr>
        <w:t>, Karin Giller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8B74FF">
        <w:rPr>
          <w:rFonts w:ascii="Times New Roman" w:hAnsi="Times New Roman" w:cs="Times New Roman"/>
          <w:sz w:val="24"/>
          <w:szCs w:val="24"/>
          <w:lang w:val="en-US"/>
        </w:rPr>
        <w:t>, Stefan Becker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8B74FF">
        <w:rPr>
          <w:rFonts w:ascii="Times New Roman" w:hAnsi="Times New Roman" w:cs="Times New Roman"/>
          <w:sz w:val="24"/>
          <w:szCs w:val="24"/>
          <w:lang w:val="en-US"/>
        </w:rPr>
        <w:t>, Zachary A. Sorrentino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8B74F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8B74FF">
        <w:rPr>
          <w:rFonts w:ascii="Times New Roman" w:hAnsi="Times New Roman" w:cs="Times New Roman"/>
          <w:sz w:val="24"/>
          <w:szCs w:val="24"/>
          <w:lang w:val="en-US"/>
        </w:rPr>
        <w:t>, Benoit I. Giasson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,6</w:t>
      </w:r>
      <w:r w:rsidRPr="008B74F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8B74F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B74FF">
        <w:rPr>
          <w:rFonts w:ascii="Times New Roman" w:hAnsi="Times New Roman" w:cs="Times New Roman"/>
          <w:sz w:val="24"/>
          <w:szCs w:val="24"/>
          <w:lang w:val="en-US"/>
        </w:rPr>
        <w:t>Poul</w:t>
      </w:r>
      <w:proofErr w:type="spellEnd"/>
      <w:r w:rsidRPr="008B74FF">
        <w:rPr>
          <w:rFonts w:ascii="Times New Roman" w:hAnsi="Times New Roman" w:cs="Times New Roman"/>
          <w:sz w:val="24"/>
          <w:szCs w:val="24"/>
          <w:lang w:val="en-US"/>
        </w:rPr>
        <w:t xml:space="preserve"> Henning Jensen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8B74FF">
        <w:rPr>
          <w:rFonts w:ascii="Times New Roman" w:hAnsi="Times New Roman" w:cs="Times New Roman"/>
          <w:sz w:val="24"/>
          <w:szCs w:val="24"/>
          <w:lang w:val="en-US"/>
        </w:rPr>
        <w:t>, Leonidas Stefanis</w:t>
      </w:r>
      <w:r w:rsidRPr="008B74F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8B74FF">
        <w:rPr>
          <w:rFonts w:ascii="Times New Roman" w:hAnsi="Times New Roman" w:cs="Times New Roman"/>
          <w:sz w:val="24"/>
          <w:szCs w:val="24"/>
          <w:lang w:val="en-US"/>
        </w:rPr>
        <w:t xml:space="preserve"> and Maria Xilouri</w:t>
      </w:r>
      <w:r w:rsidRPr="008B74F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 #</w:t>
      </w:r>
    </w:p>
    <w:p w14:paraId="7E9A0989" w14:textId="77777777" w:rsidR="00FE0F98" w:rsidRPr="008B74FF" w:rsidRDefault="00FE0F98" w:rsidP="00FE0F9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66CBE82" w14:textId="77777777" w:rsidR="00FE0F98" w:rsidRDefault="00FE0F98" w:rsidP="00FE0F98">
      <w:pPr>
        <w:spacing w:after="0"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8B74FF">
        <w:rPr>
          <w:rFonts w:ascii="Times New Roman" w:hAnsi="Times New Roman" w:cs="Times New Roman"/>
          <w:i/>
          <w:iCs/>
          <w:vertAlign w:val="superscript"/>
          <w:lang w:val="en-US"/>
        </w:rPr>
        <w:t>1</w:t>
      </w:r>
      <w:r w:rsidRPr="008B74FF">
        <w:rPr>
          <w:rFonts w:ascii="Times New Roman" w:hAnsi="Times New Roman" w:cs="Times New Roman"/>
          <w:i/>
          <w:iCs/>
          <w:lang w:val="en-US"/>
        </w:rPr>
        <w:t>Center of Clinical Research, Experimental Surgery and Translational Research, Biomedical Research Foundation of the Academy of Athens, Greece</w:t>
      </w:r>
    </w:p>
    <w:p w14:paraId="44D5773D" w14:textId="77777777" w:rsidR="00FE0F98" w:rsidRPr="005B361B" w:rsidRDefault="00FE0F98" w:rsidP="00FE0F98">
      <w:pPr>
        <w:spacing w:after="0"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8B74FF">
        <w:rPr>
          <w:rFonts w:ascii="Times New Roman" w:hAnsi="Times New Roman" w:cs="Times New Roman"/>
          <w:i/>
          <w:iCs/>
          <w:lang w:val="en-US"/>
        </w:rPr>
        <w:t xml:space="preserve">Center of </w:t>
      </w:r>
      <w:r>
        <w:rPr>
          <w:rFonts w:ascii="Times New Roman" w:hAnsi="Times New Roman" w:cs="Times New Roman"/>
          <w:i/>
          <w:iCs/>
          <w:lang w:val="en-US"/>
        </w:rPr>
        <w:t>Basic</w:t>
      </w:r>
      <w:r w:rsidRPr="008B74FF">
        <w:rPr>
          <w:rFonts w:ascii="Times New Roman" w:hAnsi="Times New Roman" w:cs="Times New Roman"/>
          <w:i/>
          <w:iCs/>
          <w:lang w:val="en-US"/>
        </w:rPr>
        <w:t xml:space="preserve"> Research, Biomedical Research Foundation of the Academy of Athens, Greece</w:t>
      </w:r>
    </w:p>
    <w:p w14:paraId="4C4C3C4C" w14:textId="77777777" w:rsidR="00FE0F98" w:rsidRPr="008B74FF" w:rsidRDefault="00FE0F98" w:rsidP="00FE0F98">
      <w:pPr>
        <w:spacing w:after="0"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vertAlign w:val="superscript"/>
          <w:lang w:val="en-US"/>
        </w:rPr>
        <w:t>3</w:t>
      </w:r>
      <w:r w:rsidRPr="008B74FF">
        <w:rPr>
          <w:rFonts w:ascii="Times New Roman" w:hAnsi="Times New Roman" w:cs="Times New Roman"/>
          <w:i/>
          <w:iCs/>
          <w:lang w:val="en-US"/>
        </w:rPr>
        <w:t>German Center for Neurodegenerative Diseases (DZNE), Von-</w:t>
      </w:r>
      <w:proofErr w:type="spellStart"/>
      <w:r w:rsidRPr="008B74FF">
        <w:rPr>
          <w:rFonts w:ascii="Times New Roman" w:hAnsi="Times New Roman" w:cs="Times New Roman"/>
          <w:i/>
          <w:iCs/>
          <w:lang w:val="en-US"/>
        </w:rPr>
        <w:t>Siebold</w:t>
      </w:r>
      <w:proofErr w:type="spellEnd"/>
      <w:r w:rsidRPr="008B74FF">
        <w:rPr>
          <w:rFonts w:ascii="Times New Roman" w:hAnsi="Times New Roman" w:cs="Times New Roman"/>
          <w:i/>
          <w:iCs/>
          <w:lang w:val="en-US"/>
        </w:rPr>
        <w:t xml:space="preserve">-Str. 3a, 37075 </w:t>
      </w:r>
      <w:proofErr w:type="spellStart"/>
      <w:r w:rsidRPr="008B74FF">
        <w:rPr>
          <w:rFonts w:ascii="Times New Roman" w:hAnsi="Times New Roman" w:cs="Times New Roman"/>
          <w:i/>
          <w:iCs/>
          <w:lang w:val="en-US"/>
        </w:rPr>
        <w:t>Göttingen</w:t>
      </w:r>
      <w:proofErr w:type="spellEnd"/>
      <w:r w:rsidRPr="008B74FF">
        <w:rPr>
          <w:rFonts w:ascii="Times New Roman" w:hAnsi="Times New Roman" w:cs="Times New Roman"/>
          <w:i/>
          <w:iCs/>
          <w:lang w:val="en-US"/>
        </w:rPr>
        <w:t>, Germany</w:t>
      </w:r>
    </w:p>
    <w:p w14:paraId="23B200FC" w14:textId="77777777" w:rsidR="00FE0F98" w:rsidRPr="008B74FF" w:rsidRDefault="00FE0F98" w:rsidP="00FE0F98">
      <w:pPr>
        <w:spacing w:after="0"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proofErr w:type="gramStart"/>
      <w:r>
        <w:rPr>
          <w:rFonts w:ascii="Times New Roman" w:hAnsi="Times New Roman" w:cs="Times New Roman"/>
          <w:i/>
          <w:iCs/>
          <w:vertAlign w:val="superscript"/>
          <w:lang w:val="en-US"/>
        </w:rPr>
        <w:t>4</w:t>
      </w:r>
      <w:r w:rsidRPr="008B74FF">
        <w:rPr>
          <w:rFonts w:ascii="Times New Roman" w:hAnsi="Times New Roman" w:cs="Times New Roman"/>
          <w:i/>
          <w:iCs/>
          <w:lang w:val="en-US"/>
        </w:rPr>
        <w:t xml:space="preserve">Department for NMR-based Structural Biology, Max Planck Institute for Biophysical Chemistry, Am </w:t>
      </w:r>
      <w:proofErr w:type="spellStart"/>
      <w:r w:rsidRPr="008B74FF">
        <w:rPr>
          <w:rFonts w:ascii="Times New Roman" w:hAnsi="Times New Roman" w:cs="Times New Roman"/>
          <w:i/>
          <w:iCs/>
          <w:lang w:val="en-US"/>
        </w:rPr>
        <w:t>Faßberg</w:t>
      </w:r>
      <w:proofErr w:type="spellEnd"/>
      <w:r w:rsidRPr="008B74FF">
        <w:rPr>
          <w:rFonts w:ascii="Times New Roman" w:hAnsi="Times New Roman" w:cs="Times New Roman"/>
          <w:i/>
          <w:iCs/>
          <w:lang w:val="en-US"/>
        </w:rPr>
        <w:t xml:space="preserve"> 11, 37077 </w:t>
      </w:r>
      <w:proofErr w:type="spellStart"/>
      <w:r w:rsidRPr="008B74FF">
        <w:rPr>
          <w:rFonts w:ascii="Times New Roman" w:hAnsi="Times New Roman" w:cs="Times New Roman"/>
          <w:i/>
          <w:iCs/>
          <w:lang w:val="en-US"/>
        </w:rPr>
        <w:t>Göttingen</w:t>
      </w:r>
      <w:proofErr w:type="spellEnd"/>
      <w:r w:rsidRPr="008B74FF">
        <w:rPr>
          <w:rFonts w:ascii="Times New Roman" w:hAnsi="Times New Roman" w:cs="Times New Roman"/>
          <w:i/>
          <w:iCs/>
          <w:lang w:val="en-US"/>
        </w:rPr>
        <w:t>, Germany.</w:t>
      </w:r>
      <w:proofErr w:type="gramEnd"/>
      <w:r w:rsidRPr="008B74FF">
        <w:rPr>
          <w:rFonts w:ascii="Times New Roman" w:hAnsi="Times New Roman" w:cs="Times New Roman"/>
          <w:i/>
          <w:iCs/>
          <w:lang w:val="en-US"/>
        </w:rPr>
        <w:t xml:space="preserve"> </w:t>
      </w:r>
    </w:p>
    <w:p w14:paraId="7EDC810F" w14:textId="77777777" w:rsidR="00FE0F98" w:rsidRPr="008B74FF" w:rsidRDefault="00FE0F98" w:rsidP="00FE0F98">
      <w:pPr>
        <w:spacing w:after="0"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proofErr w:type="gramStart"/>
      <w:r>
        <w:rPr>
          <w:rFonts w:ascii="Times New Roman" w:hAnsi="Times New Roman" w:cs="Times New Roman"/>
          <w:i/>
          <w:iCs/>
          <w:vertAlign w:val="superscript"/>
          <w:lang w:val="en-US"/>
        </w:rPr>
        <w:t>5</w:t>
      </w:r>
      <w:r w:rsidRPr="008B74FF">
        <w:rPr>
          <w:rFonts w:ascii="Times New Roman" w:hAnsi="Times New Roman" w:cs="Times New Roman"/>
          <w:i/>
          <w:iCs/>
          <w:lang w:val="en-US"/>
        </w:rPr>
        <w:t>Department of Neuroscience, University of Florida, Gainesville, FL 32610, USA.</w:t>
      </w:r>
      <w:proofErr w:type="gramEnd"/>
      <w:r w:rsidRPr="008B74FF">
        <w:rPr>
          <w:rFonts w:ascii="Times New Roman" w:hAnsi="Times New Roman" w:cs="Times New Roman"/>
          <w:i/>
          <w:iCs/>
          <w:lang w:val="en-US"/>
        </w:rPr>
        <w:t xml:space="preserve"> </w:t>
      </w:r>
    </w:p>
    <w:p w14:paraId="6C502185" w14:textId="77777777" w:rsidR="00FE0F98" w:rsidRPr="008B74FF" w:rsidRDefault="00FE0F98" w:rsidP="00FE0F98">
      <w:pPr>
        <w:spacing w:after="0"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vertAlign w:val="superscript"/>
          <w:lang w:val="en-US"/>
        </w:rPr>
        <w:t>6</w:t>
      </w:r>
      <w:r w:rsidRPr="008B74FF">
        <w:rPr>
          <w:rFonts w:ascii="Times New Roman" w:hAnsi="Times New Roman" w:cs="Times New Roman"/>
          <w:i/>
          <w:iCs/>
          <w:lang w:val="en-US"/>
        </w:rPr>
        <w:t>Center for Translational Research in Neurodegenerative Disease, University of Flori</w:t>
      </w:r>
      <w:r>
        <w:rPr>
          <w:rFonts w:ascii="Times New Roman" w:hAnsi="Times New Roman" w:cs="Times New Roman"/>
          <w:i/>
          <w:iCs/>
          <w:lang w:val="en-US"/>
        </w:rPr>
        <w:t>da, Gainesville, FL 32610, USA</w:t>
      </w:r>
    </w:p>
    <w:p w14:paraId="5922DBEF" w14:textId="77777777" w:rsidR="00FE0F98" w:rsidRPr="008B74FF" w:rsidRDefault="00FE0F98" w:rsidP="00FE0F98">
      <w:pPr>
        <w:spacing w:after="0"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vertAlign w:val="superscript"/>
          <w:lang w:val="en-US"/>
        </w:rPr>
        <w:t>7</w:t>
      </w:r>
      <w:r w:rsidRPr="008B74FF">
        <w:rPr>
          <w:rFonts w:ascii="Times New Roman" w:hAnsi="Times New Roman" w:cs="Times New Roman"/>
          <w:i/>
          <w:iCs/>
          <w:lang w:val="en-US"/>
        </w:rPr>
        <w:t>McKnight Brain Institute, University of Flori</w:t>
      </w:r>
      <w:r>
        <w:rPr>
          <w:rFonts w:ascii="Times New Roman" w:hAnsi="Times New Roman" w:cs="Times New Roman"/>
          <w:i/>
          <w:iCs/>
          <w:lang w:val="en-US"/>
        </w:rPr>
        <w:t>da, Gainesville, FL 32610, USA</w:t>
      </w:r>
    </w:p>
    <w:p w14:paraId="295C39F7" w14:textId="77777777" w:rsidR="00FE0F98" w:rsidRPr="008B74FF" w:rsidRDefault="00FE0F98" w:rsidP="00FE0F98">
      <w:pPr>
        <w:spacing w:after="0"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vertAlign w:val="superscript"/>
          <w:lang w:val="en-US"/>
        </w:rPr>
        <w:t>8</w:t>
      </w:r>
      <w:r w:rsidRPr="008B74FF">
        <w:rPr>
          <w:rFonts w:ascii="Times New Roman" w:hAnsi="Times New Roman" w:cs="Times New Roman"/>
          <w:i/>
          <w:iCs/>
          <w:lang w:val="en-US"/>
        </w:rPr>
        <w:t>DANDRITE-Danish Research Institute of Translational Neuroscience &amp; Department of Biomedicine, University of Aarhus, Denmark</w:t>
      </w:r>
    </w:p>
    <w:p w14:paraId="52287FE9" w14:textId="77777777" w:rsidR="00FE0F98" w:rsidRPr="008B74FF" w:rsidRDefault="00FE0F98" w:rsidP="00FE0F98">
      <w:pPr>
        <w:spacing w:after="0"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vertAlign w:val="superscript"/>
          <w:lang w:val="en-US"/>
        </w:rPr>
        <w:t>9</w:t>
      </w:r>
      <w:r>
        <w:rPr>
          <w:rFonts w:ascii="Times New Roman" w:hAnsi="Times New Roman" w:cs="Times New Roman"/>
          <w:i/>
          <w:iCs/>
          <w:lang w:val="en-US"/>
        </w:rPr>
        <w:t>1st</w:t>
      </w:r>
      <w:r w:rsidRPr="008B74FF">
        <w:rPr>
          <w:rFonts w:ascii="Times New Roman" w:hAnsi="Times New Roman" w:cs="Times New Roman"/>
          <w:i/>
          <w:iCs/>
          <w:lang w:val="en-US"/>
        </w:rPr>
        <w:t xml:space="preserve"> Department of Neurology,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Eginition</w:t>
      </w:r>
      <w:proofErr w:type="spellEnd"/>
      <w:r w:rsidRPr="008B74FF">
        <w:rPr>
          <w:rFonts w:ascii="Times New Roman" w:hAnsi="Times New Roman" w:cs="Times New Roman"/>
          <w:i/>
          <w:iCs/>
          <w:lang w:val="en-US"/>
        </w:rPr>
        <w:t xml:space="preserve"> Hospital, </w:t>
      </w:r>
      <w:r>
        <w:rPr>
          <w:rFonts w:ascii="Times New Roman" w:hAnsi="Times New Roman" w:cs="Times New Roman"/>
          <w:i/>
          <w:iCs/>
          <w:lang w:val="en-US"/>
        </w:rPr>
        <w:t xml:space="preserve">National and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Kapodistrian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8B74FF">
        <w:rPr>
          <w:rFonts w:ascii="Times New Roman" w:hAnsi="Times New Roman" w:cs="Times New Roman"/>
          <w:i/>
          <w:iCs/>
          <w:lang w:val="en-US"/>
        </w:rPr>
        <w:t>University of Athens, Medical School, Greece</w:t>
      </w:r>
    </w:p>
    <w:p w14:paraId="76BFFCE9" w14:textId="77777777" w:rsidR="00FE0F98" w:rsidRPr="008B74FF" w:rsidRDefault="00FE0F98" w:rsidP="00FE0F98">
      <w:pPr>
        <w:spacing w:after="0"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</w:p>
    <w:p w14:paraId="3E566CBB" w14:textId="77777777" w:rsidR="00FE0F98" w:rsidRPr="008B74FF" w:rsidRDefault="00FE0F98" w:rsidP="00FE0F9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#</w:t>
      </w:r>
      <w:r w:rsidRPr="008B74FF">
        <w:rPr>
          <w:rFonts w:ascii="Times New Roman" w:hAnsi="Times New Roman" w:cs="Times New Roman"/>
          <w:sz w:val="24"/>
          <w:szCs w:val="24"/>
          <w:lang w:val="en-US"/>
        </w:rPr>
        <w:t>Corresponding author</w:t>
      </w:r>
    </w:p>
    <w:p w14:paraId="149625F7" w14:textId="77777777" w:rsidR="00FE0F98" w:rsidRPr="008B74FF" w:rsidRDefault="00FE0F98" w:rsidP="00FE0F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B74FF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8B74FF">
        <w:rPr>
          <w:rFonts w:ascii="Times New Roman" w:hAnsi="Times New Roman" w:cs="Times New Roman"/>
          <w:sz w:val="24"/>
          <w:szCs w:val="24"/>
          <w:lang w:val="en-GB"/>
        </w:rPr>
        <w:t xml:space="preserve"> of Clinical Research, Experimental Surgery and Translational Research, Biomedical Research Foundation o</w:t>
      </w:r>
      <w:r>
        <w:rPr>
          <w:rFonts w:ascii="Times New Roman" w:hAnsi="Times New Roman" w:cs="Times New Roman"/>
          <w:sz w:val="24"/>
          <w:szCs w:val="24"/>
          <w:lang w:val="en-GB"/>
        </w:rPr>
        <w:t>f the Academy of Athens (BRFAA), 4</w:t>
      </w:r>
      <w:r w:rsidRPr="008B74F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B74FF">
        <w:rPr>
          <w:rFonts w:ascii="Times New Roman" w:hAnsi="Times New Roman" w:cs="Times New Roman"/>
          <w:sz w:val="24"/>
          <w:szCs w:val="24"/>
          <w:lang w:val="en-GB"/>
        </w:rPr>
        <w:t>Soranou</w:t>
      </w:r>
      <w:proofErr w:type="spellEnd"/>
      <w:r w:rsidRPr="008B74F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B74FF">
        <w:rPr>
          <w:rFonts w:ascii="Times New Roman" w:hAnsi="Times New Roman" w:cs="Times New Roman"/>
          <w:sz w:val="24"/>
          <w:szCs w:val="24"/>
          <w:lang w:val="en-GB"/>
        </w:rPr>
        <w:t>Efesiou</w:t>
      </w:r>
      <w:proofErr w:type="spellEnd"/>
      <w:r w:rsidRPr="008B74FF">
        <w:rPr>
          <w:rFonts w:ascii="Times New Roman" w:hAnsi="Times New Roman" w:cs="Times New Roman"/>
          <w:sz w:val="24"/>
          <w:szCs w:val="24"/>
          <w:lang w:val="en-GB"/>
        </w:rPr>
        <w:t xml:space="preserve"> Street, Athens 11527, Greece</w:t>
      </w:r>
    </w:p>
    <w:p w14:paraId="5F3B3B03" w14:textId="77777777" w:rsidR="00FE0F98" w:rsidRDefault="00FE0F98" w:rsidP="00FE0F98">
      <w:pPr>
        <w:spacing w:after="0" w:line="480" w:lineRule="auto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r w:rsidRPr="008B74FF">
        <w:rPr>
          <w:rFonts w:ascii="Times New Roman" w:hAnsi="Times New Roman" w:cs="Times New Roman"/>
          <w:sz w:val="24"/>
          <w:szCs w:val="24"/>
          <w:lang w:val="en-US"/>
        </w:rPr>
        <w:t>Tel: +30 2</w:t>
      </w:r>
      <w:r>
        <w:rPr>
          <w:rFonts w:ascii="Times New Roman" w:hAnsi="Times New Roman" w:cs="Times New Roman"/>
          <w:sz w:val="24"/>
          <w:szCs w:val="24"/>
          <w:lang w:val="en-US"/>
        </w:rPr>
        <w:t>106597498; Fax: +30 2106597545;</w:t>
      </w:r>
      <w:r w:rsidRPr="008B74FF"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hyperlink r:id="rId7" w:history="1">
        <w:r w:rsidRPr="008B74FF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mxilouri@bioacademy.gr</w:t>
        </w:r>
      </w:hyperlink>
    </w:p>
    <w:p w14:paraId="7E53CA76" w14:textId="6F8B120A" w:rsidR="00FE0F98" w:rsidRDefault="00FE0F98">
      <w:pPr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Hyperlink"/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87971FB" w14:textId="06166D79" w:rsidR="001C2CC0" w:rsidRPr="002300B0" w:rsidRDefault="001C2CC0" w:rsidP="002300B0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2300B0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Supplemental Figure Legends</w:t>
      </w:r>
    </w:p>
    <w:p w14:paraId="21ABD13D" w14:textId="245039DC" w:rsidR="00391DF9" w:rsidRPr="002300B0" w:rsidRDefault="00F608F3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00B0">
        <w:rPr>
          <w:rFonts w:ascii="Times New Roman" w:hAnsi="Times New Roman" w:cs="Times New Roman"/>
          <w:b/>
          <w:sz w:val="24"/>
          <w:szCs w:val="24"/>
          <w:lang w:val="en-US"/>
        </w:rPr>
        <w:t>Online Resource 1</w:t>
      </w:r>
      <w:r w:rsidR="00391DF9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637C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Human aSyn </w:t>
      </w:r>
      <w:r w:rsidR="00D13E28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PFFs are </w:t>
      </w:r>
      <w:r w:rsidR="00D36F90" w:rsidRPr="002300B0">
        <w:rPr>
          <w:rFonts w:ascii="Times New Roman" w:hAnsi="Times New Roman" w:cs="Times New Roman"/>
          <w:sz w:val="24"/>
          <w:szCs w:val="24"/>
          <w:lang w:val="en-US"/>
        </w:rPr>
        <w:t>taken</w:t>
      </w:r>
      <w:r w:rsidR="00D13E28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up</w:t>
      </w:r>
      <w:r w:rsidR="00D36F90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by oligodendroglial cell lines</w:t>
      </w:r>
      <w:r w:rsidR="00996CC3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996CC3" w:rsidRPr="002300B0">
        <w:rPr>
          <w:rFonts w:ascii="Times New Roman" w:hAnsi="Times New Roman" w:cs="Times New Roman"/>
          <w:sz w:val="24"/>
          <w:szCs w:val="24"/>
          <w:lang w:val="en-US"/>
        </w:rPr>
        <w:t>colocalize</w:t>
      </w:r>
      <w:proofErr w:type="spellEnd"/>
      <w:r w:rsidR="00996CC3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with endogenous rat aSyn</w:t>
      </w:r>
      <w:r w:rsidR="00D36F90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FF0F5C" w:rsidRPr="002300B0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proofErr w:type="gramEnd"/>
      <w:r w:rsidR="00FF0F5C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OLN-AS7 and OLN-p25</w:t>
      </w:r>
      <w:r w:rsidR="00FF0F5C" w:rsidRPr="002300B0">
        <w:rPr>
          <w:rFonts w:ascii="Times New Roman" w:hAnsi="Times New Roman" w:cs="Times New Roman"/>
          <w:sz w:val="24"/>
          <w:szCs w:val="24"/>
        </w:rPr>
        <w:t>α</w:t>
      </w:r>
      <w:r w:rsidR="00FF0F5C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cells overexpress human aSyn and p25</w:t>
      </w:r>
      <w:r w:rsidR="00FF0F5C" w:rsidRPr="002300B0">
        <w:rPr>
          <w:rFonts w:ascii="Times New Roman" w:hAnsi="Times New Roman" w:cs="Times New Roman"/>
          <w:sz w:val="24"/>
          <w:szCs w:val="24"/>
        </w:rPr>
        <w:t>α</w:t>
      </w:r>
      <w:r w:rsidR="00FF0F5C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proteins</w:t>
      </w:r>
      <w:r w:rsidR="00F2242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F0F5C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respectively. Representative </w:t>
      </w:r>
      <w:proofErr w:type="spellStart"/>
      <w:r w:rsidR="00FF0F5C" w:rsidRPr="002300B0">
        <w:rPr>
          <w:rFonts w:ascii="Times New Roman" w:hAnsi="Times New Roman" w:cs="Times New Roman"/>
          <w:sz w:val="24"/>
          <w:szCs w:val="24"/>
          <w:lang w:val="en-US"/>
        </w:rPr>
        <w:t>immunoblots</w:t>
      </w:r>
      <w:proofErr w:type="spellEnd"/>
      <w:r w:rsidR="00FF0F5C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for p25</w:t>
      </w:r>
      <w:r w:rsidR="00FF0F5C" w:rsidRPr="002300B0">
        <w:rPr>
          <w:rFonts w:ascii="Times New Roman" w:hAnsi="Times New Roman" w:cs="Times New Roman"/>
          <w:sz w:val="24"/>
          <w:szCs w:val="24"/>
        </w:rPr>
        <w:t>α</w:t>
      </w:r>
      <w:r w:rsidR="00FF0F5C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F22427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FF0F5C" w:rsidRPr="002300B0">
        <w:rPr>
          <w:rFonts w:ascii="Times New Roman" w:hAnsi="Times New Roman" w:cs="Times New Roman"/>
          <w:sz w:val="24"/>
          <w:szCs w:val="24"/>
          <w:lang w:val="en-US"/>
        </w:rPr>
        <w:t>aSyn</w:t>
      </w:r>
      <w:proofErr w:type="spellEnd"/>
      <w:r w:rsidR="00FF0F5C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(human-specific antibody 4B12), total aSyn (C20 a</w:t>
      </w:r>
      <w:r w:rsidR="00F22427">
        <w:rPr>
          <w:rFonts w:ascii="Times New Roman" w:hAnsi="Times New Roman" w:cs="Times New Roman"/>
          <w:sz w:val="24"/>
          <w:szCs w:val="24"/>
          <w:lang w:val="en-US"/>
        </w:rPr>
        <w:t>nti</w:t>
      </w:r>
      <w:r w:rsidR="00FF0F5C" w:rsidRPr="002300B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F22427">
        <w:rPr>
          <w:rFonts w:ascii="Times New Roman" w:hAnsi="Times New Roman" w:cs="Times New Roman"/>
          <w:sz w:val="24"/>
          <w:szCs w:val="24"/>
          <w:lang w:val="en-US"/>
        </w:rPr>
        <w:t>ody</w:t>
      </w:r>
      <w:r w:rsidR="00FF0F5C" w:rsidRPr="002300B0">
        <w:rPr>
          <w:rFonts w:ascii="Times New Roman" w:hAnsi="Times New Roman" w:cs="Times New Roman"/>
          <w:sz w:val="24"/>
          <w:szCs w:val="24"/>
          <w:lang w:val="en-US"/>
        </w:rPr>
        <w:t>, recognizes endogenous and human aSyn)</w:t>
      </w:r>
      <w:r w:rsidR="00F2242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F0F5C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F0F5C" w:rsidRPr="002300B0">
        <w:rPr>
          <w:rFonts w:ascii="Times New Roman" w:hAnsi="Times New Roman" w:cs="Times New Roman"/>
          <w:sz w:val="24"/>
          <w:szCs w:val="24"/>
        </w:rPr>
        <w:t>β</w:t>
      </w:r>
      <w:r w:rsidR="00FF0F5C" w:rsidRPr="002300B0">
        <w:rPr>
          <w:rFonts w:ascii="Times New Roman" w:hAnsi="Times New Roman" w:cs="Times New Roman"/>
          <w:sz w:val="24"/>
          <w:szCs w:val="24"/>
          <w:lang w:val="en-US"/>
        </w:rPr>
        <w:t>-actin as</w:t>
      </w:r>
      <w:r w:rsidR="00F22427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FF0F5C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loading control in </w:t>
      </w:r>
      <w:r w:rsidR="00F22427">
        <w:rPr>
          <w:rFonts w:ascii="Times New Roman" w:hAnsi="Times New Roman" w:cs="Times New Roman"/>
          <w:sz w:val="24"/>
          <w:szCs w:val="24"/>
          <w:lang w:val="en-US"/>
        </w:rPr>
        <w:t>the Triton-soluble fraction</w:t>
      </w:r>
      <w:r w:rsidR="00FF0F5C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FF0F5C" w:rsidRPr="002300B0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proofErr w:type="gramEnd"/>
      <w:r w:rsidR="007C2017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337CD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(upper rows) Representative immunofluorescence images of OLN-93 cells transfected with </w:t>
      </w:r>
      <w:proofErr w:type="spellStart"/>
      <w:r w:rsidR="00F22427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="00F22427">
        <w:rPr>
          <w:rFonts w:ascii="Times New Roman" w:hAnsi="Times New Roman" w:cs="Times New Roman"/>
          <w:sz w:val="24"/>
          <w:szCs w:val="24"/>
          <w:lang w:val="en-US"/>
        </w:rPr>
        <w:t xml:space="preserve"> or p25α plasmids for 48 h</w:t>
      </w:r>
      <w:r w:rsidR="00A337CD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using antibodies against </w:t>
      </w:r>
      <w:proofErr w:type="spellStart"/>
      <w:r w:rsidR="00F22427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A337CD" w:rsidRPr="002300B0">
        <w:rPr>
          <w:rFonts w:ascii="Times New Roman" w:hAnsi="Times New Roman" w:cs="Times New Roman"/>
          <w:sz w:val="24"/>
          <w:szCs w:val="24"/>
          <w:lang w:val="en-US"/>
        </w:rPr>
        <w:t>aSyn</w:t>
      </w:r>
      <w:proofErr w:type="spellEnd"/>
      <w:r w:rsidR="00A337CD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(green, LB-509 a</w:t>
      </w:r>
      <w:r w:rsidR="00F22427">
        <w:rPr>
          <w:rFonts w:ascii="Times New Roman" w:hAnsi="Times New Roman" w:cs="Times New Roman"/>
          <w:sz w:val="24"/>
          <w:szCs w:val="24"/>
          <w:lang w:val="en-US"/>
        </w:rPr>
        <w:t>nti</w:t>
      </w:r>
      <w:r w:rsidR="00A337CD" w:rsidRPr="002300B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F22427">
        <w:rPr>
          <w:rFonts w:ascii="Times New Roman" w:hAnsi="Times New Roman" w:cs="Times New Roman"/>
          <w:sz w:val="24"/>
          <w:szCs w:val="24"/>
          <w:lang w:val="en-US"/>
        </w:rPr>
        <w:t>ody</w:t>
      </w:r>
      <w:r w:rsidR="00A337CD" w:rsidRPr="002300B0">
        <w:rPr>
          <w:rFonts w:ascii="Times New Roman" w:hAnsi="Times New Roman" w:cs="Times New Roman"/>
          <w:sz w:val="24"/>
          <w:szCs w:val="24"/>
          <w:lang w:val="en-US"/>
        </w:rPr>
        <w:t>, upper panel) or p25α (red, bottom panel). (</w:t>
      </w:r>
      <w:proofErr w:type="gramStart"/>
      <w:r w:rsidR="00A337CD" w:rsidRPr="002300B0">
        <w:rPr>
          <w:rFonts w:ascii="Times New Roman" w:hAnsi="Times New Roman" w:cs="Times New Roman"/>
          <w:sz w:val="24"/>
          <w:szCs w:val="24"/>
          <w:lang w:val="en-US"/>
        </w:rPr>
        <w:t>bottom</w:t>
      </w:r>
      <w:proofErr w:type="gramEnd"/>
      <w:r w:rsidR="00A337CD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row) Quantification of cell viability following transfection of all OLN cell lines with GFP, </w:t>
      </w:r>
      <w:proofErr w:type="spellStart"/>
      <w:r w:rsidR="00F22427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="00F22427">
        <w:rPr>
          <w:rFonts w:ascii="Times New Roman" w:hAnsi="Times New Roman" w:cs="Times New Roman"/>
          <w:sz w:val="24"/>
          <w:szCs w:val="24"/>
          <w:lang w:val="en-US"/>
        </w:rPr>
        <w:t xml:space="preserve"> of p25α plasmids for 48 h</w:t>
      </w:r>
      <w:r w:rsidR="00A337CD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. Data are expressed as </w:t>
      </w:r>
      <w:r w:rsidR="00F2242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337CD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mean ± SE of at least three independent experiments with triplicate samples/condition within each experiment. </w:t>
      </w:r>
      <w:proofErr w:type="gramStart"/>
      <w:r w:rsidR="00A337CD" w:rsidRPr="002300B0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proofErr w:type="gramEnd"/>
      <w:r w:rsidR="00A337CD" w:rsidRPr="002300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C2017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Transmission </w:t>
      </w:r>
      <w:r w:rsidR="00F22427">
        <w:rPr>
          <w:rFonts w:ascii="Times New Roman" w:hAnsi="Times New Roman" w:cs="Times New Roman"/>
          <w:sz w:val="24"/>
          <w:szCs w:val="24"/>
          <w:lang w:val="en-US"/>
        </w:rPr>
        <w:t>EM</w:t>
      </w:r>
      <w:r w:rsidR="007C2017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image of </w:t>
      </w:r>
      <w:r w:rsidR="002E3E3E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negative stained </w:t>
      </w:r>
      <w:proofErr w:type="spellStart"/>
      <w:r w:rsidR="002E3E3E" w:rsidRPr="002300B0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="002E3E3E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PFF samples confirming the presence of fibrils</w:t>
      </w:r>
      <w:r w:rsidR="007C2017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. Scale bar: 500 nm. </w:t>
      </w:r>
      <w:proofErr w:type="gramStart"/>
      <w:r w:rsidR="00D21233" w:rsidRPr="002300B0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proofErr w:type="gramEnd"/>
      <w:r w:rsidR="00763347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Biochemical profile of aSyn species formed in OLN-93 cells following </w:t>
      </w:r>
      <w:r w:rsidR="00F2242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63347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addition of 0.2 and 0.5 μg recombinant </w:t>
      </w:r>
      <w:proofErr w:type="spellStart"/>
      <w:r w:rsidR="00F22427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763347" w:rsidRPr="002300B0">
        <w:rPr>
          <w:rFonts w:ascii="Times New Roman" w:hAnsi="Times New Roman" w:cs="Times New Roman"/>
          <w:sz w:val="24"/>
          <w:szCs w:val="24"/>
          <w:lang w:val="en-US"/>
        </w:rPr>
        <w:t>aSyn</w:t>
      </w:r>
      <w:proofErr w:type="spellEnd"/>
      <w:r w:rsidR="00763347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5A50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PFFs </w:t>
      </w:r>
      <w:r w:rsidR="00763347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or PBS as </w:t>
      </w:r>
      <w:r w:rsidR="00F22427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763347" w:rsidRPr="002300B0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F22427">
        <w:rPr>
          <w:rFonts w:ascii="Times New Roman" w:hAnsi="Times New Roman" w:cs="Times New Roman"/>
          <w:sz w:val="24"/>
          <w:szCs w:val="24"/>
          <w:lang w:val="en-US"/>
        </w:rPr>
        <w:t>ontrol at 48 h</w:t>
      </w:r>
      <w:r w:rsidR="00763347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post-addition. </w:t>
      </w:r>
      <w:proofErr w:type="gramStart"/>
      <w:r w:rsidR="00763347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Representative </w:t>
      </w:r>
      <w:proofErr w:type="spellStart"/>
      <w:r w:rsidR="00763347" w:rsidRPr="002300B0">
        <w:rPr>
          <w:rFonts w:ascii="Times New Roman" w:hAnsi="Times New Roman" w:cs="Times New Roman"/>
          <w:sz w:val="24"/>
          <w:szCs w:val="24"/>
          <w:lang w:val="en-US"/>
        </w:rPr>
        <w:t>immunoblots</w:t>
      </w:r>
      <w:proofErr w:type="spellEnd"/>
      <w:r w:rsidR="00763347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D21233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both monomeric and </w:t>
      </w:r>
      <w:r w:rsidR="00F22427">
        <w:rPr>
          <w:rFonts w:ascii="Times New Roman" w:hAnsi="Times New Roman" w:cs="Times New Roman"/>
          <w:sz w:val="24"/>
          <w:szCs w:val="24"/>
          <w:lang w:val="en-US"/>
        </w:rPr>
        <w:t>HMW</w:t>
      </w:r>
      <w:r w:rsidR="00D21233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species of </w:t>
      </w:r>
      <w:r w:rsidR="00763347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aSyn (human-specific antibody 4B12) and </w:t>
      </w:r>
      <w:r w:rsidR="00F15A50" w:rsidRPr="002300B0">
        <w:rPr>
          <w:rFonts w:ascii="Times New Roman" w:hAnsi="Times New Roman" w:cs="Times New Roman"/>
          <w:sz w:val="24"/>
          <w:szCs w:val="24"/>
        </w:rPr>
        <w:t>β</w:t>
      </w:r>
      <w:r w:rsidR="00F15A50" w:rsidRPr="002300B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763347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actin as </w:t>
      </w:r>
      <w:r w:rsidR="00F22427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763347" w:rsidRPr="002300B0">
        <w:rPr>
          <w:rFonts w:ascii="Times New Roman" w:hAnsi="Times New Roman" w:cs="Times New Roman"/>
          <w:sz w:val="24"/>
          <w:szCs w:val="24"/>
          <w:lang w:val="en-US"/>
        </w:rPr>
        <w:t>loading control in Triton-, SDS-</w:t>
      </w:r>
      <w:r w:rsidR="00F2242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63347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22427">
        <w:rPr>
          <w:rFonts w:ascii="Times New Roman" w:hAnsi="Times New Roman" w:cs="Times New Roman"/>
          <w:sz w:val="24"/>
          <w:szCs w:val="24"/>
          <w:lang w:val="en-US"/>
        </w:rPr>
        <w:t>urea</w:t>
      </w:r>
      <w:r w:rsidR="00763347" w:rsidRPr="002300B0">
        <w:rPr>
          <w:rFonts w:ascii="Times New Roman" w:hAnsi="Times New Roman" w:cs="Times New Roman"/>
          <w:sz w:val="24"/>
          <w:szCs w:val="24"/>
          <w:lang w:val="en-US"/>
        </w:rPr>
        <w:t>-soluble fractions.</w:t>
      </w:r>
      <w:proofErr w:type="gramEnd"/>
      <w:r w:rsidR="00D13E28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Asterisk represents non-specific bands obtained with the human-specific 4B12 antibody (detected also in PBS-treated OLN-93 cells </w:t>
      </w:r>
      <w:r w:rsidR="00F22427">
        <w:rPr>
          <w:rFonts w:ascii="Times New Roman" w:hAnsi="Times New Roman" w:cs="Times New Roman"/>
          <w:sz w:val="24"/>
          <w:szCs w:val="24"/>
          <w:lang w:val="en-US"/>
        </w:rPr>
        <w:t>in which</w:t>
      </w:r>
      <w:r w:rsidR="00F22427"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no </w:t>
      </w:r>
      <w:proofErr w:type="spellStart"/>
      <w:r w:rsidR="00F22427" w:rsidRPr="00C04E50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="00F22427">
        <w:rPr>
          <w:rFonts w:ascii="Times New Roman" w:hAnsi="Times New Roman" w:cs="Times New Roman"/>
          <w:sz w:val="24"/>
          <w:szCs w:val="24"/>
          <w:lang w:val="en-US"/>
        </w:rPr>
        <w:t xml:space="preserve"> was present</w:t>
      </w:r>
      <w:r w:rsidR="00D13E28" w:rsidRPr="002300B0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7C2017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D21233" w:rsidRPr="002300B0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proofErr w:type="gramEnd"/>
      <w:r w:rsidR="00AC149C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6F90" w:rsidRPr="002300B0">
        <w:rPr>
          <w:rFonts w:ascii="Times New Roman" w:hAnsi="Times New Roman" w:cs="Times New Roman"/>
          <w:sz w:val="24"/>
          <w:szCs w:val="24"/>
          <w:lang w:val="en-US"/>
        </w:rPr>
        <w:t>aSyn aggregates</w:t>
      </w:r>
      <w:r w:rsidR="00365854" w:rsidRPr="002300B0">
        <w:rPr>
          <w:rFonts w:ascii="Times New Roman" w:hAnsi="Times New Roman" w:cs="Times New Roman"/>
          <w:sz w:val="24"/>
          <w:szCs w:val="24"/>
          <w:lang w:val="en-US"/>
        </w:rPr>
        <w:t>, composed of human and endogenous rat aSyn,</w:t>
      </w:r>
      <w:r w:rsidR="00D36F90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are located in the </w:t>
      </w:r>
      <w:proofErr w:type="spellStart"/>
      <w:r w:rsidR="00D36F90" w:rsidRPr="002300B0">
        <w:rPr>
          <w:rFonts w:ascii="Times New Roman" w:hAnsi="Times New Roman" w:cs="Times New Roman"/>
          <w:sz w:val="24"/>
          <w:szCs w:val="24"/>
          <w:lang w:val="en-US"/>
        </w:rPr>
        <w:t>perinuclear</w:t>
      </w:r>
      <w:proofErr w:type="spellEnd"/>
      <w:r w:rsidR="00F22427">
        <w:rPr>
          <w:rFonts w:ascii="Times New Roman" w:hAnsi="Times New Roman" w:cs="Times New Roman"/>
          <w:sz w:val="24"/>
          <w:szCs w:val="24"/>
          <w:lang w:val="en-US"/>
        </w:rPr>
        <w:t xml:space="preserve"> space and </w:t>
      </w:r>
      <w:r w:rsidR="00D36F90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cytoplasm of OLN-93 cells following </w:t>
      </w:r>
      <w:r w:rsidR="00F2242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36F90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addition of 0.5 </w:t>
      </w:r>
      <w:r w:rsidR="00D36F90" w:rsidRPr="002300B0">
        <w:rPr>
          <w:rFonts w:ascii="Times New Roman" w:hAnsi="Times New Roman" w:cs="Times New Roman"/>
          <w:sz w:val="24"/>
          <w:szCs w:val="24"/>
        </w:rPr>
        <w:t>μ</w:t>
      </w:r>
      <w:r w:rsidR="00D36F90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g </w:t>
      </w:r>
      <w:proofErr w:type="spellStart"/>
      <w:r w:rsidR="00FB637C" w:rsidRPr="002300B0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="00FB637C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2427">
        <w:rPr>
          <w:rFonts w:ascii="Times New Roman" w:hAnsi="Times New Roman" w:cs="Times New Roman"/>
          <w:sz w:val="24"/>
          <w:szCs w:val="24"/>
          <w:lang w:val="en-US"/>
        </w:rPr>
        <w:t>PFFs for 48 h</w:t>
      </w:r>
      <w:r w:rsidR="00D36F90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. Representative immunofluorescence </w:t>
      </w:r>
      <w:r w:rsidR="00FB637C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images </w:t>
      </w:r>
      <w:r w:rsidR="00D36F90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with antibodies against </w:t>
      </w:r>
      <w:r w:rsidR="00365854" w:rsidRPr="002300B0">
        <w:rPr>
          <w:rFonts w:ascii="Times New Roman" w:hAnsi="Times New Roman" w:cs="Times New Roman"/>
          <w:sz w:val="24"/>
          <w:szCs w:val="24"/>
          <w:lang w:val="en-US"/>
        </w:rPr>
        <w:t>endogenous rat aSyn</w:t>
      </w:r>
      <w:r w:rsidR="00D36F90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(green, </w:t>
      </w:r>
      <w:r w:rsidR="00365854" w:rsidRPr="002300B0">
        <w:rPr>
          <w:rFonts w:ascii="Times New Roman" w:hAnsi="Times New Roman" w:cs="Times New Roman"/>
          <w:sz w:val="24"/>
          <w:szCs w:val="24"/>
          <w:lang w:val="en-US"/>
        </w:rPr>
        <w:t>D37A6</w:t>
      </w:r>
      <w:r w:rsidR="00D36F90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F22427">
        <w:rPr>
          <w:rFonts w:ascii="Times New Roman" w:hAnsi="Times New Roman" w:cs="Times New Roman"/>
          <w:sz w:val="24"/>
          <w:szCs w:val="24"/>
          <w:lang w:val="en-US"/>
        </w:rPr>
        <w:t>nti</w:t>
      </w:r>
      <w:r w:rsidR="00D36F90" w:rsidRPr="002300B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F22427">
        <w:rPr>
          <w:rFonts w:ascii="Times New Roman" w:hAnsi="Times New Roman" w:cs="Times New Roman"/>
          <w:sz w:val="24"/>
          <w:szCs w:val="24"/>
          <w:lang w:val="en-US"/>
        </w:rPr>
        <w:t>ody</w:t>
      </w:r>
      <w:r w:rsidR="00D36F90" w:rsidRPr="002300B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96CC3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F224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22427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="00F22427">
        <w:rPr>
          <w:rFonts w:ascii="Times New Roman" w:hAnsi="Times New Roman" w:cs="Times New Roman"/>
          <w:sz w:val="24"/>
          <w:szCs w:val="24"/>
          <w:lang w:val="en-US"/>
        </w:rPr>
        <w:t xml:space="preserve"> (gra</w:t>
      </w:r>
      <w:r w:rsidR="00365854" w:rsidRPr="002300B0">
        <w:rPr>
          <w:rFonts w:ascii="Times New Roman" w:hAnsi="Times New Roman" w:cs="Times New Roman"/>
          <w:sz w:val="24"/>
          <w:szCs w:val="24"/>
          <w:lang w:val="en-US"/>
        </w:rPr>
        <w:t>y, LB-509)</w:t>
      </w:r>
      <w:r w:rsidR="00F22427">
        <w:rPr>
          <w:rFonts w:ascii="Times New Roman" w:hAnsi="Times New Roman" w:cs="Times New Roman"/>
          <w:sz w:val="24"/>
          <w:szCs w:val="24"/>
          <w:lang w:val="en-US"/>
        </w:rPr>
        <w:t>. Wheat germ a</w:t>
      </w:r>
      <w:r w:rsidR="00996CC3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gglutinin was used as a plasma membrane marker (red, WGA) and DAPI as a nuclear marker. </w:t>
      </w:r>
      <w:r w:rsidR="00D36F90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Scale bar: 10 </w:t>
      </w:r>
      <w:r w:rsidR="00D36F90" w:rsidRPr="002300B0">
        <w:rPr>
          <w:rFonts w:ascii="Times New Roman" w:hAnsi="Times New Roman" w:cs="Times New Roman"/>
          <w:sz w:val="24"/>
          <w:szCs w:val="24"/>
        </w:rPr>
        <w:t>μ</w:t>
      </w:r>
      <w:r w:rsidR="00D36F90" w:rsidRPr="002300B0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FB637C" w:rsidRPr="002300B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B0A69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2DAB8DD" w14:textId="77777777" w:rsidR="007C2017" w:rsidRPr="002300B0" w:rsidRDefault="007C2017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692EA3" w14:textId="37C4CBB6" w:rsidR="00A0519E" w:rsidRPr="002300B0" w:rsidRDefault="00A0519E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00B0">
        <w:rPr>
          <w:rFonts w:ascii="Times New Roman" w:hAnsi="Times New Roman" w:cs="Times New Roman"/>
          <w:b/>
          <w:sz w:val="24"/>
          <w:szCs w:val="24"/>
          <w:lang w:val="en-US"/>
        </w:rPr>
        <w:t>Online Resource 2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147F" w:rsidRPr="002300B0">
        <w:rPr>
          <w:rFonts w:ascii="Times New Roman" w:hAnsi="Times New Roman" w:cs="Times New Roman"/>
          <w:sz w:val="24"/>
          <w:szCs w:val="24"/>
          <w:lang w:val="en-US"/>
        </w:rPr>
        <w:t>Quantification of relative human and total aSyn levels</w:t>
      </w:r>
      <w:r w:rsidR="00BF76E0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(monomeric and HMW species)</w:t>
      </w:r>
      <w:r w:rsidR="0078147F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8147F" w:rsidRPr="002300B0">
        <w:rPr>
          <w:rFonts w:ascii="Times New Roman" w:hAnsi="Times New Roman" w:cs="Times New Roman"/>
          <w:sz w:val="24"/>
          <w:szCs w:val="24"/>
          <w:lang w:val="en-US"/>
        </w:rPr>
        <w:t>Triton- and SDS-soluble fraction</w:t>
      </w:r>
      <w:r w:rsidR="00FE6120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of OLN cells </w:t>
      </w:r>
      <w:r w:rsidR="0078147F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treated </w:t>
      </w:r>
      <w:r w:rsidR="00FE6120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78147F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0.5 </w:t>
      </w:r>
      <w:r w:rsidR="0078147F" w:rsidRPr="002300B0">
        <w:rPr>
          <w:rFonts w:ascii="Times New Roman" w:hAnsi="Times New Roman" w:cs="Times New Roman"/>
          <w:sz w:val="24"/>
          <w:szCs w:val="24"/>
        </w:rPr>
        <w:t>μ</w:t>
      </w:r>
      <w:r w:rsidR="0078147F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g </w:t>
      </w:r>
      <w:proofErr w:type="spellStart"/>
      <w:r w:rsidR="00930607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FE6120" w:rsidRPr="002300B0">
        <w:rPr>
          <w:rFonts w:ascii="Times New Roman" w:hAnsi="Times New Roman" w:cs="Times New Roman"/>
          <w:sz w:val="24"/>
          <w:szCs w:val="24"/>
          <w:lang w:val="en-US"/>
        </w:rPr>
        <w:t>aSyn</w:t>
      </w:r>
      <w:proofErr w:type="spellEnd"/>
      <w:r w:rsidR="00FE6120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PFFs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E6120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300B0">
        <w:rPr>
          <w:rFonts w:ascii="Times New Roman" w:hAnsi="Times New Roman" w:cs="Times New Roman"/>
          <w:b/>
          <w:sz w:val="24"/>
          <w:szCs w:val="24"/>
          <w:lang w:val="en-US"/>
        </w:rPr>
        <w:t>a,</w:t>
      </w:r>
      <w:r w:rsidR="00BF76E0" w:rsidRPr="002300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300B0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Quantification of monomeric human (left panels) and total (right panels) aSyn levels detected in the Triton-soluble fraction of OLN-93 and OLN-AS7 cells (</w:t>
      </w:r>
      <w:r w:rsidRPr="00930607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) or OLN-93 and OLN-p25α cells (</w:t>
      </w:r>
      <w:r w:rsidRPr="00930607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F76E0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treated with 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0.5 μg </w:t>
      </w:r>
      <w:proofErr w:type="spellStart"/>
      <w:r w:rsidR="00930607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="009306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PFFs</w:t>
      </w:r>
      <w:r w:rsidR="00BF76E0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(or PBS as 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BF76E0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control) 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>for 24-96 h</w:t>
      </w:r>
      <w:r w:rsidR="00BF76E0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300B0">
        <w:rPr>
          <w:rFonts w:ascii="Times New Roman" w:hAnsi="Times New Roman" w:cs="Times New Roman"/>
          <w:b/>
          <w:sz w:val="24"/>
          <w:szCs w:val="24"/>
          <w:lang w:val="en-US"/>
        </w:rPr>
        <w:t>c-f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Quantification of monomeric (upper panels) and HMW species (bottom panels) of human (left) and total (right) aSyn </w:t>
      </w:r>
      <w:r w:rsidR="00BF76E0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protein levels 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detected in the </w:t>
      </w:r>
      <w:r w:rsidR="00A76279" w:rsidRPr="002300B0">
        <w:rPr>
          <w:rFonts w:ascii="Times New Roman" w:hAnsi="Times New Roman" w:cs="Times New Roman"/>
          <w:sz w:val="24"/>
          <w:szCs w:val="24"/>
          <w:lang w:val="en-US"/>
        </w:rPr>
        <w:t>SDS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-soluble fraction of OLN-93 and OLN-AS7 cells (</w:t>
      </w:r>
      <w:r w:rsidRPr="00930607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930607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) or OLN-93 and OLN-p25α cells (</w:t>
      </w:r>
      <w:r w:rsidRPr="00930607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930607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F76E0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treated with 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0.5 μg </w:t>
      </w:r>
      <w:proofErr w:type="spellStart"/>
      <w:r w:rsidR="00930607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="009306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PFFs </w:t>
      </w:r>
      <w:r w:rsidR="00BF76E0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(or PBS as 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BF76E0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control) 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>for 24-96 h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. Data are expressed as 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mean ± SE of five independent experiments with triplicate samples/condition within each experiment; *p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0.05; **p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0.01; ***p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0.001, by 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>two-w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ay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 xml:space="preserve"> ANOVA with </w:t>
      </w:r>
      <w:proofErr w:type="spellStart"/>
      <w:r w:rsidR="00930607">
        <w:rPr>
          <w:rFonts w:ascii="Times New Roman" w:hAnsi="Times New Roman" w:cs="Times New Roman"/>
          <w:sz w:val="24"/>
          <w:szCs w:val="24"/>
          <w:lang w:val="en-US"/>
        </w:rPr>
        <w:t>Bonferroni’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correction, comparing between OLN-93 and OLN-AS7 or OLN-p25α cells treated with </w:t>
      </w:r>
      <w:proofErr w:type="spellStart"/>
      <w:r w:rsidRPr="002300B0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PFFs at all time points.</w:t>
      </w:r>
    </w:p>
    <w:p w14:paraId="61E1D634" w14:textId="77777777" w:rsidR="00A0519E" w:rsidRPr="002300B0" w:rsidRDefault="00A0519E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5714203" w14:textId="1FDC8291" w:rsidR="00A0519E" w:rsidRPr="002300B0" w:rsidRDefault="00A0519E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00B0">
        <w:rPr>
          <w:rFonts w:ascii="Times New Roman" w:hAnsi="Times New Roman" w:cs="Times New Roman"/>
          <w:b/>
          <w:sz w:val="24"/>
          <w:szCs w:val="24"/>
          <w:lang w:val="en-US"/>
        </w:rPr>
        <w:t>Online Resource 3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>High-</w:t>
      </w:r>
      <w:r w:rsidR="009B0AB7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power images demonstrating the recruitment of endogenous rat aSyn in all OLN cell lines following 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B0AB7" w:rsidRPr="002300B0">
        <w:rPr>
          <w:rFonts w:ascii="Times New Roman" w:hAnsi="Times New Roman" w:cs="Times New Roman"/>
          <w:sz w:val="24"/>
          <w:szCs w:val="24"/>
          <w:lang w:val="en-US"/>
        </w:rPr>
        <w:t>addition of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 xml:space="preserve"> 0.5 μg of </w:t>
      </w:r>
      <w:proofErr w:type="spellStart"/>
      <w:r w:rsidR="00930607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="00930607">
        <w:rPr>
          <w:rFonts w:ascii="Times New Roman" w:hAnsi="Times New Roman" w:cs="Times New Roman"/>
          <w:sz w:val="24"/>
          <w:szCs w:val="24"/>
          <w:lang w:val="en-US"/>
        </w:rPr>
        <w:t xml:space="preserve"> PFFs for 48 h and 10 days</w:t>
      </w:r>
      <w:r w:rsidR="009B0AB7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using antibodies against </w:t>
      </w:r>
      <w:proofErr w:type="spellStart"/>
      <w:r w:rsidR="00930607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9B0AB7" w:rsidRPr="002300B0">
        <w:rPr>
          <w:rFonts w:ascii="Times New Roman" w:hAnsi="Times New Roman" w:cs="Times New Roman"/>
          <w:sz w:val="24"/>
          <w:szCs w:val="24"/>
          <w:lang w:val="en-US"/>
        </w:rPr>
        <w:t>aSyn</w:t>
      </w:r>
      <w:proofErr w:type="spellEnd"/>
      <w:r w:rsidR="009B0AB7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(green, LB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9B0AB7" w:rsidRPr="002300B0">
        <w:rPr>
          <w:rFonts w:ascii="Times New Roman" w:hAnsi="Times New Roman" w:cs="Times New Roman"/>
          <w:sz w:val="24"/>
          <w:szCs w:val="24"/>
          <w:lang w:val="en-US"/>
        </w:rPr>
        <w:t>509 a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>nti</w:t>
      </w:r>
      <w:r w:rsidR="009B0AB7" w:rsidRPr="002300B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>ody) and</w:t>
      </w:r>
      <w:r w:rsidR="009B0AB7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endogenous rat aSyn (red, D37A6 a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>nti</w:t>
      </w:r>
      <w:r w:rsidR="009B0AB7" w:rsidRPr="002300B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>ody</w:t>
      </w:r>
      <w:r w:rsidR="009B0AB7" w:rsidRPr="002300B0">
        <w:rPr>
          <w:rFonts w:ascii="Times New Roman" w:hAnsi="Times New Roman" w:cs="Times New Roman"/>
          <w:sz w:val="24"/>
          <w:szCs w:val="24"/>
          <w:lang w:val="en-US"/>
        </w:rPr>
        <w:t>) and DAPI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 xml:space="preserve"> staining</w:t>
      </w:r>
      <w:r w:rsidR="009B0AB7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. Scale bar: 10 </w:t>
      </w:r>
      <w:proofErr w:type="spellStart"/>
      <w:r w:rsidR="009B0AB7" w:rsidRPr="002300B0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="009B0AB7" w:rsidRPr="002300B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C948BDF" w14:textId="77777777" w:rsidR="00A0519E" w:rsidRPr="002300B0" w:rsidRDefault="00A0519E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73223F" w14:textId="3E47B28D" w:rsidR="0021272F" w:rsidRPr="002300B0" w:rsidRDefault="00A0519E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00B0">
        <w:rPr>
          <w:rFonts w:ascii="Times New Roman" w:hAnsi="Times New Roman" w:cs="Times New Roman"/>
          <w:b/>
          <w:sz w:val="24"/>
          <w:szCs w:val="24"/>
          <w:lang w:val="en-US"/>
        </w:rPr>
        <w:t>Online Resource 4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272F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Co-localization of exogenously added </w:t>
      </w:r>
      <w:proofErr w:type="spellStart"/>
      <w:r w:rsidR="00930607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21272F" w:rsidRPr="002300B0">
        <w:rPr>
          <w:rFonts w:ascii="Times New Roman" w:hAnsi="Times New Roman" w:cs="Times New Roman"/>
          <w:sz w:val="24"/>
          <w:szCs w:val="24"/>
          <w:lang w:val="en-US"/>
        </w:rPr>
        <w:t>aSyn</w:t>
      </w:r>
      <w:proofErr w:type="spellEnd"/>
      <w:r w:rsidR="0021272F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with endogenous rat aSyn following 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1272F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addition of increasing amounts of </w:t>
      </w:r>
      <w:proofErr w:type="spellStart"/>
      <w:r w:rsidR="0021272F" w:rsidRPr="002300B0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="0021272F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PFFs 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21272F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OLN-93 cells. The endogenous rat aSyn signal is increased following 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1272F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incubation of OLN-93 cells even with small amounts of </w:t>
      </w:r>
      <w:proofErr w:type="spellStart"/>
      <w:r w:rsidR="00930607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="009306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272F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PFFs (0.1 </w:t>
      </w:r>
      <w:r w:rsidR="0021272F" w:rsidRPr="002300B0">
        <w:rPr>
          <w:rFonts w:ascii="Times New Roman" w:hAnsi="Times New Roman" w:cs="Times New Roman"/>
          <w:sz w:val="24"/>
          <w:szCs w:val="24"/>
        </w:rPr>
        <w:t>μ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>g) for 48 h</w:t>
      </w:r>
      <w:r w:rsidR="0021272F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. Representative immunofluorescence images with antibodies against </w:t>
      </w:r>
      <w:proofErr w:type="spellStart"/>
      <w:r w:rsidR="00930607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21272F" w:rsidRPr="002300B0">
        <w:rPr>
          <w:rFonts w:ascii="Times New Roman" w:hAnsi="Times New Roman" w:cs="Times New Roman"/>
          <w:sz w:val="24"/>
          <w:szCs w:val="24"/>
          <w:lang w:val="en-US"/>
        </w:rPr>
        <w:t>aSyn</w:t>
      </w:r>
      <w:proofErr w:type="spellEnd"/>
      <w:r w:rsidR="0021272F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(green, LB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1272F" w:rsidRPr="002300B0">
        <w:rPr>
          <w:rFonts w:ascii="Times New Roman" w:hAnsi="Times New Roman" w:cs="Times New Roman"/>
          <w:sz w:val="24"/>
          <w:szCs w:val="24"/>
          <w:lang w:val="en-US"/>
        </w:rPr>
        <w:t>509 a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>nti</w:t>
      </w:r>
      <w:r w:rsidR="0021272F" w:rsidRPr="002300B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>ody) and</w:t>
      </w:r>
      <w:r w:rsidR="0021272F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endoge</w:t>
      </w:r>
      <w:r w:rsidR="00930607">
        <w:rPr>
          <w:rFonts w:ascii="Times New Roman" w:hAnsi="Times New Roman" w:cs="Times New Roman"/>
          <w:sz w:val="24"/>
          <w:szCs w:val="24"/>
          <w:lang w:val="en-US"/>
        </w:rPr>
        <w:t>nous rat aSyn (red) and DAPI staining</w:t>
      </w:r>
      <w:r w:rsidR="0021272F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. Scale bar: 25 </w:t>
      </w:r>
      <w:r w:rsidR="0021272F" w:rsidRPr="002300B0">
        <w:rPr>
          <w:rFonts w:ascii="Times New Roman" w:hAnsi="Times New Roman" w:cs="Times New Roman"/>
          <w:sz w:val="24"/>
          <w:szCs w:val="24"/>
        </w:rPr>
        <w:t>μ</w:t>
      </w:r>
      <w:r w:rsidR="0021272F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m. </w:t>
      </w:r>
    </w:p>
    <w:p w14:paraId="5EFAF418" w14:textId="77777777" w:rsidR="0021272F" w:rsidRPr="002300B0" w:rsidRDefault="0021272F" w:rsidP="002300B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30E641" w14:textId="023FB29E" w:rsidR="002D0AA4" w:rsidRPr="002300B0" w:rsidRDefault="002D0AA4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00B0">
        <w:rPr>
          <w:rFonts w:ascii="Times New Roman" w:hAnsi="Times New Roman" w:cs="Times New Roman"/>
          <w:b/>
          <w:sz w:val="24"/>
          <w:szCs w:val="24"/>
          <w:lang w:val="en-US"/>
        </w:rPr>
        <w:t>On</w:t>
      </w:r>
      <w:r w:rsidR="00D42617" w:rsidRPr="002300B0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Pr="002300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e Resource 5 </w:t>
      </w:r>
      <w:r w:rsidR="000C3C1F" w:rsidRPr="000C3C1F">
        <w:rPr>
          <w:rFonts w:ascii="Times New Roman" w:hAnsi="Times New Roman" w:cs="Times New Roman"/>
          <w:sz w:val="24"/>
          <w:szCs w:val="24"/>
          <w:lang w:val="en-US"/>
        </w:rPr>
        <w:t xml:space="preserve">Stable overexpression of </w:t>
      </w:r>
      <w:r w:rsidR="000C3C1F">
        <w:rPr>
          <w:rFonts w:ascii="Times New Roman" w:hAnsi="Times New Roman" w:cs="Times New Roman"/>
          <w:sz w:val="24"/>
          <w:szCs w:val="24"/>
          <w:lang w:val="en-US"/>
        </w:rPr>
        <w:t>p25α promotes the formation of p</w:t>
      </w:r>
      <w:bookmarkStart w:id="0" w:name="_GoBack"/>
      <w:bookmarkEnd w:id="0"/>
      <w:r w:rsidR="000C3C1F" w:rsidRPr="000C3C1F">
        <w:rPr>
          <w:rFonts w:ascii="Times New Roman" w:hAnsi="Times New Roman" w:cs="Times New Roman"/>
          <w:sz w:val="24"/>
          <w:szCs w:val="24"/>
          <w:lang w:val="en-US"/>
        </w:rPr>
        <w:t xml:space="preserve">roteinase K-resistant aSyn inclusions formed following the addition of </w:t>
      </w:r>
      <w:proofErr w:type="spellStart"/>
      <w:r w:rsidR="000C3C1F" w:rsidRPr="000C3C1F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="000C3C1F" w:rsidRPr="000C3C1F">
        <w:rPr>
          <w:rFonts w:ascii="Times New Roman" w:hAnsi="Times New Roman" w:cs="Times New Roman"/>
          <w:sz w:val="24"/>
          <w:szCs w:val="24"/>
          <w:lang w:val="en-US"/>
        </w:rPr>
        <w:t xml:space="preserve"> PFFs</w:t>
      </w:r>
      <w:r w:rsidR="000C3C1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E6479" w:rsidRPr="002300B0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FE6479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Representative immunofluorescence images using antibodies against </w:t>
      </w:r>
      <w:proofErr w:type="spellStart"/>
      <w:r w:rsidR="001F472F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FE6479" w:rsidRPr="002300B0">
        <w:rPr>
          <w:rFonts w:ascii="Times New Roman" w:hAnsi="Times New Roman" w:cs="Times New Roman"/>
          <w:sz w:val="24"/>
          <w:szCs w:val="24"/>
          <w:lang w:val="en-US"/>
        </w:rPr>
        <w:t>aSyn</w:t>
      </w:r>
      <w:proofErr w:type="spellEnd"/>
      <w:r w:rsidR="00FE6479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(green, LB</w:t>
      </w:r>
      <w:r w:rsidR="001F472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FE6479" w:rsidRPr="002300B0">
        <w:rPr>
          <w:rFonts w:ascii="Times New Roman" w:hAnsi="Times New Roman" w:cs="Times New Roman"/>
          <w:sz w:val="24"/>
          <w:szCs w:val="24"/>
          <w:lang w:val="en-US"/>
        </w:rPr>
        <w:t>509 a</w:t>
      </w:r>
      <w:r w:rsidR="001F472F">
        <w:rPr>
          <w:rFonts w:ascii="Times New Roman" w:hAnsi="Times New Roman" w:cs="Times New Roman"/>
          <w:sz w:val="24"/>
          <w:szCs w:val="24"/>
          <w:lang w:val="en-US"/>
        </w:rPr>
        <w:t>nti</w:t>
      </w:r>
      <w:r w:rsidR="00FE6479" w:rsidRPr="002300B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1F472F">
        <w:rPr>
          <w:rFonts w:ascii="Times New Roman" w:hAnsi="Times New Roman" w:cs="Times New Roman"/>
          <w:sz w:val="24"/>
          <w:szCs w:val="24"/>
          <w:lang w:val="en-US"/>
        </w:rPr>
        <w:t xml:space="preserve">ody) and </w:t>
      </w:r>
      <w:r w:rsidR="00FE6479" w:rsidRPr="002300B0">
        <w:rPr>
          <w:rFonts w:ascii="Times New Roman" w:hAnsi="Times New Roman" w:cs="Times New Roman"/>
          <w:sz w:val="24"/>
          <w:szCs w:val="24"/>
          <w:lang w:val="en-US"/>
        </w:rPr>
        <w:t>endogenous rat aSyn (red, D37A6 a</w:t>
      </w:r>
      <w:r w:rsidR="001F472F">
        <w:rPr>
          <w:rFonts w:ascii="Times New Roman" w:hAnsi="Times New Roman" w:cs="Times New Roman"/>
          <w:sz w:val="24"/>
          <w:szCs w:val="24"/>
          <w:lang w:val="en-US"/>
        </w:rPr>
        <w:t>nti</w:t>
      </w:r>
      <w:r w:rsidR="00FE6479" w:rsidRPr="002300B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1F472F">
        <w:rPr>
          <w:rFonts w:ascii="Times New Roman" w:hAnsi="Times New Roman" w:cs="Times New Roman"/>
          <w:sz w:val="24"/>
          <w:szCs w:val="24"/>
          <w:lang w:val="en-US"/>
        </w:rPr>
        <w:t>ody) and DAPI staining</w:t>
      </w:r>
      <w:r w:rsidR="00FE6479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in OLN cell lines treated with </w:t>
      </w:r>
      <w:r w:rsidR="004C20F6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0.05 </w:t>
      </w:r>
      <w:r w:rsidR="004C20F6" w:rsidRPr="002300B0">
        <w:rPr>
          <w:rFonts w:ascii="Times New Roman" w:hAnsi="Times New Roman" w:cs="Times New Roman"/>
          <w:sz w:val="24"/>
          <w:szCs w:val="24"/>
        </w:rPr>
        <w:t>μ</w:t>
      </w:r>
      <w:r w:rsidR="009E59B4">
        <w:rPr>
          <w:rFonts w:ascii="Times New Roman" w:hAnsi="Times New Roman" w:cs="Times New Roman"/>
          <w:sz w:val="24"/>
          <w:szCs w:val="24"/>
          <w:lang w:val="en-US"/>
        </w:rPr>
        <w:t>g/mL</w:t>
      </w:r>
      <w:r w:rsidR="001F472F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9E59B4">
        <w:rPr>
          <w:rFonts w:ascii="Times New Roman" w:hAnsi="Times New Roman" w:cs="Times New Roman"/>
          <w:sz w:val="24"/>
          <w:szCs w:val="24"/>
          <w:lang w:val="en-US"/>
        </w:rPr>
        <w:t>roteinase K for 15 min</w:t>
      </w:r>
      <w:r w:rsidR="00D4691D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D4691D" w:rsidRPr="002300B0">
        <w:rPr>
          <w:rFonts w:ascii="Times New Roman" w:hAnsi="Times New Roman" w:cs="Times New Roman"/>
          <w:sz w:val="24"/>
          <w:szCs w:val="24"/>
          <w:lang w:val="en-US"/>
        </w:rPr>
        <w:t>PFF+ProtK</w:t>
      </w:r>
      <w:proofErr w:type="spellEnd"/>
      <w:r w:rsidR="00D4691D" w:rsidRPr="002300B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E6479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following</w:t>
      </w:r>
      <w:r w:rsidR="009E59B4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FE6479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addition</w:t>
      </w:r>
      <w:r w:rsidR="009E59B4">
        <w:rPr>
          <w:rFonts w:ascii="Times New Roman" w:hAnsi="Times New Roman" w:cs="Times New Roman"/>
          <w:sz w:val="24"/>
          <w:szCs w:val="24"/>
          <w:lang w:val="en-US"/>
        </w:rPr>
        <w:t xml:space="preserve"> of 0.5 μg </w:t>
      </w:r>
      <w:proofErr w:type="spellStart"/>
      <w:r w:rsidR="009E59B4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="009E59B4">
        <w:rPr>
          <w:rFonts w:ascii="Times New Roman" w:hAnsi="Times New Roman" w:cs="Times New Roman"/>
          <w:sz w:val="24"/>
          <w:szCs w:val="24"/>
          <w:lang w:val="en-US"/>
        </w:rPr>
        <w:t xml:space="preserve"> PFFs for 48 h</w:t>
      </w:r>
      <w:r w:rsidR="00FE6479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. Scale bar: 25 </w:t>
      </w:r>
      <w:proofErr w:type="spellStart"/>
      <w:r w:rsidR="00FE6479" w:rsidRPr="002300B0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="00FE6479" w:rsidRPr="002300B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C20F6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4C20F6" w:rsidRPr="002300B0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proofErr w:type="gramEnd"/>
      <w:r w:rsidR="004C20F6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Quantification of human (left) and endogenous rat (right) aSyn levels measured as % area surface/cell in PFF-treated (0.5 </w:t>
      </w:r>
      <w:r w:rsidR="004C20F6" w:rsidRPr="002300B0">
        <w:rPr>
          <w:rFonts w:ascii="Times New Roman" w:hAnsi="Times New Roman" w:cs="Times New Roman"/>
          <w:sz w:val="24"/>
          <w:szCs w:val="24"/>
        </w:rPr>
        <w:t>μ</w:t>
      </w:r>
      <w:r w:rsidR="004C20F6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g </w:t>
      </w:r>
      <w:r w:rsidR="009E59B4">
        <w:rPr>
          <w:rFonts w:ascii="Times New Roman" w:hAnsi="Times New Roman" w:cs="Times New Roman"/>
          <w:sz w:val="24"/>
          <w:szCs w:val="24"/>
          <w:lang w:val="en-US"/>
        </w:rPr>
        <w:t>for 48 h</w:t>
      </w:r>
      <w:r w:rsidR="004C20F6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) OLN cell lines </w:t>
      </w:r>
      <w:r w:rsidR="009E59B4">
        <w:rPr>
          <w:rFonts w:ascii="Times New Roman" w:hAnsi="Times New Roman" w:cs="Times New Roman"/>
          <w:sz w:val="24"/>
          <w:szCs w:val="24"/>
          <w:lang w:val="en-US"/>
        </w:rPr>
        <w:t>without (PFFs) or following p</w:t>
      </w:r>
      <w:r w:rsidR="00AB2860" w:rsidRPr="002300B0">
        <w:rPr>
          <w:rFonts w:ascii="Times New Roman" w:hAnsi="Times New Roman" w:cs="Times New Roman"/>
          <w:sz w:val="24"/>
          <w:szCs w:val="24"/>
          <w:lang w:val="en-US"/>
        </w:rPr>
        <w:t>roteinase-K (</w:t>
      </w:r>
      <w:proofErr w:type="spellStart"/>
      <w:r w:rsidR="00AB2860" w:rsidRPr="002300B0">
        <w:rPr>
          <w:rFonts w:ascii="Times New Roman" w:hAnsi="Times New Roman" w:cs="Times New Roman"/>
          <w:sz w:val="24"/>
          <w:szCs w:val="24"/>
          <w:lang w:val="en-US"/>
        </w:rPr>
        <w:t>PFF+ProtK</w:t>
      </w:r>
      <w:proofErr w:type="spellEnd"/>
      <w:r w:rsidR="00AB2860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) treatment. </w:t>
      </w:r>
      <w:r w:rsidR="004C20F6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Data are expressed as </w:t>
      </w:r>
      <w:r w:rsidR="009E59B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C20F6" w:rsidRPr="002300B0">
        <w:rPr>
          <w:rFonts w:ascii="Times New Roman" w:hAnsi="Times New Roman" w:cs="Times New Roman"/>
          <w:sz w:val="24"/>
          <w:szCs w:val="24"/>
          <w:lang w:val="en-US"/>
        </w:rPr>
        <w:t>mean ± SE of three independent experiments with triplicate samples/condition within each experiment. *</w:t>
      </w:r>
      <w:proofErr w:type="gramStart"/>
      <w:r w:rsidR="004C20F6" w:rsidRPr="002300B0">
        <w:rPr>
          <w:rFonts w:ascii="Times New Roman" w:hAnsi="Times New Roman" w:cs="Times New Roman"/>
          <w:sz w:val="24"/>
          <w:szCs w:val="24"/>
          <w:lang w:val="en-US"/>
        </w:rPr>
        <w:t>p</w:t>
      </w:r>
      <w:proofErr w:type="gramEnd"/>
      <w:r w:rsidR="009E59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20F6" w:rsidRPr="002300B0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9E59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20F6" w:rsidRPr="002300B0">
        <w:rPr>
          <w:rFonts w:ascii="Times New Roman" w:hAnsi="Times New Roman" w:cs="Times New Roman"/>
          <w:sz w:val="24"/>
          <w:szCs w:val="24"/>
          <w:lang w:val="en-US"/>
        </w:rPr>
        <w:t>0.05; **p</w:t>
      </w:r>
      <w:r w:rsidR="009E59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20F6" w:rsidRPr="002300B0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9E59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20F6" w:rsidRPr="002300B0">
        <w:rPr>
          <w:rFonts w:ascii="Times New Roman" w:hAnsi="Times New Roman" w:cs="Times New Roman"/>
          <w:sz w:val="24"/>
          <w:szCs w:val="24"/>
          <w:lang w:val="en-US"/>
        </w:rPr>
        <w:t>0.01; ***p</w:t>
      </w:r>
      <w:r w:rsidR="009E59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20F6" w:rsidRPr="002300B0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9E59B4">
        <w:rPr>
          <w:rFonts w:ascii="Times New Roman" w:hAnsi="Times New Roman" w:cs="Times New Roman"/>
          <w:sz w:val="24"/>
          <w:szCs w:val="24"/>
          <w:lang w:val="en-US"/>
        </w:rPr>
        <w:t xml:space="preserve"> 0.001 by two-w</w:t>
      </w:r>
      <w:r w:rsidR="004C20F6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ay ANOVA </w:t>
      </w:r>
      <w:r w:rsidR="009E59B4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proofErr w:type="spellStart"/>
      <w:r w:rsidR="009E59B4">
        <w:rPr>
          <w:rFonts w:ascii="Times New Roman" w:hAnsi="Times New Roman" w:cs="Times New Roman"/>
          <w:sz w:val="24"/>
          <w:szCs w:val="24"/>
          <w:lang w:val="en-US"/>
        </w:rPr>
        <w:t>Bonferroni’</w:t>
      </w:r>
      <w:r w:rsidR="004C20F6" w:rsidRPr="002300B0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4C20F6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correction.  </w:t>
      </w:r>
    </w:p>
    <w:p w14:paraId="49A00EF6" w14:textId="77777777" w:rsidR="004869E9" w:rsidRPr="002300B0" w:rsidRDefault="004869E9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6F9D653" w14:textId="10E0465D" w:rsidR="004869E9" w:rsidRPr="002300B0" w:rsidRDefault="004869E9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00B0">
        <w:rPr>
          <w:rFonts w:ascii="Times New Roman" w:hAnsi="Times New Roman" w:cs="Times New Roman"/>
          <w:b/>
          <w:sz w:val="24"/>
          <w:szCs w:val="24"/>
          <w:lang w:val="en-US"/>
        </w:rPr>
        <w:t>Online Resource 6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Specificity of the rodent-specific aSyn antibody D37A6. </w:t>
      </w:r>
      <w:proofErr w:type="gramStart"/>
      <w:r w:rsidRPr="002300B0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proofErr w:type="gramEnd"/>
      <w:r w:rsidRPr="002300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Human SHSY5Y cells </w:t>
      </w:r>
      <w:proofErr w:type="spellStart"/>
      <w:r w:rsidRPr="002300B0">
        <w:rPr>
          <w:rFonts w:ascii="Times New Roman" w:hAnsi="Times New Roman" w:cs="Times New Roman"/>
          <w:sz w:val="24"/>
          <w:szCs w:val="24"/>
          <w:lang w:val="en-US"/>
        </w:rPr>
        <w:t>inducibly</w:t>
      </w:r>
      <w:proofErr w:type="spellEnd"/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over-expressing human aSyn were treated 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 xml:space="preserve">with 0.5 μg </w:t>
      </w:r>
      <w:proofErr w:type="spellStart"/>
      <w:r w:rsidR="00F17E9F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="00F17E9F">
        <w:rPr>
          <w:rFonts w:ascii="Times New Roman" w:hAnsi="Times New Roman" w:cs="Times New Roman"/>
          <w:sz w:val="24"/>
          <w:szCs w:val="24"/>
          <w:lang w:val="en-US"/>
        </w:rPr>
        <w:t xml:space="preserve"> PFFs for 48h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. No signal 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>from the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rodent-specific aSyn D37A6 a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>nti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>ody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was detected. </w:t>
      </w:r>
      <w:proofErr w:type="gramStart"/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Representative immunofluorescence images with antibodies against </w:t>
      </w:r>
      <w:proofErr w:type="spellStart"/>
      <w:r w:rsidR="00F17E9F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aSyn</w:t>
      </w:r>
      <w:proofErr w:type="spellEnd"/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(green, </w:t>
      </w:r>
      <w:r w:rsidR="00DF0477" w:rsidRPr="002300B0">
        <w:rPr>
          <w:rFonts w:ascii="Times New Roman" w:hAnsi="Times New Roman" w:cs="Times New Roman"/>
          <w:sz w:val="24"/>
          <w:szCs w:val="24"/>
          <w:lang w:val="en-US"/>
        </w:rPr>
        <w:t>LB-509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>nti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 xml:space="preserve">ody) and 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rodent aSyn (red) and DAPI 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>staining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Scale bar: 25 </w:t>
      </w:r>
      <w:proofErr w:type="spellStart"/>
      <w:r w:rsidRPr="002300B0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  <w:proofErr w:type="gramStart"/>
      <w:r w:rsidRPr="002300B0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proofErr w:type="gramEnd"/>
      <w:r w:rsidRPr="002300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(Upper panel) Representative </w:t>
      </w:r>
      <w:proofErr w:type="spellStart"/>
      <w:r w:rsidRPr="002300B0">
        <w:rPr>
          <w:rFonts w:ascii="Times New Roman" w:hAnsi="Times New Roman" w:cs="Times New Roman"/>
          <w:sz w:val="24"/>
          <w:szCs w:val="24"/>
          <w:lang w:val="en-US"/>
        </w:rPr>
        <w:t>immunoblots</w:t>
      </w:r>
      <w:proofErr w:type="spellEnd"/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for rodent-specific aSyn and actin in: total brain lysates derived from mice expressing endogenous 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 xml:space="preserve">WT 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protein (WT-aSyn), mice overexpressing hA53T-aSyn in neurons (hA53T-aSyn)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 xml:space="preserve">, aSyn KO mice 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(KO-aSyn), SDS-soluble fraction of SH-SY5Y cells pre-treated with </w:t>
      </w:r>
      <w:proofErr w:type="spellStart"/>
      <w:r w:rsidRPr="002300B0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PFFs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and Triton-, SDS-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>urea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-soluble fractions of rat OLN-93 cells tr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 xml:space="preserve">eated with </w:t>
      </w:r>
      <w:proofErr w:type="spellStart"/>
      <w:r w:rsidR="00F17E9F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="00F17E9F">
        <w:rPr>
          <w:rFonts w:ascii="Times New Roman" w:hAnsi="Times New Roman" w:cs="Times New Roman"/>
          <w:sz w:val="24"/>
          <w:szCs w:val="24"/>
          <w:lang w:val="en-US"/>
        </w:rPr>
        <w:t xml:space="preserve"> PFFs for 96 h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. (Lower panel) Representative </w:t>
      </w:r>
      <w:proofErr w:type="spellStart"/>
      <w:r w:rsidRPr="002300B0">
        <w:rPr>
          <w:rFonts w:ascii="Times New Roman" w:hAnsi="Times New Roman" w:cs="Times New Roman"/>
          <w:sz w:val="24"/>
          <w:szCs w:val="24"/>
          <w:lang w:val="en-US"/>
        </w:rPr>
        <w:t>immunoblots</w:t>
      </w:r>
      <w:proofErr w:type="spellEnd"/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for rodent aSyn (D37A6 a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>nti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>ody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, left) and total aSyn (C20 a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>nti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>ody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, right) in WT-aSyn mouse brain lysate run together with 0.1 μg </w:t>
      </w:r>
      <w:proofErr w:type="spellStart"/>
      <w:r w:rsidRPr="002300B0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PFFs, further confirming the specificity of 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F17E9F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D37A6 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aSyn a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>nti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>ody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recognize only endogenous rodent aSyn and not exogenously added human fibrils. </w:t>
      </w:r>
      <w:proofErr w:type="gramStart"/>
      <w:r w:rsidRPr="002300B0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proofErr w:type="gramEnd"/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ndogenous rat aSyn 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>accumulates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following treatment of OLN-93 cells with </w:t>
      </w:r>
      <w:proofErr w:type="spellStart"/>
      <w:r w:rsidRPr="002300B0">
        <w:rPr>
          <w:rFonts w:ascii="Times New Roman" w:hAnsi="Times New Roman" w:cs="Times New Roman"/>
          <w:sz w:val="24"/>
          <w:szCs w:val="24"/>
          <w:lang w:val="en-US"/>
        </w:rPr>
        <w:t>proteasomal</w:t>
      </w:r>
      <w:proofErr w:type="spellEnd"/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2300B0">
        <w:rPr>
          <w:rFonts w:ascii="Times New Roman" w:hAnsi="Times New Roman" w:cs="Times New Roman"/>
          <w:sz w:val="24"/>
          <w:szCs w:val="24"/>
          <w:lang w:val="en-US"/>
        </w:rPr>
        <w:t>epoxomicin</w:t>
      </w:r>
      <w:proofErr w:type="spellEnd"/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, 15 </w:t>
      </w:r>
      <w:proofErr w:type="spellStart"/>
      <w:r w:rsidRPr="002300B0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2300B0">
        <w:rPr>
          <w:rFonts w:ascii="Times New Roman" w:hAnsi="Times New Roman" w:cs="Times New Roman"/>
          <w:sz w:val="24"/>
          <w:szCs w:val="24"/>
          <w:lang w:val="en-US"/>
        </w:rPr>
        <w:t>) or total lysosomal (NH</w:t>
      </w:r>
      <w:r w:rsidRPr="002300B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 xml:space="preserve">Cl, 20 </w:t>
      </w:r>
      <w:proofErr w:type="spellStart"/>
      <w:r w:rsidR="00F17E9F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F17E9F">
        <w:rPr>
          <w:rFonts w:ascii="Times New Roman" w:hAnsi="Times New Roman" w:cs="Times New Roman"/>
          <w:sz w:val="24"/>
          <w:szCs w:val="24"/>
          <w:lang w:val="en-US"/>
        </w:rPr>
        <w:t>) inhibitors for 48 h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, alone or in combination. </w:t>
      </w:r>
      <w:proofErr w:type="gramStart"/>
      <w:r w:rsidRPr="002300B0">
        <w:rPr>
          <w:rFonts w:ascii="Times New Roman" w:hAnsi="Times New Roman" w:cs="Times New Roman"/>
          <w:sz w:val="24"/>
          <w:szCs w:val="24"/>
          <w:lang w:val="en-US"/>
        </w:rPr>
        <w:t>Representative immunofluorescence images with antibodies against rodent aSyn (D37A6 a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>nti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>ody, red) and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300B0">
        <w:rPr>
          <w:rFonts w:ascii="Times New Roman" w:hAnsi="Times New Roman" w:cs="Times New Roman"/>
          <w:sz w:val="24"/>
          <w:szCs w:val="24"/>
        </w:rPr>
        <w:t>α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-tubulin (green) and DAPI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 xml:space="preserve"> staining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Scale bar: 10 </w:t>
      </w:r>
      <w:proofErr w:type="spellStart"/>
      <w:r w:rsidRPr="002300B0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  <w:proofErr w:type="gramStart"/>
      <w:r w:rsidRPr="002300B0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proofErr w:type="gramEnd"/>
      <w:r w:rsidRPr="002300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Representative </w:t>
      </w:r>
      <w:proofErr w:type="spellStart"/>
      <w:r w:rsidRPr="002300B0">
        <w:rPr>
          <w:rFonts w:ascii="Times New Roman" w:hAnsi="Times New Roman" w:cs="Times New Roman"/>
          <w:sz w:val="24"/>
          <w:szCs w:val="24"/>
          <w:lang w:val="en-US"/>
        </w:rPr>
        <w:t>immunoblots</w:t>
      </w:r>
      <w:proofErr w:type="spellEnd"/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for rodent aSyn (D37A6 a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>nti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>ody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), poly-</w:t>
      </w:r>
      <w:proofErr w:type="spellStart"/>
      <w:r w:rsidRPr="002300B0">
        <w:rPr>
          <w:rFonts w:ascii="Times New Roman" w:hAnsi="Times New Roman" w:cs="Times New Roman"/>
          <w:sz w:val="24"/>
          <w:szCs w:val="24"/>
          <w:lang w:val="en-US"/>
        </w:rPr>
        <w:t>ubiquitinated</w:t>
      </w:r>
      <w:proofErr w:type="spellEnd"/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proteins, LC3I, LC3II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and p62 (as autophagy markers)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2300B0">
        <w:rPr>
          <w:rFonts w:ascii="Times New Roman" w:hAnsi="Times New Roman" w:cs="Times New Roman"/>
          <w:sz w:val="24"/>
          <w:szCs w:val="24"/>
        </w:rPr>
        <w:t>β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-actin (as 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loading control), verifying the presence of endogenous oligodendroglial aSyn following treatment of OLN-93 cells with </w:t>
      </w:r>
      <w:proofErr w:type="spellStart"/>
      <w:r w:rsidRPr="002300B0">
        <w:rPr>
          <w:rFonts w:ascii="Times New Roman" w:hAnsi="Times New Roman" w:cs="Times New Roman"/>
          <w:sz w:val="24"/>
          <w:szCs w:val="24"/>
          <w:lang w:val="en-US"/>
        </w:rPr>
        <w:t>epoxomicin</w:t>
      </w:r>
      <w:proofErr w:type="spellEnd"/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or/and NH</w:t>
      </w:r>
      <w:r w:rsidRPr="002300B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F17E9F">
        <w:rPr>
          <w:rFonts w:ascii="Times New Roman" w:hAnsi="Times New Roman" w:cs="Times New Roman"/>
          <w:sz w:val="24"/>
          <w:szCs w:val="24"/>
          <w:lang w:val="en-US"/>
        </w:rPr>
        <w:t>Cl for 48 h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2CDBF92" w14:textId="77777777" w:rsidR="004869E9" w:rsidRPr="002300B0" w:rsidRDefault="004869E9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540197" w14:textId="7511789F" w:rsidR="004869E9" w:rsidRPr="002300B0" w:rsidRDefault="004869E9" w:rsidP="002300B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300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Resource 7 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Addition of </w:t>
      </w:r>
      <w:proofErr w:type="spellStart"/>
      <w:r w:rsidRPr="002300B0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PFFs</w:t>
      </w:r>
      <w:r w:rsidRPr="002300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OLN cells is accompanied by the formation of intracellular insoluble aSyn aggregates, which remain in a fibrillar state even following prolonged incubation with PFFs. </w:t>
      </w:r>
      <w:r w:rsidRPr="002300B0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Representative immunofluorescence images depicting the aSyn aggregates in OLN-93, OLN-AS7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and OLN-p25</w:t>
      </w:r>
      <w:r w:rsidRPr="002300B0">
        <w:rPr>
          <w:rFonts w:ascii="Times New Roman" w:hAnsi="Times New Roman" w:cs="Times New Roman"/>
          <w:sz w:val="24"/>
          <w:szCs w:val="24"/>
        </w:rPr>
        <w:t>α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cells following 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addition of 0.5 </w:t>
      </w:r>
      <w:r w:rsidRPr="002300B0">
        <w:rPr>
          <w:rFonts w:ascii="Times New Roman" w:hAnsi="Times New Roman" w:cs="Times New Roman"/>
          <w:sz w:val="24"/>
          <w:szCs w:val="24"/>
        </w:rPr>
        <w:t>μ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 xml:space="preserve">g </w:t>
      </w:r>
      <w:proofErr w:type="spellStart"/>
      <w:r w:rsidR="00500C38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="00500C38">
        <w:rPr>
          <w:rFonts w:ascii="Times New Roman" w:hAnsi="Times New Roman" w:cs="Times New Roman"/>
          <w:sz w:val="24"/>
          <w:szCs w:val="24"/>
          <w:lang w:val="en-US"/>
        </w:rPr>
        <w:t xml:space="preserve"> PFFs at 1 h, 48 h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and 10 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 xml:space="preserve">days using antibodies 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against total (</w:t>
      </w:r>
      <w:proofErr w:type="spellStart"/>
      <w:r w:rsidRPr="002300B0">
        <w:rPr>
          <w:rFonts w:ascii="Times New Roman" w:hAnsi="Times New Roman" w:cs="Times New Roman"/>
          <w:sz w:val="24"/>
          <w:szCs w:val="24"/>
          <w:lang w:val="en-US"/>
        </w:rPr>
        <w:t>human+rodent</w:t>
      </w:r>
      <w:proofErr w:type="spellEnd"/>
      <w:r w:rsidRPr="002300B0">
        <w:rPr>
          <w:rFonts w:ascii="Times New Roman" w:hAnsi="Times New Roman" w:cs="Times New Roman"/>
          <w:sz w:val="24"/>
          <w:szCs w:val="24"/>
          <w:lang w:val="en-US"/>
        </w:rPr>
        <w:t>) aSyn (green, D10 a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>nti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 xml:space="preserve">ody) and 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aggregated aSyn (red, MJFR-14 a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>nti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>ody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) and DAPI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 xml:space="preserve"> staining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. Scale bar: 25 </w:t>
      </w:r>
      <w:proofErr w:type="spellStart"/>
      <w:r w:rsidRPr="002300B0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2300B0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proofErr w:type="gramEnd"/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Incubation of OLN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 xml:space="preserve"> cells with 3 μg </w:t>
      </w:r>
      <w:proofErr w:type="spellStart"/>
      <w:r w:rsidR="00500C38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="00500C38">
        <w:rPr>
          <w:rFonts w:ascii="Times New Roman" w:hAnsi="Times New Roman" w:cs="Times New Roman"/>
          <w:sz w:val="24"/>
          <w:szCs w:val="24"/>
          <w:lang w:val="en-US"/>
        </w:rPr>
        <w:t xml:space="preserve"> PFFs for 48 h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or 10 days expedites the formation of highly aggregated aSyn forms. Representative immunofluorescence images with antibodies against total aSyn (green, </w:t>
      </w:r>
      <w:r w:rsidRPr="002C2677">
        <w:rPr>
          <w:rFonts w:ascii="Times New Roman" w:hAnsi="Times New Roman" w:cs="Times New Roman"/>
          <w:sz w:val="24"/>
          <w:szCs w:val="24"/>
          <w:lang w:val="en-US"/>
        </w:rPr>
        <w:t>D10 a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>nti</w:t>
      </w:r>
      <w:r w:rsidRPr="002C2677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>ody) and</w:t>
      </w:r>
      <w:r w:rsidRPr="002C2677">
        <w:rPr>
          <w:rFonts w:ascii="Times New Roman" w:hAnsi="Times New Roman" w:cs="Times New Roman"/>
          <w:sz w:val="24"/>
          <w:szCs w:val="24"/>
          <w:lang w:val="en-US"/>
        </w:rPr>
        <w:t xml:space="preserve"> aggregated 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>aSyn (red, MJFR-14) and DAPI staining</w:t>
      </w:r>
      <w:r w:rsidRPr="002C2677">
        <w:rPr>
          <w:rFonts w:ascii="Times New Roman" w:hAnsi="Times New Roman" w:cs="Times New Roman"/>
          <w:sz w:val="24"/>
          <w:szCs w:val="24"/>
          <w:lang w:val="en-US"/>
        </w:rPr>
        <w:t xml:space="preserve">. Scale bar: 25 </w:t>
      </w:r>
      <w:proofErr w:type="spellStart"/>
      <w:r w:rsidRPr="002C2677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2C267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E96109" w:rsidRPr="002C2677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proofErr w:type="gramEnd"/>
      <w:r w:rsidR="00E96109" w:rsidRPr="002C26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96109" w:rsidRPr="002C2677">
        <w:rPr>
          <w:rFonts w:ascii="Times New Roman" w:hAnsi="Times New Roman" w:cs="Times New Roman"/>
          <w:sz w:val="24"/>
          <w:szCs w:val="24"/>
          <w:lang w:val="en-US"/>
        </w:rPr>
        <w:t>(upper panels)</w:t>
      </w:r>
      <w:r w:rsidRPr="002C2677">
        <w:rPr>
          <w:rFonts w:ascii="Times New Roman" w:hAnsi="Times New Roman" w:cs="Times New Roman"/>
          <w:sz w:val="24"/>
          <w:szCs w:val="24"/>
          <w:lang w:val="en-US"/>
        </w:rPr>
        <w:t xml:space="preserve"> Representative immunofluorescence images with antibodies against human aSyn (green, 211 a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>nti</w:t>
      </w:r>
      <w:r w:rsidRPr="002C2677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>ody) and</w:t>
      </w:r>
      <w:r w:rsidRPr="002C2677">
        <w:rPr>
          <w:rFonts w:ascii="Times New Roman" w:hAnsi="Times New Roman" w:cs="Times New Roman"/>
          <w:sz w:val="24"/>
          <w:szCs w:val="24"/>
          <w:lang w:val="en-US"/>
        </w:rPr>
        <w:t xml:space="preserve"> aggregated aSyn (red, MJFR-14) and DAPI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 xml:space="preserve"> staining</w:t>
      </w:r>
      <w:r w:rsidRPr="002C2677">
        <w:rPr>
          <w:rFonts w:ascii="Times New Roman" w:hAnsi="Times New Roman" w:cs="Times New Roman"/>
          <w:sz w:val="24"/>
          <w:szCs w:val="24"/>
          <w:lang w:val="en-US"/>
        </w:rPr>
        <w:t xml:space="preserve">. Scale bar: 25 </w:t>
      </w:r>
      <w:proofErr w:type="spellStart"/>
      <w:r w:rsidRPr="002C2677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2C267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96109" w:rsidRPr="002C267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="00E96109" w:rsidRPr="002C2677">
        <w:rPr>
          <w:rFonts w:ascii="Times New Roman" w:hAnsi="Times New Roman" w:cs="Times New Roman"/>
          <w:sz w:val="24"/>
          <w:szCs w:val="24"/>
          <w:lang w:val="en-US"/>
        </w:rPr>
        <w:t>bottom</w:t>
      </w:r>
      <w:proofErr w:type="gramEnd"/>
      <w:r w:rsidR="00E96109" w:rsidRPr="002C2677">
        <w:rPr>
          <w:rFonts w:ascii="Times New Roman" w:hAnsi="Times New Roman" w:cs="Times New Roman"/>
          <w:sz w:val="24"/>
          <w:szCs w:val="24"/>
          <w:lang w:val="en-US"/>
        </w:rPr>
        <w:t xml:space="preserve"> panel)</w:t>
      </w:r>
      <w:r w:rsidRPr="002C26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C2677">
        <w:rPr>
          <w:rFonts w:ascii="Times New Roman" w:hAnsi="Times New Roman" w:cs="Times New Roman"/>
          <w:sz w:val="24"/>
          <w:szCs w:val="24"/>
          <w:lang w:val="en-US"/>
        </w:rPr>
        <w:t>Quantification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of total (left) and aggregated (right) aSyn levels measured as % area surface/cell in OLN cell lines following 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addition of 3 </w:t>
      </w:r>
      <w:r w:rsidRPr="002300B0">
        <w:rPr>
          <w:rFonts w:ascii="Times New Roman" w:hAnsi="Times New Roman" w:cs="Times New Roman"/>
          <w:sz w:val="24"/>
          <w:szCs w:val="24"/>
        </w:rPr>
        <w:t>μ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g </w:t>
      </w:r>
      <w:proofErr w:type="spellStart"/>
      <w:r w:rsidRPr="002300B0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="00500C38">
        <w:rPr>
          <w:rFonts w:ascii="Times New Roman" w:hAnsi="Times New Roman" w:cs="Times New Roman"/>
          <w:sz w:val="24"/>
          <w:szCs w:val="24"/>
          <w:lang w:val="en-US"/>
        </w:rPr>
        <w:t xml:space="preserve"> PFFs for 48 h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or 10 days. Data are expressed as 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mean ± SE of three 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lastRenderedPageBreak/>
        <w:t>independent experiments with triplicate samples/condition within each ex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>periment. *</w:t>
      </w:r>
      <w:proofErr w:type="gramStart"/>
      <w:r w:rsidR="00500C38">
        <w:rPr>
          <w:rFonts w:ascii="Times New Roman" w:hAnsi="Times New Roman" w:cs="Times New Roman"/>
          <w:sz w:val="24"/>
          <w:szCs w:val="24"/>
          <w:lang w:val="en-US"/>
        </w:rPr>
        <w:t>p</w:t>
      </w:r>
      <w:proofErr w:type="gramEnd"/>
      <w:r w:rsidR="00500C38">
        <w:rPr>
          <w:rFonts w:ascii="Times New Roman" w:hAnsi="Times New Roman" w:cs="Times New Roman"/>
          <w:sz w:val="24"/>
          <w:szCs w:val="24"/>
          <w:lang w:val="en-US"/>
        </w:rPr>
        <w:t xml:space="preserve"> &lt; 0.05; **p &lt; 0.01 by two-w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ay ANOVA 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proofErr w:type="spellStart"/>
      <w:r w:rsidR="00500C38">
        <w:rPr>
          <w:rFonts w:ascii="Times New Roman" w:hAnsi="Times New Roman" w:cs="Times New Roman"/>
          <w:sz w:val="24"/>
          <w:szCs w:val="24"/>
          <w:lang w:val="en-US"/>
        </w:rPr>
        <w:t>Bonferroni’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correction.  </w:t>
      </w:r>
    </w:p>
    <w:p w14:paraId="0BFE18CB" w14:textId="77777777" w:rsidR="002D0AA4" w:rsidRPr="002300B0" w:rsidRDefault="002D0AA4" w:rsidP="002300B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9A8A2A7" w14:textId="6EF06F61" w:rsidR="004869E9" w:rsidRPr="002300B0" w:rsidRDefault="004869E9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00B0">
        <w:rPr>
          <w:rFonts w:ascii="Times New Roman" w:hAnsi="Times New Roman" w:cs="Times New Roman"/>
          <w:b/>
          <w:sz w:val="24"/>
          <w:szCs w:val="24"/>
          <w:lang w:val="en-US"/>
        </w:rPr>
        <w:t>Online Resource 8</w:t>
      </w:r>
      <w:r w:rsidR="008E447E" w:rsidRPr="002300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>The a</w:t>
      </w:r>
      <w:r w:rsidR="00C82975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ddition of sonicated </w:t>
      </w:r>
      <w:proofErr w:type="spellStart"/>
      <w:r w:rsidR="00C82975" w:rsidRPr="002300B0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="00C82975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PFFs leads to the recruitment of endogenous rat aSyn and the formation of pathological aSyn species</w:t>
      </w:r>
      <w:r w:rsidR="00002C50" w:rsidRPr="002300B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82975" w:rsidRPr="002300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C82975" w:rsidRPr="002300B0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proofErr w:type="gramEnd"/>
      <w:r w:rsidR="00C82975" w:rsidRPr="002300B0">
        <w:rPr>
          <w:rFonts w:ascii="Times New Roman" w:hAnsi="Times New Roman" w:cs="Times New Roman"/>
          <w:b/>
          <w:sz w:val="24"/>
          <w:szCs w:val="24"/>
          <w:lang w:val="en-US"/>
        </w:rPr>
        <w:t>-c</w:t>
      </w:r>
      <w:r w:rsidR="00C82975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Representative immunofluorescence images </w:t>
      </w:r>
      <w:r w:rsidR="00633CD3" w:rsidRPr="002300B0">
        <w:rPr>
          <w:rFonts w:ascii="Times New Roman" w:hAnsi="Times New Roman" w:cs="Times New Roman"/>
          <w:sz w:val="24"/>
          <w:szCs w:val="24"/>
          <w:lang w:val="en-US"/>
        </w:rPr>
        <w:t>of all OLN cell lines treated with non-sonic</w:t>
      </w:r>
      <w:r w:rsidR="00DF0477" w:rsidRPr="002300B0">
        <w:rPr>
          <w:rFonts w:ascii="Times New Roman" w:hAnsi="Times New Roman" w:cs="Times New Roman"/>
          <w:sz w:val="24"/>
          <w:szCs w:val="24"/>
          <w:lang w:val="en-US"/>
        </w:rPr>
        <w:t>ated and sonicated PFF</w:t>
      </w:r>
      <w:r w:rsidR="00633CD3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s (0.5 </w:t>
      </w:r>
      <w:r w:rsidR="00633CD3" w:rsidRPr="002300B0">
        <w:rPr>
          <w:rFonts w:ascii="Times New Roman" w:hAnsi="Times New Roman" w:cs="Times New Roman"/>
          <w:sz w:val="24"/>
          <w:szCs w:val="24"/>
        </w:rPr>
        <w:t>μ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>g for 48 h</w:t>
      </w:r>
      <w:r w:rsidR="00633CD3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C82975" w:rsidRPr="002300B0">
        <w:rPr>
          <w:rFonts w:ascii="Times New Roman" w:hAnsi="Times New Roman" w:cs="Times New Roman"/>
          <w:sz w:val="24"/>
          <w:szCs w:val="24"/>
          <w:lang w:val="en-US"/>
        </w:rPr>
        <w:t>using antibodies against human aSyn (green, LB-509 a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>nti</w:t>
      </w:r>
      <w:r w:rsidR="00C82975" w:rsidRPr="002300B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>ody</w:t>
      </w:r>
      <w:r w:rsidR="00C82975" w:rsidRPr="002300B0">
        <w:rPr>
          <w:rFonts w:ascii="Times New Roman" w:hAnsi="Times New Roman" w:cs="Times New Roman"/>
          <w:sz w:val="24"/>
          <w:szCs w:val="24"/>
          <w:lang w:val="en-US"/>
        </w:rPr>
        <w:t>), endogenous rat aSyn (red, D37A6 a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>nti</w:t>
      </w:r>
      <w:r w:rsidR="00C82975" w:rsidRPr="002300B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>ody</w:t>
      </w:r>
      <w:r w:rsidR="00C82975" w:rsidRPr="002300B0">
        <w:rPr>
          <w:rFonts w:ascii="Times New Roman" w:hAnsi="Times New Roman" w:cs="Times New Roman"/>
          <w:sz w:val="24"/>
          <w:szCs w:val="24"/>
          <w:lang w:val="en-US"/>
        </w:rPr>
        <w:t>), ox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>idized/nitrated aSyn (green, Syn</w:t>
      </w:r>
      <w:r w:rsidR="00C82975" w:rsidRPr="002300B0">
        <w:rPr>
          <w:rFonts w:ascii="Times New Roman" w:hAnsi="Times New Roman" w:cs="Times New Roman"/>
          <w:sz w:val="24"/>
          <w:szCs w:val="24"/>
          <w:lang w:val="en-US"/>
        </w:rPr>
        <w:t>303 a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>nti</w:t>
      </w:r>
      <w:r w:rsidR="00C82975" w:rsidRPr="002300B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>ody</w:t>
      </w:r>
      <w:r w:rsidR="00D6256B">
        <w:rPr>
          <w:rFonts w:ascii="Times New Roman" w:hAnsi="Times New Roman" w:cs="Times New Roman"/>
          <w:sz w:val="24"/>
          <w:szCs w:val="24"/>
          <w:lang w:val="en-US"/>
        </w:rPr>
        <w:t>) and</w:t>
      </w:r>
      <w:r w:rsidR="00C82975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aggregated aSyn (red, MJFR-14 a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>ntibody) and DAPI staining</w:t>
      </w:r>
      <w:r w:rsidR="00C82975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. Scale bar: 25 </w:t>
      </w:r>
      <w:r w:rsidR="00C82975" w:rsidRPr="002300B0">
        <w:rPr>
          <w:rFonts w:ascii="Times New Roman" w:hAnsi="Times New Roman" w:cs="Times New Roman"/>
          <w:sz w:val="24"/>
          <w:szCs w:val="24"/>
        </w:rPr>
        <w:t>μ</w:t>
      </w:r>
      <w:r w:rsidR="00C82975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m. </w:t>
      </w:r>
      <w:proofErr w:type="gramStart"/>
      <w:r w:rsidR="00C82975" w:rsidRPr="002300B0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proofErr w:type="gramEnd"/>
      <w:r w:rsidR="00C82975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30FB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Transmission </w:t>
      </w:r>
      <w:r w:rsidR="00500C38">
        <w:rPr>
          <w:rFonts w:ascii="Times New Roman" w:hAnsi="Times New Roman" w:cs="Times New Roman"/>
          <w:sz w:val="24"/>
          <w:szCs w:val="24"/>
          <w:lang w:val="en-US"/>
        </w:rPr>
        <w:t>EM</w:t>
      </w:r>
      <w:r w:rsidR="002130FB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image</w:t>
      </w:r>
      <w:r w:rsidR="00D6256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130FB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of negative</w:t>
      </w:r>
      <w:r w:rsidR="00D6256B">
        <w:rPr>
          <w:rFonts w:ascii="Times New Roman" w:hAnsi="Times New Roman" w:cs="Times New Roman"/>
          <w:sz w:val="24"/>
          <w:szCs w:val="24"/>
          <w:lang w:val="en-US"/>
        </w:rPr>
        <w:t>ly</w:t>
      </w:r>
      <w:r w:rsidR="002130FB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stained </w:t>
      </w:r>
      <w:proofErr w:type="spellStart"/>
      <w:r w:rsidR="002130FB" w:rsidRPr="002300B0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="002130FB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PFF samples pre-sonication (upper) or post-sonication (bottom) confirming the efficient sonication of the fibrils utilized in </w:t>
      </w:r>
      <w:r w:rsidR="002130FB" w:rsidRPr="00102AB9">
        <w:rPr>
          <w:rFonts w:ascii="Times New Roman" w:hAnsi="Times New Roman" w:cs="Times New Roman"/>
          <w:b/>
          <w:sz w:val="24"/>
          <w:szCs w:val="24"/>
          <w:lang w:val="en-US"/>
        </w:rPr>
        <w:t>a-c</w:t>
      </w:r>
      <w:r w:rsidR="002130FB" w:rsidRPr="002300B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CC41C01" w14:textId="77777777" w:rsidR="0095046B" w:rsidRPr="002300B0" w:rsidRDefault="0095046B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E1F0B4B" w14:textId="5AA3CD5D" w:rsidR="001C2CC0" w:rsidRDefault="002D0AA4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00B0">
        <w:rPr>
          <w:rFonts w:ascii="Times New Roman" w:hAnsi="Times New Roman" w:cs="Times New Roman"/>
          <w:b/>
          <w:sz w:val="24"/>
          <w:szCs w:val="24"/>
          <w:lang w:val="en-US"/>
        </w:rPr>
        <w:t>Online Resource 9</w:t>
      </w:r>
      <w:r w:rsidR="00512D64" w:rsidRPr="002300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861F1"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Unilateral intrastriatal delivery of PBS into the mouse WT-aSyn brain is not associated with aSyn-related pathology. </w:t>
      </w:r>
      <w:proofErr w:type="gramStart"/>
      <w:r w:rsidR="008861F1" w:rsidRPr="00C04E50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proofErr w:type="gramEnd"/>
      <w:r w:rsidR="008861F1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="008861F1" w:rsidRPr="00C04E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d </w:t>
      </w:r>
      <w:r w:rsidR="008861F1"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Representative immunofluorescence images with antibodies against </w:t>
      </w:r>
      <w:proofErr w:type="spellStart"/>
      <w:r w:rsidR="008861F1" w:rsidRPr="00C04E50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="008861F1"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(gr</w:t>
      </w:r>
      <w:r w:rsidR="008861F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861F1"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y, LB-509 </w:t>
      </w:r>
      <w:r w:rsidR="008861F1" w:rsidRPr="00544CB0">
        <w:rPr>
          <w:rFonts w:ascii="Times New Roman" w:hAnsi="Times New Roman" w:cs="Times New Roman"/>
          <w:sz w:val="24"/>
          <w:szCs w:val="24"/>
          <w:lang w:val="en-US"/>
        </w:rPr>
        <w:t>antibody</w:t>
      </w:r>
      <w:r w:rsidR="008861F1" w:rsidRPr="00C04E50">
        <w:rPr>
          <w:rFonts w:ascii="Times New Roman" w:hAnsi="Times New Roman" w:cs="Times New Roman"/>
          <w:sz w:val="24"/>
          <w:szCs w:val="24"/>
          <w:lang w:val="en-US"/>
        </w:rPr>
        <w:t>), total aSyn (gr</w:t>
      </w:r>
      <w:r w:rsidR="008861F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861F1"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y, SYN1 </w:t>
      </w:r>
      <w:r w:rsidR="008861F1" w:rsidRPr="00544CB0">
        <w:rPr>
          <w:rFonts w:ascii="Times New Roman" w:hAnsi="Times New Roman" w:cs="Times New Roman"/>
          <w:sz w:val="24"/>
          <w:szCs w:val="24"/>
          <w:lang w:val="en-US"/>
        </w:rPr>
        <w:t>antibody</w:t>
      </w:r>
      <w:r w:rsidR="008861F1" w:rsidRPr="00C04E50">
        <w:rPr>
          <w:rFonts w:ascii="Times New Roman" w:hAnsi="Times New Roman" w:cs="Times New Roman"/>
          <w:sz w:val="24"/>
          <w:szCs w:val="24"/>
          <w:lang w:val="en-US"/>
        </w:rPr>
        <w:t>), oxidized/nitrated aSyn (gr</w:t>
      </w:r>
      <w:r w:rsidR="008861F1">
        <w:rPr>
          <w:rFonts w:ascii="Times New Roman" w:hAnsi="Times New Roman" w:cs="Times New Roman"/>
          <w:sz w:val="24"/>
          <w:szCs w:val="24"/>
          <w:lang w:val="en-US"/>
        </w:rPr>
        <w:t>ay, Syn303</w:t>
      </w:r>
      <w:r w:rsidR="008861F1"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861F1" w:rsidRPr="00544CB0">
        <w:rPr>
          <w:rFonts w:ascii="Times New Roman" w:hAnsi="Times New Roman" w:cs="Times New Roman"/>
          <w:sz w:val="24"/>
          <w:szCs w:val="24"/>
          <w:lang w:val="en-US"/>
        </w:rPr>
        <w:t>antibody</w:t>
      </w:r>
      <w:r w:rsidR="008861F1"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), endogenous mouse aSyn (green, D37A6 </w:t>
      </w:r>
      <w:r w:rsidR="008861F1" w:rsidRPr="00544CB0">
        <w:rPr>
          <w:rFonts w:ascii="Times New Roman" w:hAnsi="Times New Roman" w:cs="Times New Roman"/>
          <w:sz w:val="24"/>
          <w:szCs w:val="24"/>
          <w:lang w:val="en-US"/>
        </w:rPr>
        <w:t>antibody</w:t>
      </w:r>
      <w:r w:rsidR="008861F1"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), aggregated aSyn (green, MJFR-14 </w:t>
      </w:r>
      <w:r w:rsidR="008861F1" w:rsidRPr="00544CB0">
        <w:rPr>
          <w:rFonts w:ascii="Times New Roman" w:hAnsi="Times New Roman" w:cs="Times New Roman"/>
          <w:sz w:val="24"/>
          <w:szCs w:val="24"/>
          <w:lang w:val="en-US"/>
        </w:rPr>
        <w:t>antibody</w:t>
      </w:r>
      <w:r w:rsidR="008861F1"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), p25α (red, shown in </w:t>
      </w:r>
      <w:r w:rsidR="008861F1" w:rsidRPr="002A7C5B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8861F1"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8861F1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8861F1"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MBP (red, shown in </w:t>
      </w:r>
      <w:r w:rsidR="008861F1" w:rsidRPr="002A7C5B">
        <w:rPr>
          <w:rFonts w:ascii="Times New Roman" w:hAnsi="Times New Roman" w:cs="Times New Roman"/>
          <w:b/>
          <w:sz w:val="24"/>
          <w:szCs w:val="24"/>
          <w:lang w:val="en-US"/>
        </w:rPr>
        <w:t>a–c</w:t>
      </w:r>
      <w:r w:rsidR="008861F1"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) and DAPI </w:t>
      </w:r>
      <w:r w:rsidR="008861F1">
        <w:rPr>
          <w:rFonts w:ascii="Times New Roman" w:hAnsi="Times New Roman" w:cs="Times New Roman"/>
          <w:sz w:val="24"/>
          <w:szCs w:val="24"/>
          <w:lang w:val="en-US"/>
        </w:rPr>
        <w:t>staining</w:t>
      </w:r>
      <w:r w:rsidR="008861F1"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. Scale bar: 10 </w:t>
      </w:r>
      <w:proofErr w:type="spellStart"/>
      <w:r w:rsidR="008861F1" w:rsidRPr="00C04E50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="008861F1" w:rsidRPr="00C04E5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3A1A23E" w14:textId="77777777" w:rsidR="002300B0" w:rsidRDefault="002300B0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DA190A" w14:textId="77777777" w:rsidR="002300B0" w:rsidRDefault="002300B0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FF597E" w14:textId="77777777" w:rsidR="002300B0" w:rsidRDefault="002300B0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190DD7" w14:textId="77777777" w:rsidR="002300B0" w:rsidRDefault="002300B0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34CD7E" w14:textId="77777777" w:rsidR="002300B0" w:rsidRDefault="002300B0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BC3331" w14:textId="77777777" w:rsidR="002300B0" w:rsidRDefault="002300B0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769395" w14:textId="77777777" w:rsidR="008861F1" w:rsidRPr="002300B0" w:rsidRDefault="008861F1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CC5E48" w14:textId="56418B77" w:rsidR="006469E9" w:rsidRDefault="001C2CC0" w:rsidP="006469E9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2300B0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Supplemental Tables</w:t>
      </w:r>
    </w:p>
    <w:p w14:paraId="095B29D8" w14:textId="5910712C" w:rsidR="006469E9" w:rsidRPr="008861F1" w:rsidRDefault="008861F1" w:rsidP="002300B0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US"/>
        </w:rPr>
        <w:drawing>
          <wp:anchor distT="0" distB="0" distL="114300" distR="114300" simplePos="0" relativeHeight="251658240" behindDoc="0" locked="0" layoutInCell="1" allowOverlap="1" wp14:anchorId="66D28304" wp14:editId="5FAF4E13">
            <wp:simplePos x="0" y="0"/>
            <wp:positionH relativeFrom="column">
              <wp:posOffset>-278130</wp:posOffset>
            </wp:positionH>
            <wp:positionV relativeFrom="paragraph">
              <wp:posOffset>48260</wp:posOffset>
            </wp:positionV>
            <wp:extent cx="5993336" cy="1991360"/>
            <wp:effectExtent l="0" t="0" r="0" b="0"/>
            <wp:wrapNone/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336" cy="199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60E75D" w14:textId="77777777" w:rsidR="006469E9" w:rsidRDefault="006469E9" w:rsidP="002300B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93A1BB2" w14:textId="77777777" w:rsidR="008861F1" w:rsidRDefault="008861F1" w:rsidP="002300B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4553A1" w14:textId="77777777" w:rsidR="008861F1" w:rsidRDefault="008861F1" w:rsidP="002300B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A62AC4" w14:textId="77777777" w:rsidR="008861F1" w:rsidRDefault="008861F1" w:rsidP="002300B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4C394E5" w14:textId="77777777" w:rsidR="008861F1" w:rsidRDefault="008861F1" w:rsidP="002300B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4A9773" w14:textId="77777777" w:rsidR="006469E9" w:rsidRDefault="006469E9" w:rsidP="002300B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D610A7" w14:textId="281E3727" w:rsidR="0036209C" w:rsidRDefault="008861F1" w:rsidP="003620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4E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Resource 10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etail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post-mortem autopsy cases used in </w:t>
      </w:r>
      <w:r>
        <w:rPr>
          <w:rFonts w:ascii="Times New Roman" w:hAnsi="Times New Roman" w:cs="Times New Roman"/>
          <w:sz w:val="24"/>
          <w:szCs w:val="24"/>
          <w:lang w:val="en-US"/>
        </w:rPr>
        <w:t>this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study. MSA-P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ultip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ystem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trophy-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arkinsonism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MSA-C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ultip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ystem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trophy-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erebellar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DLB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ementia with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Lewy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odies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AD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Alzheimer’s disease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CAA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erebral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myloi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ngiopathy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44789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proofErr w:type="spellStart"/>
      <w:r w:rsidR="00B44789">
        <w:rPr>
          <w:rFonts w:ascii="Times New Roman" w:hAnsi="Times New Roman" w:cs="Times New Roman"/>
          <w:sz w:val="24"/>
          <w:szCs w:val="24"/>
          <w:lang w:val="en-US"/>
        </w:rPr>
        <w:t>Thal</w:t>
      </w:r>
      <w:proofErr w:type="spellEnd"/>
      <w:r w:rsidR="00B44789">
        <w:rPr>
          <w:rFonts w:ascii="Times New Roman" w:hAnsi="Times New Roman" w:cs="Times New Roman"/>
          <w:sz w:val="24"/>
          <w:szCs w:val="24"/>
          <w:lang w:val="en-US"/>
        </w:rPr>
        <w:t xml:space="preserve"> phasing scale</w:t>
      </w:r>
      <w:r w:rsidR="0036209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B4478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6209C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36209C" w:rsidRPr="0036209C">
        <w:rPr>
          <w:rFonts w:ascii="Times New Roman" w:hAnsi="Times New Roman" w:cs="Times New Roman"/>
          <w:sz w:val="24"/>
          <w:szCs w:val="24"/>
          <w:lang w:val="en-US"/>
        </w:rPr>
        <w:t>onsortium to Establish a Registry for Alzheimer’s disease</w:t>
      </w:r>
      <w:r w:rsidR="00B4478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6209C">
        <w:rPr>
          <w:rFonts w:ascii="Times New Roman" w:hAnsi="Times New Roman" w:cs="Times New Roman"/>
          <w:sz w:val="24"/>
          <w:szCs w:val="24"/>
          <w:lang w:val="en-US"/>
        </w:rPr>
        <w:t>CERAD)</w:t>
      </w:r>
      <w:r w:rsidR="00B447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44789">
        <w:rPr>
          <w:rFonts w:ascii="Times New Roman" w:hAnsi="Times New Roman" w:cs="Times New Roman"/>
          <w:sz w:val="24"/>
          <w:szCs w:val="24"/>
          <w:lang w:val="en-US"/>
        </w:rPr>
        <w:t>neuropathological</w:t>
      </w:r>
      <w:proofErr w:type="spellEnd"/>
      <w:r w:rsidR="00B44789">
        <w:rPr>
          <w:rFonts w:ascii="Times New Roman" w:hAnsi="Times New Roman" w:cs="Times New Roman"/>
          <w:sz w:val="24"/>
          <w:szCs w:val="24"/>
          <w:lang w:val="en-US"/>
        </w:rPr>
        <w:t xml:space="preserve"> criteria were utilized to measure </w:t>
      </w:r>
      <w:proofErr w:type="spellStart"/>
      <w:r w:rsidR="00B44789">
        <w:rPr>
          <w:rFonts w:ascii="Times New Roman" w:hAnsi="Times New Roman" w:cs="Times New Roman"/>
          <w:sz w:val="24"/>
          <w:szCs w:val="24"/>
          <w:lang w:val="en-US"/>
        </w:rPr>
        <w:t>neuritic</w:t>
      </w:r>
      <w:proofErr w:type="spellEnd"/>
      <w:r w:rsidR="00B44789">
        <w:rPr>
          <w:rFonts w:ascii="Times New Roman" w:hAnsi="Times New Roman" w:cs="Times New Roman"/>
          <w:sz w:val="24"/>
          <w:szCs w:val="24"/>
          <w:lang w:val="en-US"/>
        </w:rPr>
        <w:t xml:space="preserve"> plaques and</w:t>
      </w:r>
      <w:r w:rsidR="00B44789" w:rsidRPr="00B447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44789" w:rsidRPr="0036209C">
        <w:rPr>
          <w:rFonts w:ascii="Times New Roman" w:hAnsi="Times New Roman" w:cs="Times New Roman"/>
          <w:sz w:val="24"/>
          <w:szCs w:val="24"/>
          <w:lang w:val="en-US"/>
        </w:rPr>
        <w:t>Braak</w:t>
      </w:r>
      <w:proofErr w:type="spellEnd"/>
      <w:r w:rsidR="00B44789" w:rsidRPr="0036209C">
        <w:rPr>
          <w:rFonts w:ascii="Times New Roman" w:hAnsi="Times New Roman" w:cs="Times New Roman"/>
          <w:sz w:val="24"/>
          <w:szCs w:val="24"/>
          <w:lang w:val="en-US"/>
        </w:rPr>
        <w:t xml:space="preserve"> stage for neurofibrillary tangles</w:t>
      </w:r>
      <w:r w:rsidR="00F1570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EC6D4BE" w14:textId="524C1EE9" w:rsidR="008861F1" w:rsidRPr="00C04E50" w:rsidRDefault="008861F1" w:rsidP="008861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2F419F" w14:textId="77777777" w:rsidR="00B81381" w:rsidRDefault="00B81381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049F2B" w14:textId="5F1A70A1" w:rsidR="002300B0" w:rsidRDefault="002300B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45FAF6D" w14:textId="18BBAEDD" w:rsidR="002300B0" w:rsidRDefault="00A80639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647DA23" wp14:editId="3FF88A72">
            <wp:extent cx="5310505" cy="6747542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505" cy="6747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5AE939" w14:textId="77777777" w:rsidR="002300B0" w:rsidRDefault="002300B0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9B1CDD2" w14:textId="7CBEEFAA" w:rsidR="00B81381" w:rsidRDefault="00B81381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00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Resource 11 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773FD2" w:rsidRPr="002300B0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3FD2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depicting the primary and secondary 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antibodies</w:t>
      </w:r>
      <w:r w:rsidR="00A86599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used either in western blot</w:t>
      </w:r>
      <w:r w:rsidR="00FC17DE">
        <w:rPr>
          <w:rFonts w:ascii="Times New Roman" w:hAnsi="Times New Roman" w:cs="Times New Roman"/>
          <w:sz w:val="24"/>
          <w:szCs w:val="24"/>
          <w:lang w:val="en-US"/>
        </w:rPr>
        <w:t>ting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="00FC17DE">
        <w:rPr>
          <w:rFonts w:ascii="Times New Roman" w:hAnsi="Times New Roman" w:cs="Times New Roman"/>
          <w:sz w:val="24"/>
          <w:szCs w:val="24"/>
          <w:lang w:val="en-US"/>
        </w:rPr>
        <w:t xml:space="preserve"> immunocytochemistry/immunohist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ochemistry including species reactivity and working dilutions.</w:t>
      </w:r>
    </w:p>
    <w:p w14:paraId="35D9A165" w14:textId="79116D64" w:rsidR="002300B0" w:rsidRDefault="002300B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C9E7D08" w14:textId="5F9077A1" w:rsidR="002300B0" w:rsidRPr="002300B0" w:rsidRDefault="006469E9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62C21AD" wp14:editId="0F0D99A7">
            <wp:extent cx="5310505" cy="884418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505" cy="8844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EBA26" w14:textId="77777777" w:rsidR="00B81381" w:rsidRPr="002300B0" w:rsidRDefault="00B81381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1278E0" w14:textId="77777777" w:rsidR="006222B4" w:rsidRPr="00C04E50" w:rsidRDefault="006222B4" w:rsidP="006222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4E5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Online Resource 12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A data summary table of mean values ± SD from statistical analysis of all quantitative data provided in Fig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. 1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5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7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9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ESM_Fig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>.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2, 5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and 7.</w:t>
      </w:r>
    </w:p>
    <w:p w14:paraId="572F5E5E" w14:textId="77777777" w:rsidR="002300B0" w:rsidRDefault="002300B0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441A68" w14:textId="02B5F4F5" w:rsidR="002300B0" w:rsidRDefault="002300B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BC8270C" w14:textId="408B95F7" w:rsidR="001C2CC0" w:rsidRPr="00B87394" w:rsidRDefault="00737200" w:rsidP="002300B0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B87394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Supplemental Videos</w:t>
      </w:r>
    </w:p>
    <w:p w14:paraId="201FA031" w14:textId="77777777" w:rsidR="006222B4" w:rsidRPr="00C04E50" w:rsidRDefault="006222B4" w:rsidP="006222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4E50">
        <w:rPr>
          <w:rFonts w:ascii="Times New Roman" w:hAnsi="Times New Roman" w:cs="Times New Roman"/>
          <w:b/>
          <w:sz w:val="24"/>
          <w:szCs w:val="24"/>
          <w:lang w:val="en-US"/>
        </w:rPr>
        <w:t>Online Resource 13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Three-dimensional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immunocytochemical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visualization of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PFFs with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boundaries of OLN-93 cells. OLN-93 cells were treated with 0</w:t>
      </w:r>
      <w:proofErr w:type="gramStart"/>
      <w:r w:rsidRPr="00C04E50">
        <w:rPr>
          <w:rFonts w:ascii="Times New Roman" w:hAnsi="Times New Roman" w:cs="Times New Roman"/>
          <w:sz w:val="24"/>
          <w:szCs w:val="24"/>
          <w:lang w:val="en-US"/>
        </w:rPr>
        <w:t>.5 μg</w:t>
      </w:r>
      <w:proofErr w:type="gram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PFFs for 48 h, followed by fixation and staining 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antibody (gr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y, LB-509 </w:t>
      </w:r>
      <w:r w:rsidRPr="00544CB0">
        <w:rPr>
          <w:rFonts w:ascii="Times New Roman" w:hAnsi="Times New Roman" w:cs="Times New Roman"/>
          <w:sz w:val="24"/>
          <w:szCs w:val="24"/>
          <w:lang w:val="en-US"/>
        </w:rPr>
        <w:t>antibody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heat 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erm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gglutinin (red, WGA) as a plasma membrane marker. Stained cells were imaged using a 63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×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oil</w:t>
      </w:r>
      <w:proofErr w:type="gram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immersion objective (depth = 13.1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, step size = 0.5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proofErr w:type="gramStart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The 3-D image was analyzed by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Volocity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Image Analysis Software</w:t>
      </w:r>
      <w:proofErr w:type="gram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(AVI 11,100 kb).</w:t>
      </w:r>
    </w:p>
    <w:p w14:paraId="78512AD3" w14:textId="77777777" w:rsidR="006222B4" w:rsidRPr="00C04E50" w:rsidRDefault="006222B4" w:rsidP="006222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E4D53D" w14:textId="77777777" w:rsidR="006222B4" w:rsidRPr="00C04E50" w:rsidRDefault="006222B4" w:rsidP="006222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4E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Resource 14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Three-dimensional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immunohistological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visualization of recruited endogenous rodent aSyn co-localized with exogenously added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PFFs in MBP</w:t>
      </w:r>
      <w:r w:rsidRPr="00C04E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cells in the ipsilateral (IPSI) striatum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aSyn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PFFs (4 μg) were delivered into the WT-aSyn mouse striatum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1 month post-injection</w:t>
      </w:r>
      <w:r>
        <w:rPr>
          <w:rFonts w:ascii="Times New Roman" w:hAnsi="Times New Roman" w:cs="Times New Roman"/>
          <w:sz w:val="24"/>
          <w:szCs w:val="24"/>
          <w:lang w:val="en-US"/>
        </w:rPr>
        <w:t>, the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mice were sacrificed and brain sections were stained with antibodies against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(gr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y, LB-509 </w:t>
      </w:r>
      <w:r w:rsidRPr="00544CB0">
        <w:rPr>
          <w:rFonts w:ascii="Times New Roman" w:hAnsi="Times New Roman" w:cs="Times New Roman"/>
          <w:sz w:val="24"/>
          <w:szCs w:val="24"/>
          <w:lang w:val="en-US"/>
        </w:rPr>
        <w:t>antibody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), endogenous rodent aSyn (green, D37A6 </w:t>
      </w:r>
      <w:r w:rsidRPr="00544CB0">
        <w:rPr>
          <w:rFonts w:ascii="Times New Roman" w:hAnsi="Times New Roman" w:cs="Times New Roman"/>
          <w:sz w:val="24"/>
          <w:szCs w:val="24"/>
          <w:lang w:val="en-US"/>
        </w:rPr>
        <w:t>antibody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and MBP (red). The stained tissue was imaged using a 63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×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oil</w:t>
      </w:r>
      <w:proofErr w:type="gram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immersion objective (depth = 2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, step size = 0.5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proofErr w:type="gramStart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The 3-D image was analyzed by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Volocity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Image Analysis Software</w:t>
      </w:r>
      <w:proofErr w:type="gram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(AVI 138,000 kb).</w:t>
      </w:r>
    </w:p>
    <w:p w14:paraId="51D57746" w14:textId="77777777" w:rsidR="006222B4" w:rsidRPr="00C04E50" w:rsidRDefault="006222B4" w:rsidP="006222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4DAAC6" w14:textId="77777777" w:rsidR="006222B4" w:rsidRPr="00C04E50" w:rsidRDefault="006222B4" w:rsidP="006222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04E50">
        <w:rPr>
          <w:rFonts w:ascii="Times New Roman" w:hAnsi="Times New Roman" w:cs="Times New Roman"/>
          <w:b/>
          <w:sz w:val="24"/>
          <w:szCs w:val="24"/>
          <w:lang w:val="en-US"/>
        </w:rPr>
        <w:t>Online Resource 15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Three-dimensional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immunohistological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visualization of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PFFs within p25α</w:t>
      </w:r>
      <w:r w:rsidRPr="00C04E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oligodendrocytes in the injected mouse striatum.</w:t>
      </w:r>
      <w:proofErr w:type="gram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proofErr w:type="gramStart"/>
      <w:r w:rsidRPr="00C04E50">
        <w:rPr>
          <w:rFonts w:ascii="Times New Roman" w:hAnsi="Times New Roman" w:cs="Times New Roman"/>
          <w:sz w:val="24"/>
          <w:szCs w:val="24"/>
          <w:lang w:val="en-US"/>
        </w:rPr>
        <w:t>1 month</w:t>
      </w:r>
      <w:proofErr w:type="gram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post-injection of 4 μg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PFFs into the WT-aSyn mouse striatum, brain sections were stained with antibodies against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(green, LB-509 </w:t>
      </w:r>
      <w:r w:rsidRPr="00544CB0">
        <w:rPr>
          <w:rFonts w:ascii="Times New Roman" w:hAnsi="Times New Roman" w:cs="Times New Roman"/>
          <w:sz w:val="24"/>
          <w:szCs w:val="24"/>
          <w:lang w:val="en-US"/>
        </w:rPr>
        <w:t>antibody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) and p25α (red). The stained tissue was imaged using a 63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×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oil</w:t>
      </w:r>
      <w:proofErr w:type="gram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immersion objective (depth = 8.1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>, step size = 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01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proofErr w:type="gramStart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The 3-D image was analyzed by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Volocity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Image Analysis Software</w:t>
      </w:r>
      <w:proofErr w:type="gram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(AVI 16,000 kb).</w:t>
      </w:r>
    </w:p>
    <w:p w14:paraId="1B1E42BA" w14:textId="51CCCD82" w:rsidR="00010BEA" w:rsidRPr="002300B0" w:rsidRDefault="009C0D45" w:rsidP="002300B0">
      <w:pPr>
        <w:spacing w:after="0"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2300B0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Supplemental Methods (</w:t>
      </w:r>
      <w:r w:rsidR="00CC324C" w:rsidRPr="002300B0">
        <w:rPr>
          <w:rFonts w:ascii="Times New Roman" w:hAnsi="Times New Roman" w:cs="Times New Roman"/>
          <w:b/>
          <w:sz w:val="28"/>
          <w:szCs w:val="28"/>
          <w:lang w:val="en-US"/>
        </w:rPr>
        <w:t>Online Resource 16)</w:t>
      </w:r>
    </w:p>
    <w:p w14:paraId="2B3D54EF" w14:textId="6AF02DE9" w:rsidR="00010BEA" w:rsidRPr="000021EF" w:rsidRDefault="00010BEA" w:rsidP="002300B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021EF">
        <w:rPr>
          <w:rFonts w:ascii="Times New Roman" w:hAnsi="Times New Roman" w:cs="Times New Roman"/>
          <w:b/>
          <w:sz w:val="24"/>
          <w:szCs w:val="24"/>
          <w:lang w:val="en-US"/>
        </w:rPr>
        <w:t>Cell culture and transfections of OLN cell lines</w:t>
      </w:r>
    </w:p>
    <w:p w14:paraId="282EBF08" w14:textId="370A2207" w:rsidR="00500515" w:rsidRPr="00C04E50" w:rsidRDefault="00500515" w:rsidP="005005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For the immunofluorescence experiments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cells were seeded on poly-D-lysine-coated coverslips (P7405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Sigma-Aldrich, </w:t>
      </w:r>
      <w:r w:rsidRPr="00544CB0">
        <w:rPr>
          <w:rFonts w:ascii="Times New Roman" w:hAnsi="Times New Roman" w:cs="Times New Roman"/>
          <w:sz w:val="24"/>
          <w:szCs w:val="24"/>
          <w:lang w:val="en-US"/>
        </w:rPr>
        <w:t>St. Louis, MO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44C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USA)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24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well plates at a density of 10,000 cells/well (for analysis up to 48 h) or 1,000 cells/well (for 10 days). For the biochemical analysis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cells were plated on 6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well plat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at a density of 200,00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s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/well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for treatment up to 96 h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50,00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s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/well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reatment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up to 10 days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. PFFs were added the following da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a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final concentra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0</w:t>
      </w:r>
      <w:proofErr w:type="gramStart"/>
      <w:r w:rsidRPr="00C04E50">
        <w:rPr>
          <w:rFonts w:ascii="Times New Roman" w:hAnsi="Times New Roman" w:cs="Times New Roman"/>
          <w:sz w:val="24"/>
          <w:szCs w:val="24"/>
          <w:lang w:val="en-US"/>
        </w:rPr>
        <w:t>.5 μg/</w:t>
      </w:r>
      <w:proofErr w:type="gramEnd"/>
      <w:r w:rsidRPr="00C04E50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culture medium/well (0.5 </w:t>
      </w:r>
      <w:r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g PFFs) or 3 μg/m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culture medium/well (3 μg PFFs). Transient transfections with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>, p25α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and/or GFP plasmids were performed with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polyethylenimine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>-PEI (2696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500515">
        <w:rPr>
          <w:rFonts w:ascii="Times New Roman" w:hAnsi="Times New Roman" w:cs="Times New Roman"/>
          <w:sz w:val="24"/>
          <w:szCs w:val="24"/>
          <w:lang w:val="en-US"/>
        </w:rPr>
        <w:t>Polysciences</w:t>
      </w:r>
      <w:proofErr w:type="spellEnd"/>
      <w:r w:rsidRPr="00500515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rmany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) reagent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cells were fixed a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indicated time points using 4% paraformaldehyde (P614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Sigma-Aldrich,</w:t>
      </w:r>
      <w:r w:rsidRPr="00D72FC0">
        <w:rPr>
          <w:rFonts w:ascii="Times New Roman" w:hAnsi="Times New Roman" w:cs="Times New Roman"/>
          <w:sz w:val="24"/>
          <w:szCs w:val="24"/>
          <w:lang w:val="en-US"/>
        </w:rPr>
        <w:t xml:space="preserve"> St. Louis, MO</w:t>
      </w:r>
      <w:r>
        <w:rPr>
          <w:rFonts w:ascii="Times New Roman" w:hAnsi="Times New Roman" w:cs="Times New Roman"/>
          <w:sz w:val="24"/>
          <w:szCs w:val="24"/>
          <w:lang w:val="en-US"/>
        </w:rPr>
        <w:t>, USA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) in PBS and processed for immunofluorescence analysis. To stain the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lectins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of the plasma membran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heat 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erm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gglutinin (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Alexa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Fluor™ 488</w:t>
      </w:r>
      <w:r>
        <w:rPr>
          <w:rFonts w:ascii="Times New Roman" w:hAnsi="Times New Roman" w:cs="Times New Roman"/>
          <w:sz w:val="24"/>
          <w:szCs w:val="24"/>
          <w:lang w:val="en-US"/>
        </w:rPr>
        <w:t>-c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onjugate</w:t>
      </w:r>
      <w:r>
        <w:rPr>
          <w:rFonts w:ascii="Times New Roman" w:hAnsi="Times New Roman" w:cs="Times New Roman"/>
          <w:sz w:val="24"/>
          <w:szCs w:val="24"/>
          <w:lang w:val="en-US"/>
        </w:rPr>
        <w:t>d;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W1126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Thermo Fisher Scientific</w:t>
      </w:r>
      <w:r w:rsidRPr="00352792">
        <w:rPr>
          <w:rFonts w:ascii="Times New Roman" w:hAnsi="Times New Roman" w:cs="Times New Roman"/>
          <w:sz w:val="24"/>
          <w:szCs w:val="24"/>
          <w:lang w:val="en-US"/>
        </w:rPr>
        <w:t>, Waltham, MA, USA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) was added to PFF-treated OLN-93 cells (0.5 μg, 48 h) for 10 min at 37</w:t>
      </w:r>
      <w:r>
        <w:rPr>
          <w:rFonts w:ascii="Times New Roman" w:hAnsi="Times New Roman" w:cs="Times New Roman"/>
          <w:sz w:val="24"/>
          <w:szCs w:val="24"/>
          <w:lang w:val="en-US"/>
        </w:rPr>
        <w:t>°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C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ncentration,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1 μg/m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), prior to fixation for confocal microscopy analysis. For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roteinase K treatment, OLN cells were treated with 0</w:t>
      </w:r>
      <w:proofErr w:type="gramStart"/>
      <w:r w:rsidRPr="00C04E50">
        <w:rPr>
          <w:rFonts w:ascii="Times New Roman" w:hAnsi="Times New Roman" w:cs="Times New Roman"/>
          <w:sz w:val="24"/>
          <w:szCs w:val="24"/>
          <w:lang w:val="en-US"/>
        </w:rPr>
        <w:t>.05 μg/</w:t>
      </w:r>
      <w:proofErr w:type="gramEnd"/>
      <w:r w:rsidRPr="00C04E50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roteinase-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K (AM254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Thermo Fisher Scientific</w:t>
      </w:r>
      <w:r w:rsidRPr="00352792">
        <w:rPr>
          <w:rFonts w:ascii="Times New Roman" w:hAnsi="Times New Roman" w:cs="Times New Roman"/>
          <w:sz w:val="24"/>
          <w:szCs w:val="24"/>
          <w:lang w:val="en-US"/>
        </w:rPr>
        <w:t>, Waltham, MA, USA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) for 15 min follow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addition of 0.5 μg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PFFs for 48 h. To inhibit cellular protein catabolism, OLN-93 cells were treated with the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proteasomal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inhibitor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epoxomicin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(15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>) or the general lysosomal inhibitor NH</w:t>
      </w:r>
      <w:r w:rsidRPr="00C04E5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Cl (20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>) for 48 h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cells were processed for immunofluorescence analysis as above.</w:t>
      </w:r>
    </w:p>
    <w:p w14:paraId="10856BBC" w14:textId="77777777" w:rsidR="00500515" w:rsidRDefault="00500515" w:rsidP="0050051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2AA4CE5" w14:textId="6982CD75" w:rsidR="000021EF" w:rsidRPr="002300B0" w:rsidRDefault="00500515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4E50">
        <w:rPr>
          <w:rFonts w:ascii="Times New Roman" w:hAnsi="Times New Roman" w:cs="Times New Roman"/>
          <w:b/>
          <w:sz w:val="24"/>
          <w:szCs w:val="24"/>
          <w:lang w:val="en-US"/>
        </w:rPr>
        <w:t>Primary oligodendroglial cultures</w:t>
      </w:r>
    </w:p>
    <w:p w14:paraId="4E05F286" w14:textId="77777777" w:rsidR="00500515" w:rsidRPr="00C04E50" w:rsidRDefault="00500515" w:rsidP="005005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Briefly, mixed glial cultures were </w:t>
      </w:r>
      <w:r>
        <w:rPr>
          <w:rFonts w:ascii="Times New Roman" w:hAnsi="Times New Roman" w:cs="Times New Roman"/>
          <w:sz w:val="24"/>
          <w:szCs w:val="24"/>
          <w:lang w:val="en-US"/>
        </w:rPr>
        <w:t>maintained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in 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lbecco’s modified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>agle’s medium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supplemented with 10% </w:t>
      </w:r>
      <w:r>
        <w:rPr>
          <w:rFonts w:ascii="Times New Roman" w:hAnsi="Times New Roman" w:cs="Times New Roman"/>
          <w:sz w:val="24"/>
          <w:szCs w:val="24"/>
          <w:lang w:val="en-US"/>
        </w:rPr>
        <w:t>fetal bovine serum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and 1% penicillin/streptomycin for 10–14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ays. Loosely attached microglia were removed by shaking for 1 h (200 rpm, 37°C), followed by addition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haking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at 200 rp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18 h at 37°C for the enrichment of the culture with OPCs. </w:t>
      </w:r>
      <w:r>
        <w:rPr>
          <w:rFonts w:ascii="Times New Roman" w:hAnsi="Times New Roman" w:cs="Times New Roman"/>
          <w:sz w:val="24"/>
          <w:szCs w:val="24"/>
          <w:lang w:val="en-US"/>
        </w:rPr>
        <w:t>The c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ells were then seeded at a density of 80,000 cells/well on poly-D-lysine-coated coverslips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24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well plates and cultured in SATO medium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ottenstein&lt;/Author&gt;&lt;Year&gt;1979&lt;/Year&gt;&lt;RecNum&gt;32&lt;/RecNum&gt;&lt;DisplayText&gt;[1]&lt;/DisplayText&gt;&lt;record&gt;&lt;rec-number&gt;32&lt;/rec-number&gt;&lt;foreign-keys&gt;&lt;key app="EN" db-id="swvx5pad3zarf5esd09xwz04sdd2x2wevxte"&gt;32&lt;/key&gt;&lt;/foreign-keys&gt;&lt;ref-type name="Journal Article"&gt;17&lt;/ref-type&gt;&lt;contributors&gt;&lt;authors&gt;&lt;author&gt;Bottenstein, J. E.&lt;/author&gt;&lt;author&gt;Sato, G. H.&lt;/author&gt;&lt;/authors&gt;&lt;/contributors&gt;&lt;titles&gt;&lt;title&gt;Growth of a rat neuroblastoma cell line in serum-free supplemented medium&lt;/title&gt;&lt;secondary-title&gt;Proc Natl Acad Sci U S A&lt;/secondary-title&gt;&lt;alt-title&gt;Proceedings of the National Academy of Sciences of the United States of America&lt;/alt-title&gt;&lt;/titles&gt;&lt;pages&gt;514-7&lt;/pages&gt;&lt;volume&gt;76&lt;/volume&gt;&lt;number&gt;1&lt;/number&gt;&lt;edition&gt;1979/01/01&lt;/edition&gt;&lt;keywords&gt;&lt;keyword&gt;Animals&lt;/keyword&gt;&lt;keyword&gt;Blood&lt;/keyword&gt;&lt;keyword&gt;Cell Division/drug effects&lt;/keyword&gt;&lt;keyword&gt;Cell Line&lt;/keyword&gt;&lt;keyword&gt;Culture Media&lt;/keyword&gt;&lt;keyword&gt;Hormones/pharmacology&lt;/keyword&gt;&lt;keyword&gt;Insulin/pharmacology&lt;/keyword&gt;&lt;keyword&gt;Neuroblastoma/*pathology&lt;/keyword&gt;&lt;keyword&gt;Putrescine/pharmacology&lt;/keyword&gt;&lt;keyword&gt;Rats&lt;/keyword&gt;&lt;keyword&gt;Selenium/pharmacology&lt;/keyword&gt;&lt;keyword&gt;Transferrin/pharmacology&lt;/keyword&gt;&lt;/keywords&gt;&lt;dates&gt;&lt;year&gt;1979&lt;/year&gt;&lt;pub-dates&gt;&lt;date&gt;Jan&lt;/date&gt;&lt;/pub-dates&gt;&lt;/dates&gt;&lt;isbn&gt;0027-8424 (Print)&amp;#xD;0027-8424 (Linking)&lt;/isbn&gt;&lt;accession-num&gt;284369&lt;/accession-num&gt;&lt;work-type&gt;Research Support, U.S. Gov&amp;apos;t, Non-P.H.S.&amp;#xD;Research Support, U.S. Gov&amp;apos;t, P.H.S.&lt;/work-type&gt;&lt;urls&gt;&lt;related-urls&gt;&lt;url&gt;http://www.ncbi.nlm.nih.gov/pubmed/284369&lt;/url&gt;&lt;/related-urls&gt;&lt;/urls&gt;&lt;custom2&gt;382972&lt;/custom2&gt;&lt;language&gt;eng&lt;/language&gt;&lt;/record&gt;&lt;/Cite&gt;&lt;/EndNote&gt;</w:instrTex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[</w:t>
      </w:r>
      <w:hyperlink w:anchor="_ENREF_1" w:tooltip="Bottenstein, 1979 #32" w:history="1">
        <w:r w:rsidRPr="00C04E50">
          <w:rPr>
            <w:rFonts w:ascii="Times New Roman" w:hAnsi="Times New Roman" w:cs="Times New Roman"/>
            <w:sz w:val="24"/>
            <w:szCs w:val="24"/>
            <w:lang w:val="en-US"/>
          </w:rPr>
          <w:t>1</w:t>
        </w:r>
      </w:hyperlink>
      <w:r w:rsidRPr="00C04E50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supplemented with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nsulin-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ransferrin-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elenium solution (4140004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Gibco</w:t>
      </w:r>
      <w:proofErr w:type="spellEnd"/>
      <w:r w:rsidRPr="00211AB6">
        <w:rPr>
          <w:rFonts w:ascii="Times New Roman" w:hAnsi="Times New Roman" w:cs="Times New Roman"/>
          <w:sz w:val="24"/>
          <w:szCs w:val="24"/>
          <w:lang w:val="en-US"/>
        </w:rPr>
        <w:t>, Carlsbad, CA, USA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), 1% penicillin/streptomyci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and 1% horse serum (H113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Sigma</w:t>
      </w:r>
      <w:r w:rsidRPr="00211AB6">
        <w:rPr>
          <w:rFonts w:ascii="Times New Roman" w:hAnsi="Times New Roman" w:cs="Times New Roman"/>
          <w:sz w:val="24"/>
          <w:szCs w:val="24"/>
          <w:lang w:val="en-US"/>
        </w:rPr>
        <w:t>-Aldrich, St. Louis, MO, USA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>
        <w:rPr>
          <w:rFonts w:ascii="Times New Roman" w:hAnsi="Times New Roman" w:cs="Times New Roman"/>
          <w:sz w:val="24"/>
          <w:szCs w:val="24"/>
          <w:lang w:val="en-US"/>
        </w:rPr>
        <w:t>The c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ells were grown in SATO medium for 4 days prior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addition of 0</w:t>
      </w:r>
      <w:proofErr w:type="gramStart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.5 </w:t>
      </w:r>
      <w:r>
        <w:rPr>
          <w:rFonts w:ascii="Times New Roman" w:hAnsi="Times New Roman" w:cs="Times New Roman"/>
          <w:sz w:val="24"/>
          <w:szCs w:val="24"/>
          <w:lang w:val="en-US"/>
        </w:rPr>
        <w:t>µ</w:t>
      </w:r>
      <w:proofErr w:type="gram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g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PFFs (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inal concentration: 0.5 </w:t>
      </w:r>
      <w:r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g/m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culture medium/well). Differentiation of OPCs to mature oligodendrocytes was verified by labeling the cultures with </w:t>
      </w:r>
      <w:r>
        <w:rPr>
          <w:rFonts w:ascii="Times New Roman" w:hAnsi="Times New Roman" w:cs="Times New Roman"/>
          <w:sz w:val="24"/>
          <w:szCs w:val="24"/>
          <w:lang w:val="en-US"/>
        </w:rPr>
        <w:t>an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ti-MBP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antibody (1:20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MCA409S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Bio</w:t>
      </w:r>
      <w:r>
        <w:rPr>
          <w:rFonts w:ascii="Times New Roman" w:hAnsi="Times New Roman" w:cs="Times New Roman"/>
          <w:sz w:val="24"/>
          <w:szCs w:val="24"/>
          <w:lang w:val="en-US"/>
        </w:rPr>
        <w:t>-R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ad,</w:t>
      </w:r>
      <w:r w:rsidRPr="007F1872">
        <w:rPr>
          <w:rFonts w:ascii="Times New Roman" w:hAnsi="Times New Roman" w:cs="Times New Roman"/>
          <w:sz w:val="24"/>
          <w:szCs w:val="24"/>
          <w:lang w:val="en-US"/>
        </w:rPr>
        <w:t xml:space="preserve"> Hercules, CA, USA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5535D8BE" w14:textId="77777777" w:rsidR="00500515" w:rsidRPr="00C04E50" w:rsidRDefault="00500515" w:rsidP="005005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C8D79B" w14:textId="77777777" w:rsidR="00500515" w:rsidRPr="00C04E50" w:rsidRDefault="00500515" w:rsidP="0050051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04E50">
        <w:rPr>
          <w:rFonts w:ascii="Times New Roman" w:hAnsi="Times New Roman" w:cs="Times New Roman"/>
          <w:b/>
          <w:sz w:val="24"/>
          <w:szCs w:val="24"/>
          <w:lang w:val="en-US"/>
        </w:rPr>
        <w:t>Preparation of primary cortical neuron cultures</w:t>
      </w:r>
    </w:p>
    <w:p w14:paraId="6D03FBF8" w14:textId="77777777" w:rsidR="00500515" w:rsidRPr="00C04E50" w:rsidRDefault="00500515" w:rsidP="00500515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Dissociated cells were plated onto poly-D-lysine-coated 24-well dishes at a density of 100,000–120,000 cells/well. </w:t>
      </w:r>
      <w:r>
        <w:rPr>
          <w:rFonts w:ascii="Times New Roman" w:hAnsi="Times New Roman" w:cs="Times New Roman"/>
          <w:sz w:val="24"/>
          <w:szCs w:val="24"/>
          <w:lang w:val="en-US"/>
        </w:rPr>
        <w:t>The c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ells were grown in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Neurobasal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/B27 medium for 5 days prior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addition of </w:t>
      </w:r>
      <w:proofErr w:type="gramStart"/>
      <w:r w:rsidRPr="00C04E50">
        <w:rPr>
          <w:rFonts w:ascii="Times New Roman" w:hAnsi="Times New Roman" w:cs="Times New Roman"/>
          <w:sz w:val="24"/>
          <w:szCs w:val="24"/>
          <w:lang w:val="en-US"/>
        </w:rPr>
        <w:t>3 μg</w:t>
      </w:r>
      <w:proofErr w:type="gram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PFFs (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inal concentration: 3 μg/m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culture medium/well of a 24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well plate).</w:t>
      </w:r>
    </w:p>
    <w:p w14:paraId="4CE64ECE" w14:textId="77777777" w:rsidR="00500515" w:rsidRPr="00C04E50" w:rsidRDefault="00500515" w:rsidP="0050051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A6A1C76" w14:textId="77777777" w:rsidR="00500515" w:rsidRPr="00C04E50" w:rsidRDefault="00500515" w:rsidP="0050051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04E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bcellular fractionation and western </w:t>
      </w:r>
      <w:proofErr w:type="spellStart"/>
      <w:r w:rsidRPr="00C04E50">
        <w:rPr>
          <w:rFonts w:ascii="Times New Roman" w:hAnsi="Times New Roman" w:cs="Times New Roman"/>
          <w:b/>
          <w:sz w:val="24"/>
          <w:szCs w:val="24"/>
          <w:lang w:val="en-US"/>
        </w:rPr>
        <w:t>immunoblotting</w:t>
      </w:r>
      <w:proofErr w:type="spellEnd"/>
      <w:r w:rsidRPr="00C04E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13D2BCBA" w14:textId="77777777" w:rsidR="00500515" w:rsidRPr="00C04E50" w:rsidRDefault="00500515" w:rsidP="005005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c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ells were solubilized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1% Trit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X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100-containing buffer (150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, 50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Tris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pH 7.6, 2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EDTA), left on ice for </w:t>
      </w:r>
      <w:r>
        <w:rPr>
          <w:rFonts w:ascii="Times New Roman" w:hAnsi="Times New Roman" w:cs="Times New Roman"/>
          <w:sz w:val="24"/>
          <w:szCs w:val="24"/>
          <w:lang w:val="en-US"/>
        </w:rPr>
        <w:t>~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30 mi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and centrifuged at 10,000 </w:t>
      </w:r>
      <w:r>
        <w:rPr>
          <w:rFonts w:ascii="Times New Roman" w:hAnsi="Times New Roman" w:cs="Times New Roman"/>
          <w:sz w:val="24"/>
          <w:szCs w:val="24"/>
          <w:lang w:val="en-US"/>
        </w:rPr>
        <w:t>×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A7C5B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for 15 min at 4</w:t>
      </w:r>
      <w:r>
        <w:rPr>
          <w:rFonts w:ascii="Times New Roman" w:hAnsi="Times New Roman" w:cs="Times New Roman"/>
          <w:sz w:val="24"/>
          <w:szCs w:val="24"/>
          <w:lang w:val="en-US"/>
        </w:rPr>
        <w:t>°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C to obtain the Triton-soluble fraction. The pellet was washed twice with PBS and solubilized in 1% SDS-containing buffer (150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, 50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Tris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pH 7.6, 2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EDTA), sonicated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and centrifuged as above to obtain the SDS-soluble fraction.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he resulting pellet, after two washes with 5% SD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was solubilized in 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M </w:t>
      </w: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rea-5% SDS-containing buffer, heated for 30 min at 45</w:t>
      </w:r>
      <w:r>
        <w:rPr>
          <w:rFonts w:ascii="Times New Roman" w:hAnsi="Times New Roman" w:cs="Times New Roman"/>
          <w:sz w:val="24"/>
          <w:szCs w:val="24"/>
          <w:lang w:val="en-US"/>
        </w:rPr>
        <w:t>°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and centrifuged as above to generate the </w:t>
      </w: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rea-soluble fraction. All buffers were supplemented with protease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lastRenderedPageBreak/>
        <w:t>(1183617000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Roch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F187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</w:t>
      </w:r>
      <w:r w:rsidRPr="007F1872">
        <w:rPr>
          <w:rFonts w:ascii="Times New Roman" w:hAnsi="Times New Roman" w:cs="Times New Roman"/>
          <w:sz w:val="24"/>
          <w:szCs w:val="24"/>
          <w:lang w:val="en-US"/>
        </w:rPr>
        <w:t>Mannheim, Germany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) and phosphatase inhibitors (0440683700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Roche,</w:t>
      </w:r>
      <w:r w:rsidRPr="007F187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</w:t>
      </w:r>
      <w:r w:rsidRPr="007F1872">
        <w:rPr>
          <w:rFonts w:ascii="Times New Roman" w:hAnsi="Times New Roman" w:cs="Times New Roman"/>
          <w:sz w:val="24"/>
          <w:szCs w:val="24"/>
          <w:lang w:val="en-US"/>
        </w:rPr>
        <w:t>Mannheim, Germany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169EE797" w14:textId="77777777" w:rsidR="00500515" w:rsidRDefault="00500515" w:rsidP="0050051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275249" w14:textId="77777777" w:rsidR="00500515" w:rsidRPr="00C04E50" w:rsidRDefault="00500515" w:rsidP="0050051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04E50">
        <w:rPr>
          <w:rFonts w:ascii="Times New Roman" w:hAnsi="Times New Roman" w:cs="Times New Roman"/>
          <w:b/>
          <w:sz w:val="24"/>
          <w:szCs w:val="24"/>
          <w:lang w:val="en-US"/>
        </w:rPr>
        <w:t>Assessment of survival</w:t>
      </w:r>
    </w:p>
    <w:p w14:paraId="248CB0D5" w14:textId="77777777" w:rsidR="00500515" w:rsidRPr="00C04E50" w:rsidRDefault="00500515" w:rsidP="005005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c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ells were transfected with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>, p25α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or GFP plasmids for 48 h and lysed in a detergent-containing solution. </w:t>
      </w:r>
      <w:proofErr w:type="gramStart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Cell survival was assessed by counting the number of intact nuclei in a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hemocytometer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as described previously</w:t>
      </w:r>
      <w:proofErr w:type="gram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GYXJpbmVsbGk8L0F1dGhvcj48WWVhcj4xOTk4PC9ZZWFy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</w:fldData>
        </w:fldChar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GYXJpbmVsbGk8L0F1dGhvcj48WWVhcj4xOTk4PC9ZZWFy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</w:fldData>
        </w:fldChar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Pr="00C04E50">
        <w:rPr>
          <w:rFonts w:ascii="Times New Roman" w:hAnsi="Times New Roman" w:cs="Times New Roman"/>
          <w:sz w:val="24"/>
          <w:szCs w:val="24"/>
          <w:lang w:val="en-US"/>
        </w:rPr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C04E50">
        <w:rPr>
          <w:rFonts w:ascii="Times New Roman" w:hAnsi="Times New Roman" w:cs="Times New Roman"/>
          <w:sz w:val="24"/>
          <w:szCs w:val="24"/>
          <w:lang w:val="en-US"/>
        </w:rPr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[</w:t>
      </w:r>
      <w:hyperlink w:anchor="_ENREF_2" w:tooltip="Farinelli, 1998 #639" w:history="1">
        <w:r w:rsidRPr="00C04E50">
          <w:rPr>
            <w:rFonts w:ascii="Times New Roman" w:hAnsi="Times New Roman" w:cs="Times New Roman"/>
            <w:sz w:val="24"/>
            <w:szCs w:val="24"/>
            <w:lang w:val="en-US"/>
          </w:rPr>
          <w:t>2</w:t>
        </w:r>
      </w:hyperlink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hyperlink w:anchor="_ENREF_4" w:tooltip="Rukenstein, 1991 #640" w:history="1">
        <w:r w:rsidRPr="00C04E50">
          <w:rPr>
            <w:rFonts w:ascii="Times New Roman" w:hAnsi="Times New Roman" w:cs="Times New Roman"/>
            <w:sz w:val="24"/>
            <w:szCs w:val="24"/>
            <w:lang w:val="en-US"/>
          </w:rPr>
          <w:t>4</w:t>
        </w:r>
      </w:hyperlink>
      <w:r w:rsidRPr="00C04E50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. Cell counts were performed in triplicate and are reported as means ± SE.</w:t>
      </w:r>
    </w:p>
    <w:p w14:paraId="4468ADF3" w14:textId="77777777" w:rsidR="00500515" w:rsidRPr="00C04E50" w:rsidRDefault="00500515" w:rsidP="00500515">
      <w:pPr>
        <w:spacing w:after="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p w14:paraId="7EE6238F" w14:textId="77777777" w:rsidR="00500515" w:rsidRPr="00C04E50" w:rsidRDefault="00500515" w:rsidP="00500515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C04E50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Sonication of </w:t>
      </w:r>
      <w:proofErr w:type="spellStart"/>
      <w:r w:rsidRPr="00C04E50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haSyn</w:t>
      </w:r>
      <w:proofErr w:type="spellEnd"/>
      <w:r w:rsidRPr="00C04E50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PFFs</w:t>
      </w:r>
    </w:p>
    <w:p w14:paraId="5DEF0E72" w14:textId="77777777" w:rsidR="00500515" w:rsidRPr="00C04E50" w:rsidRDefault="00500515" w:rsidP="005005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4E5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Human aSyn PFFs were sonicated using a probe tip </w:t>
      </w:r>
      <w:proofErr w:type="spellStart"/>
      <w:r w:rsidRPr="00C04E50">
        <w:rPr>
          <w:rFonts w:ascii="Times New Roman" w:hAnsi="Times New Roman" w:cs="Times New Roman"/>
          <w:bCs/>
          <w:iCs/>
          <w:sz w:val="24"/>
          <w:szCs w:val="24"/>
          <w:lang w:val="en-US"/>
        </w:rPr>
        <w:t>sonicator</w:t>
      </w:r>
      <w:proofErr w:type="spellEnd"/>
      <w:r w:rsidRPr="00C04E5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s described previously </w:t>
      </w:r>
      <w:r w:rsidRPr="00C04E50">
        <w:rPr>
          <w:rFonts w:ascii="Times New Roman" w:hAnsi="Times New Roman" w:cs="Times New Roman"/>
          <w:bCs/>
          <w:iCs/>
          <w:sz w:val="24"/>
          <w:szCs w:val="24"/>
          <w:lang w:val="en-US"/>
        </w:rPr>
        <w:fldChar w:fldCharType="begin">
          <w:fldData xml:space="preserve">PEVuZE5vdGU+PENpdGU+PEF1dGhvcj5Wb2xwaWNlbGxpLURhbGV5PC9BdXRob3I+PFllYXI+MjAx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</w:fldData>
        </w:fldChar>
      </w:r>
      <w:r w:rsidRPr="00C04E50">
        <w:rPr>
          <w:rFonts w:ascii="Times New Roman" w:hAnsi="Times New Roman" w:cs="Times New Roman"/>
          <w:bCs/>
          <w:iCs/>
          <w:sz w:val="24"/>
          <w:szCs w:val="24"/>
          <w:lang w:val="en-US"/>
        </w:rPr>
        <w:instrText xml:space="preserve"> ADDIN EN.CITE </w:instrText>
      </w:r>
      <w:r w:rsidRPr="00C04E50">
        <w:rPr>
          <w:rFonts w:ascii="Times New Roman" w:hAnsi="Times New Roman" w:cs="Times New Roman"/>
          <w:bCs/>
          <w:iCs/>
          <w:sz w:val="24"/>
          <w:szCs w:val="24"/>
          <w:lang w:val="en-US"/>
        </w:rPr>
        <w:fldChar w:fldCharType="begin">
          <w:fldData xml:space="preserve">PEVuZE5vdGU+PENpdGU+PEF1dGhvcj5Wb2xwaWNlbGxpLURhbGV5PC9BdXRob3I+PFllYXI+MjAx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</w:fldData>
        </w:fldChar>
      </w:r>
      <w:r w:rsidRPr="00C04E50">
        <w:rPr>
          <w:rFonts w:ascii="Times New Roman" w:hAnsi="Times New Roman" w:cs="Times New Roman"/>
          <w:bCs/>
          <w:iCs/>
          <w:sz w:val="24"/>
          <w:szCs w:val="24"/>
          <w:lang w:val="en-US"/>
        </w:rPr>
        <w:instrText xml:space="preserve"> ADDIN EN.CITE.DATA </w:instrText>
      </w:r>
      <w:r w:rsidRPr="00C04E50">
        <w:rPr>
          <w:rFonts w:ascii="Times New Roman" w:hAnsi="Times New Roman" w:cs="Times New Roman"/>
          <w:bCs/>
          <w:iCs/>
          <w:sz w:val="24"/>
          <w:szCs w:val="24"/>
          <w:lang w:val="en-US"/>
        </w:rPr>
      </w:r>
      <w:r w:rsidRPr="00C04E50">
        <w:rPr>
          <w:rFonts w:ascii="Times New Roman" w:hAnsi="Times New Roman" w:cs="Times New Roman"/>
          <w:bCs/>
          <w:iCs/>
          <w:sz w:val="24"/>
          <w:szCs w:val="24"/>
          <w:lang w:val="en-US"/>
        </w:rPr>
        <w:fldChar w:fldCharType="end"/>
      </w:r>
      <w:r w:rsidRPr="00C04E50">
        <w:rPr>
          <w:rFonts w:ascii="Times New Roman" w:hAnsi="Times New Roman" w:cs="Times New Roman"/>
          <w:bCs/>
          <w:iCs/>
          <w:sz w:val="24"/>
          <w:szCs w:val="24"/>
          <w:lang w:val="en-US"/>
        </w:rPr>
      </w:r>
      <w:r w:rsidRPr="00C04E50">
        <w:rPr>
          <w:rFonts w:ascii="Times New Roman" w:hAnsi="Times New Roman" w:cs="Times New Roman"/>
          <w:bCs/>
          <w:iCs/>
          <w:sz w:val="24"/>
          <w:szCs w:val="24"/>
          <w:lang w:val="en-US"/>
        </w:rPr>
        <w:fldChar w:fldCharType="separate"/>
      </w:r>
      <w:r w:rsidRPr="00C04E50">
        <w:rPr>
          <w:rFonts w:ascii="Times New Roman" w:hAnsi="Times New Roman" w:cs="Times New Roman"/>
          <w:bCs/>
          <w:iCs/>
          <w:sz w:val="24"/>
          <w:szCs w:val="24"/>
          <w:lang w:val="en-US"/>
        </w:rPr>
        <w:t>[</w:t>
      </w:r>
      <w:hyperlink w:anchor="_ENREF_6" w:tooltip="Volpicelli-Daley, 2014 #641" w:history="1">
        <w:r w:rsidRPr="00C04E50">
          <w:rPr>
            <w:rFonts w:ascii="Times New Roman" w:hAnsi="Times New Roman" w:cs="Times New Roman"/>
            <w:bCs/>
            <w:iCs/>
            <w:sz w:val="24"/>
            <w:szCs w:val="24"/>
            <w:lang w:val="en-US"/>
          </w:rPr>
          <w:t>6</w:t>
        </w:r>
      </w:hyperlink>
      <w:r w:rsidRPr="00C04E50">
        <w:rPr>
          <w:rFonts w:ascii="Times New Roman" w:hAnsi="Times New Roman" w:cs="Times New Roman"/>
          <w:bCs/>
          <w:iCs/>
          <w:sz w:val="24"/>
          <w:szCs w:val="24"/>
          <w:lang w:val="en-US"/>
        </w:rPr>
        <w:t>]</w:t>
      </w:r>
      <w:r w:rsidRPr="00C04E50">
        <w:rPr>
          <w:rFonts w:ascii="Times New Roman" w:hAnsi="Times New Roman" w:cs="Times New Roman"/>
          <w:bCs/>
          <w:iCs/>
          <w:sz w:val="24"/>
          <w:szCs w:val="24"/>
          <w:lang w:val="en-US"/>
        </w:rPr>
        <w:fldChar w:fldCharType="end"/>
      </w:r>
      <w:r w:rsidRPr="00C04E5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. Briefly, a working solution of </w:t>
      </w:r>
      <w:proofErr w:type="spellStart"/>
      <w:r w:rsidRPr="00C04E50">
        <w:rPr>
          <w:rFonts w:ascii="Times New Roman" w:hAnsi="Times New Roman" w:cs="Times New Roman"/>
          <w:bCs/>
          <w:iCs/>
          <w:sz w:val="24"/>
          <w:szCs w:val="24"/>
          <w:lang w:val="en-US"/>
        </w:rPr>
        <w:t>haSyn</w:t>
      </w:r>
      <w:proofErr w:type="spellEnd"/>
      <w:r w:rsidRPr="00C04E5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PFFs was prepared at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 </w:t>
      </w:r>
      <w:r w:rsidRPr="00C04E50">
        <w:rPr>
          <w:rFonts w:ascii="Times New Roman" w:hAnsi="Times New Roman" w:cs="Times New Roman"/>
          <w:bCs/>
          <w:iCs/>
          <w:sz w:val="24"/>
          <w:szCs w:val="24"/>
          <w:lang w:val="en-US"/>
        </w:rPr>
        <w:t>final concentration of 0.1 mg/m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L</w:t>
      </w:r>
      <w:r w:rsidRPr="00C04E5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nd sonicated with 60 pulses at 10% power (total of 30 s, 0.5 s on, 0.5 s off).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c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ells were incubated with 0</w:t>
      </w:r>
      <w:proofErr w:type="gramStart"/>
      <w:r w:rsidRPr="00C04E50">
        <w:rPr>
          <w:rFonts w:ascii="Times New Roman" w:hAnsi="Times New Roman" w:cs="Times New Roman"/>
          <w:sz w:val="24"/>
          <w:szCs w:val="24"/>
          <w:lang w:val="en-US"/>
        </w:rPr>
        <w:t>.5 μg</w:t>
      </w:r>
      <w:proofErr w:type="gram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haSyn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PFFs (pre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and post-sonication) or PBS a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control for 48 h and processed for confocal microscopy.</w:t>
      </w:r>
    </w:p>
    <w:p w14:paraId="0C5F6964" w14:textId="77777777" w:rsidR="000021EF" w:rsidRPr="002300B0" w:rsidRDefault="000021EF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C127E6" w14:textId="5559A7DB" w:rsidR="00BC2321" w:rsidRPr="002300B0" w:rsidRDefault="00BC2321" w:rsidP="002300B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300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ransmission </w:t>
      </w:r>
      <w:r w:rsidR="00643DB8">
        <w:rPr>
          <w:rFonts w:ascii="Times New Roman" w:hAnsi="Times New Roman" w:cs="Times New Roman"/>
          <w:b/>
          <w:sz w:val="24"/>
          <w:szCs w:val="24"/>
          <w:lang w:val="en-US"/>
        </w:rPr>
        <w:t>EM</w:t>
      </w:r>
    </w:p>
    <w:p w14:paraId="08A898AE" w14:textId="290EAF08" w:rsidR="00BC2321" w:rsidRPr="002300B0" w:rsidRDefault="00880E34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Preparation of cultured cells for EM and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i</w:t>
      </w:r>
      <w:r w:rsidR="00BC2321" w:rsidRPr="002300B0">
        <w:rPr>
          <w:rFonts w:ascii="Times New Roman" w:hAnsi="Times New Roman" w:cs="Times New Roman"/>
          <w:b/>
          <w:i/>
          <w:sz w:val="24"/>
          <w:szCs w:val="24"/>
          <w:lang w:val="en-US"/>
        </w:rPr>
        <w:t>mmuno</w:t>
      </w:r>
      <w:proofErr w:type="spellEnd"/>
      <w:r w:rsidR="00BC2321" w:rsidRPr="002300B0">
        <w:rPr>
          <w:rFonts w:ascii="Times New Roman" w:hAnsi="Times New Roman" w:cs="Times New Roman"/>
          <w:b/>
          <w:i/>
          <w:sz w:val="24"/>
          <w:szCs w:val="24"/>
          <w:lang w:val="en-US"/>
        </w:rPr>
        <w:t>-EM</w:t>
      </w:r>
      <w:r w:rsidR="00BC2321" w:rsidRPr="002300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For conventional </w:t>
      </w:r>
      <w:r>
        <w:rPr>
          <w:rFonts w:ascii="Times New Roman" w:hAnsi="Times New Roman" w:cs="Times New Roman"/>
          <w:sz w:val="24"/>
          <w:szCs w:val="24"/>
          <w:lang w:val="en-US"/>
        </w:rPr>
        <w:t>EM</w:t>
      </w:r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, the cells were fixed </w:t>
      </w:r>
      <w:r w:rsidR="00BC2321" w:rsidRPr="002300B0">
        <w:rPr>
          <w:rFonts w:ascii="Times New Roman" w:eastAsia="Arial Unicode MS" w:hAnsi="Times New Roman" w:cs="Times New Roman"/>
          <w:sz w:val="24"/>
          <w:szCs w:val="24"/>
          <w:lang w:val="en-US"/>
        </w:rPr>
        <w:t>for 1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="00BC2321" w:rsidRPr="002300B0">
        <w:rPr>
          <w:rFonts w:ascii="Times New Roman" w:eastAsia="Arial Unicode MS" w:hAnsi="Times New Roman" w:cs="Times New Roman"/>
          <w:sz w:val="24"/>
          <w:szCs w:val="24"/>
          <w:lang w:val="en-US"/>
        </w:rPr>
        <w:t>h</w:t>
      </w:r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in 2.5% </w:t>
      </w:r>
      <w:proofErr w:type="spellStart"/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>glutaraldehyde</w:t>
      </w:r>
      <w:proofErr w:type="spellEnd"/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(at 37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°C) made up in 0.1M phosphate buffer (</w:t>
      </w:r>
      <w:r w:rsidR="00BC2321" w:rsidRPr="002300B0">
        <w:rPr>
          <w:rFonts w:ascii="Times New Roman" w:eastAsia="Arial Unicode MS" w:hAnsi="Times New Roman" w:cs="Times New Roman"/>
          <w:sz w:val="24"/>
          <w:szCs w:val="24"/>
          <w:lang w:val="en-US"/>
        </w:rPr>
        <w:t>pH 7.4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)</w:t>
      </w:r>
      <w:r w:rsidR="00BC2321" w:rsidRPr="002300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</w:t>
      </w:r>
      <w:r w:rsidR="00BC2321" w:rsidRPr="002300B0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>After subsequent buffer washes</w:t>
      </w:r>
      <w:r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>,</w:t>
      </w:r>
      <w:r w:rsidR="00BC2321" w:rsidRPr="002300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the cells were released from the dish by gentle scraping and pelleted at 800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x</w:t>
      </w:r>
      <w:r w:rsidR="00BC2321" w:rsidRPr="002300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="00BC2321" w:rsidRPr="00880E34">
        <w:rPr>
          <w:rFonts w:ascii="Times New Roman" w:eastAsia="Arial Unicode MS" w:hAnsi="Times New Roman" w:cs="Times New Roman"/>
          <w:i/>
          <w:sz w:val="24"/>
          <w:szCs w:val="24"/>
          <w:lang w:val="en-US"/>
        </w:rPr>
        <w:t>g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for 5 min. The p</w:t>
      </w:r>
      <w:r w:rsidR="00BC2321" w:rsidRPr="002300B0">
        <w:rPr>
          <w:rFonts w:ascii="Times New Roman" w:eastAsia="Arial Unicode MS" w:hAnsi="Times New Roman" w:cs="Times New Roman"/>
          <w:sz w:val="24"/>
          <w:szCs w:val="24"/>
          <w:lang w:val="en-US"/>
        </w:rPr>
        <w:t>ellets were embedded in 4% low-melting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-point</w:t>
      </w:r>
      <w:r w:rsidR="00BC2321" w:rsidRPr="002300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C2321" w:rsidRPr="002300B0">
        <w:rPr>
          <w:rFonts w:ascii="Times New Roman" w:eastAsia="Arial Unicode MS" w:hAnsi="Times New Roman" w:cs="Times New Roman"/>
          <w:sz w:val="24"/>
          <w:szCs w:val="24"/>
          <w:lang w:val="en-US"/>
        </w:rPr>
        <w:t>agarose</w:t>
      </w:r>
      <w:proofErr w:type="spellEnd"/>
      <w:r w:rsidR="00BC2321" w:rsidRPr="002300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in 0.1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="00BC2321" w:rsidRPr="002300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M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phosphate buffer</w:t>
      </w:r>
      <w:r w:rsidR="00BC2321" w:rsidRPr="002300B0">
        <w:rPr>
          <w:rFonts w:ascii="Times New Roman" w:eastAsia="Arial Unicode MS" w:hAnsi="Times New Roman" w:cs="Times New Roman"/>
          <w:sz w:val="24"/>
          <w:szCs w:val="24"/>
          <w:lang w:val="en-US"/>
        </w:rPr>
        <w:t>. After solidification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,</w:t>
      </w:r>
      <w:r w:rsidR="00BC2321" w:rsidRPr="002300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small cubes were cut and </w:t>
      </w:r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>post-fixed with 1% osmium tetroxide for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>h on ice.</w:t>
      </w:r>
      <w:r w:rsidR="00BC2321" w:rsidRPr="002300B0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 xml:space="preserve"> </w:t>
      </w:r>
      <w:r w:rsidR="00BC2321" w:rsidRPr="002300B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 xml:space="preserve">After washing with the </w:t>
      </w:r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>above buffer, the samples were dehydr</w:t>
      </w:r>
      <w:r>
        <w:rPr>
          <w:rFonts w:ascii="Times New Roman" w:hAnsi="Times New Roman" w:cs="Times New Roman"/>
          <w:sz w:val="24"/>
          <w:szCs w:val="24"/>
          <w:lang w:val="en-US"/>
        </w:rPr>
        <w:t>ated in a graded ethanol series</w:t>
      </w:r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and embedded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</w:t>
      </w:r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C2321" w:rsidRPr="002300B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>Epon</w:t>
      </w:r>
      <w:proofErr w:type="spellEnd"/>
      <w:r w:rsidR="00BC2321" w:rsidRPr="002300B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 xml:space="preserve">/Araldite resin mixture. Ultrathin </w:t>
      </w:r>
      <w:r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 xml:space="preserve">sections were cut with a 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>DiATOME</w:t>
      </w:r>
      <w:proofErr w:type="spellEnd"/>
      <w:r w:rsidR="00BC2321" w:rsidRPr="002300B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 xml:space="preserve"> diamond knife at a thickness of 65 nm on a Leica EM UC7 </w:t>
      </w:r>
      <w:proofErr w:type="spellStart"/>
      <w:r w:rsidR="00BC2321" w:rsidRPr="002300B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>ultramicrotome</w:t>
      </w:r>
      <w:proofErr w:type="spellEnd"/>
      <w:r w:rsidR="00BC2321" w:rsidRPr="002300B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 xml:space="preserve"> (Leica Microsystems, Vienna, Austria), mounted onto 300 mesh copper grids</w:t>
      </w:r>
      <w:r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>,</w:t>
      </w:r>
      <w:r w:rsidR="00BC2321" w:rsidRPr="002300B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 xml:space="preserve"> and </w:t>
      </w:r>
      <w:r w:rsidR="00BC2321" w:rsidRPr="002300B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lastRenderedPageBreak/>
        <w:t xml:space="preserve">stained with </w:t>
      </w:r>
      <w:proofErr w:type="spellStart"/>
      <w:r w:rsidR="00BC2321" w:rsidRPr="002300B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>uranyl</w:t>
      </w:r>
      <w:proofErr w:type="spellEnd"/>
      <w:r w:rsidR="00BC2321" w:rsidRPr="002300B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 xml:space="preserve"> acetate and lead citrate.</w:t>
      </w:r>
      <w:r w:rsidR="00BC2321" w:rsidRPr="002300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 xml:space="preserve">For 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>immuno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>-EM, the c</w:t>
      </w:r>
      <w:r w:rsidR="00BC2321" w:rsidRPr="002300B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>ells were fixed for 1</w:t>
      </w:r>
      <w:r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 xml:space="preserve"> h in 3% paraformaldehyde/</w:t>
      </w:r>
      <w:r w:rsidR="00BC2321" w:rsidRPr="002300B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 xml:space="preserve">0.5% </w:t>
      </w:r>
      <w:proofErr w:type="spellStart"/>
      <w:r w:rsidR="00BC2321" w:rsidRPr="002300B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>glutaraldehyde</w:t>
      </w:r>
      <w:proofErr w:type="spellEnd"/>
      <w:r w:rsidR="00BC2321" w:rsidRPr="002300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made up in 0.1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="00BC2321" w:rsidRPr="002300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M 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phosphate buffer</w:t>
      </w:r>
      <w:r w:rsidR="00BC2321" w:rsidRPr="002300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="00BC2321" w:rsidRPr="002300B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 xml:space="preserve">and processed as above. Post-embedding double </w:t>
      </w:r>
      <w:proofErr w:type="spellStart"/>
      <w:r w:rsidR="00BC2321" w:rsidRPr="002300B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>immunogold</w:t>
      </w:r>
      <w:proofErr w:type="spellEnd"/>
      <w:r w:rsidR="00BC2321" w:rsidRPr="002300B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 xml:space="preserve"> labeling was performed on thin sections for the detection of human and rodent aSyn. </w:t>
      </w:r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Briefly, the grids were floated 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>blocking s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ution (0.05 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is-HC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pH 7.4,</w:t>
      </w:r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% bovine serum albumin [BSA], </w:t>
      </w:r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>0.1% cold water fish gelatin</w:t>
      </w:r>
      <w:r>
        <w:rPr>
          <w:rFonts w:ascii="Times New Roman" w:hAnsi="Times New Roman" w:cs="Times New Roman"/>
          <w:sz w:val="24"/>
          <w:szCs w:val="24"/>
          <w:lang w:val="en-US"/>
        </w:rPr>
        <w:t>, 5% normal goat serum, 0.1% Tween 20) for 30 min. The g</w:t>
      </w:r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rids were then incubated in a mixtur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LB-509 </w:t>
      </w:r>
      <w:r w:rsidR="00B64B3F">
        <w:rPr>
          <w:rFonts w:ascii="Times New Roman" w:hAnsi="Times New Roman" w:cs="Times New Roman"/>
          <w:sz w:val="24"/>
          <w:szCs w:val="24"/>
          <w:lang w:val="en-US"/>
        </w:rPr>
        <w:t xml:space="preserve">mouse </w:t>
      </w:r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>monoclonal antibody (1:100</w:t>
      </w:r>
      <w:r w:rsidR="00BC2321" w:rsidRPr="002300B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 xml:space="preserve">) and D37A6 </w:t>
      </w:r>
      <w:r w:rsidR="00B64B3F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>rabbit monoclonal</w:t>
      </w:r>
      <w:r w:rsidR="00BC2321" w:rsidRPr="002300B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 xml:space="preserve"> antibody (1:100) </w:t>
      </w:r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diluted in </w:t>
      </w:r>
      <w:proofErr w:type="spellStart"/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>Tris-HCl</w:t>
      </w:r>
      <w:proofErr w:type="spellEnd"/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>/BSA, overnigh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4°C. After several washes </w:t>
      </w:r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proofErr w:type="spellStart"/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>Tris-HCl</w:t>
      </w:r>
      <w:proofErr w:type="spellEnd"/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>/BSA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the grids were incubated for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h at </w:t>
      </w:r>
      <w:r>
        <w:rPr>
          <w:rFonts w:ascii="Times New Roman" w:hAnsi="Times New Roman" w:cs="Times New Roman"/>
          <w:sz w:val="24"/>
          <w:szCs w:val="24"/>
          <w:lang w:val="en-US"/>
        </w:rPr>
        <w:t>room temperature</w:t>
      </w:r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in a mixture of goa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ti-mous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g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njugated to 10-</w:t>
      </w:r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n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old </w:t>
      </w:r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particles [1:40] and goat anti-rabbit </w:t>
      </w:r>
      <w:proofErr w:type="spellStart"/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>IgG</w:t>
      </w:r>
      <w:proofErr w:type="spellEnd"/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conjug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15-</w:t>
      </w:r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nm gold particles [1:40]. Finally, the grids were counterstained with </w:t>
      </w:r>
      <w:proofErr w:type="spellStart"/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>ethanolic</w:t>
      </w:r>
      <w:proofErr w:type="spellEnd"/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>uranyl</w:t>
      </w:r>
      <w:proofErr w:type="spellEnd"/>
      <w:r w:rsidR="00BC2321" w:rsidRPr="002300B0">
        <w:rPr>
          <w:rFonts w:ascii="Times New Roman" w:hAnsi="Times New Roman" w:cs="Times New Roman"/>
          <w:sz w:val="24"/>
          <w:szCs w:val="24"/>
          <w:lang w:val="en-US"/>
        </w:rPr>
        <w:t xml:space="preserve"> acetate and lead citrate.</w:t>
      </w:r>
      <w:r w:rsidR="00BC2321" w:rsidRPr="002300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433A255D" w14:textId="46153F17" w:rsidR="00BD3E9E" w:rsidRPr="002300B0" w:rsidRDefault="00E735FD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00B0">
        <w:rPr>
          <w:rFonts w:ascii="Times New Roman" w:eastAsia="Times New Roman" w:hAnsi="Times New Roman" w:cs="Times New Roman"/>
          <w:b/>
          <w:i/>
          <w:color w:val="222222"/>
          <w:spacing w:val="3"/>
          <w:sz w:val="24"/>
          <w:szCs w:val="24"/>
          <w:lang w:val="en-US" w:eastAsia="el-GR"/>
        </w:rPr>
        <w:t>EM for myelin integrity:</w:t>
      </w:r>
      <w:r w:rsidRPr="002300B0">
        <w:rPr>
          <w:rFonts w:ascii="Times New Roman" w:eastAsia="Times New Roman" w:hAnsi="Times New Roman" w:cs="Times New Roman"/>
          <w:b/>
          <w:color w:val="222222"/>
          <w:spacing w:val="3"/>
          <w:sz w:val="24"/>
          <w:szCs w:val="24"/>
          <w:lang w:val="en-US" w:eastAsia="el-GR"/>
        </w:rPr>
        <w:t xml:space="preserve"> </w:t>
      </w:r>
      <w:r w:rsidR="00880E34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>At 1</w:t>
      </w:r>
      <w:r w:rsidRPr="002300B0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 xml:space="preserve"> month post-injection,</w:t>
      </w:r>
      <w:r w:rsidRPr="002300B0">
        <w:rPr>
          <w:rFonts w:ascii="Times New Roman" w:eastAsia="Times New Roman" w:hAnsi="Times New Roman" w:cs="Times New Roman"/>
          <w:b/>
          <w:color w:val="222222"/>
          <w:spacing w:val="3"/>
          <w:sz w:val="24"/>
          <w:szCs w:val="24"/>
          <w:lang w:val="en-US" w:eastAsia="el-GR"/>
        </w:rPr>
        <w:t xml:space="preserve"> </w:t>
      </w:r>
      <w:proofErr w:type="spellStart"/>
      <w:r w:rsidR="00880E34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>haS</w:t>
      </w:r>
      <w:r w:rsidRPr="002300B0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>yn</w:t>
      </w:r>
      <w:proofErr w:type="spellEnd"/>
      <w:r w:rsidRPr="002300B0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 xml:space="preserve"> PFF-treated</w:t>
      </w:r>
      <w:r w:rsidRPr="002300B0">
        <w:rPr>
          <w:rFonts w:ascii="Times New Roman" w:eastAsia="Times New Roman" w:hAnsi="Times New Roman" w:cs="Times New Roman"/>
          <w:b/>
          <w:color w:val="222222"/>
          <w:spacing w:val="3"/>
          <w:sz w:val="24"/>
          <w:szCs w:val="24"/>
          <w:lang w:val="en-US" w:eastAsia="el-GR"/>
        </w:rPr>
        <w:t xml:space="preserve"> </w:t>
      </w:r>
      <w:r w:rsidR="00880E34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>WT-</w:t>
      </w:r>
      <w:r w:rsidRPr="002300B0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 xml:space="preserve"> and KO-aSyn mice (n</w:t>
      </w:r>
      <w:r w:rsidR="00880E34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 xml:space="preserve"> </w:t>
      </w:r>
      <w:r w:rsidRPr="002300B0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>=</w:t>
      </w:r>
      <w:r w:rsidR="00880E34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 xml:space="preserve"> </w:t>
      </w:r>
      <w:r w:rsidRPr="002300B0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 xml:space="preserve">4/genotype) were anesthetized and perfused </w:t>
      </w:r>
      <w:proofErr w:type="spellStart"/>
      <w:r w:rsidR="00880E34" w:rsidRPr="002300B0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>transcardially</w:t>
      </w:r>
      <w:proofErr w:type="spellEnd"/>
      <w:r w:rsidR="00880E34" w:rsidRPr="002300B0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 xml:space="preserve"> </w:t>
      </w:r>
      <w:r w:rsidRPr="002300B0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>with 0.1</w:t>
      </w:r>
      <w:r w:rsidR="00880E34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 xml:space="preserve"> M PBS (pH 7.2)</w:t>
      </w:r>
      <w:r w:rsidRPr="002300B0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 xml:space="preserve"> at 37</w:t>
      </w:r>
      <w:r w:rsidRPr="002300B0">
        <w:rPr>
          <w:rFonts w:ascii="Times New Roman" w:eastAsia="Arial Unicode MS" w:hAnsi="Times New Roman" w:cs="Times New Roman"/>
          <w:color w:val="222222"/>
          <w:spacing w:val="3"/>
          <w:sz w:val="24"/>
          <w:szCs w:val="24"/>
          <w:lang w:val="en-US" w:eastAsia="el-GR"/>
        </w:rPr>
        <w:t>°</w:t>
      </w:r>
      <w:r w:rsidR="00880E34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>C, with a flow rate of 10 mL</w:t>
      </w:r>
      <w:r w:rsidRPr="002300B0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 xml:space="preserve">/min for 5 min and then with </w:t>
      </w:r>
      <w:r w:rsidR="00880E34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 xml:space="preserve">a </w:t>
      </w:r>
      <w:r w:rsidRPr="002300B0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 xml:space="preserve">4% paraformaldehyde/1% </w:t>
      </w:r>
      <w:proofErr w:type="spellStart"/>
      <w:r w:rsidR="00880E34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>glutaraldehyde</w:t>
      </w:r>
      <w:proofErr w:type="spellEnd"/>
      <w:r w:rsidR="00880E34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 xml:space="preserve"> fixative mixture</w:t>
      </w:r>
      <w:r w:rsidRPr="002300B0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 xml:space="preserve"> at the same rate for 15 min. The brain was removed and the ipsilateral striatum was dissected into small pieces and placed in fixative for 1</w:t>
      </w:r>
      <w:r w:rsidR="00880E34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 xml:space="preserve"> </w:t>
      </w:r>
      <w:r w:rsidRPr="002300B0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>h at 4</w:t>
      </w:r>
      <w:r w:rsidRPr="002300B0">
        <w:rPr>
          <w:rFonts w:ascii="Times New Roman" w:eastAsia="Arial Unicode MS" w:hAnsi="Times New Roman" w:cs="Times New Roman"/>
          <w:color w:val="222222"/>
          <w:spacing w:val="3"/>
          <w:sz w:val="24"/>
          <w:szCs w:val="24"/>
          <w:lang w:val="en-US" w:eastAsia="el-GR"/>
        </w:rPr>
        <w:t>°</w:t>
      </w:r>
      <w:r w:rsidRPr="002300B0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>C. After subsequent buffer washes</w:t>
      </w:r>
      <w:r w:rsidR="00880E34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>, the</w:t>
      </w:r>
      <w:r w:rsidRPr="002300B0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 xml:space="preserve"> tissue was cut in</w:t>
      </w:r>
      <w:r w:rsidR="00880E34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>to</w:t>
      </w:r>
      <w:r w:rsidRPr="002300B0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 xml:space="preserve"> small pieces and post-fixed in 1% osmium tetroxide/1.5% potassium </w:t>
      </w:r>
      <w:proofErr w:type="spellStart"/>
      <w:r w:rsidRPr="002300B0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>ferrocyanide</w:t>
      </w:r>
      <w:proofErr w:type="spellEnd"/>
      <w:r w:rsidRPr="002300B0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 xml:space="preserve"> for 1</w:t>
      </w:r>
      <w:r w:rsidR="00880E34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 xml:space="preserve"> </w:t>
      </w:r>
      <w:r w:rsidRPr="002300B0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 xml:space="preserve">h on ice to preserve myelin integrity </w:t>
      </w:r>
      <w:r w:rsidR="00880E34" w:rsidRPr="002300B0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 xml:space="preserve">further </w:t>
      </w:r>
      <w:r w:rsidR="00B87394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fldChar w:fldCharType="begin"/>
      </w:r>
      <w:r w:rsidR="00B87394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instrText xml:space="preserve"> ADDIN EN.CITE &lt;EndNote&gt;&lt;Cite&gt;&lt;Author&gt;MJ Hooshmand&lt;/Author&gt;&lt;Year&gt;2014&lt;/Year&gt;&lt;RecNum&gt;998&lt;/RecNum&gt;&lt;DisplayText&gt;[4]&lt;/DisplayText&gt;&lt;record&gt;&lt;rec-number&gt;998&lt;/rec-number&gt;&lt;foreign-keys&gt;&lt;key app="EN" db-id="swvx5pad3zarf5esd09xwz04sdd2x2wevxte"&gt;998&lt;/key&gt;&lt;/foreign-keys&gt;&lt;ref-type name="Journal Article"&gt;17&lt;/ref-type&gt;&lt;contributors&gt;&lt;authors&gt;&lt;author&gt;MJ Hooshmand, AJ Anderson, BJ Cummings&lt;/author&gt;&lt;/authors&gt;&lt;/contributors&gt;&lt;titles&gt;&lt;title&gt;Improved pre-embedded immuno-electron microscopy procedures to preserve myelin integrity in mammalian central nervous tissue&lt;/title&gt;&lt;secondary-title&gt;Microscopy: advances in scientific research and education&lt;/secondary-title&gt;&lt;/titles&gt;&lt;periodical&gt;&lt;full-title&gt;Microscopy: advances in scientific research and education&lt;/full-title&gt;&lt;/periodical&gt;&lt;pages&gt;59-65&lt;/pages&gt;&lt;volume&gt;6&lt;/volume&gt;&lt;number&gt;1&lt;/number&gt;&lt;dates&gt;&lt;year&gt;2014&lt;/year&gt;&lt;/dates&gt;&lt;urls&gt;&lt;/urls&gt;&lt;/record&gt;&lt;/Cite&gt;&lt;/EndNote&gt;</w:instrText>
      </w:r>
      <w:r w:rsidR="00B87394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fldChar w:fldCharType="separate"/>
      </w:r>
      <w:r w:rsidR="00B87394">
        <w:rPr>
          <w:rFonts w:ascii="Times New Roman" w:eastAsia="Times New Roman" w:hAnsi="Times New Roman" w:cs="Times New Roman"/>
          <w:noProof/>
          <w:color w:val="222222"/>
          <w:spacing w:val="3"/>
          <w:sz w:val="24"/>
          <w:szCs w:val="24"/>
          <w:lang w:val="en-US" w:eastAsia="el-GR"/>
        </w:rPr>
        <w:t>[</w:t>
      </w:r>
      <w:hyperlink w:anchor="_ENREF_4" w:tooltip="MJ Hooshmand, 2014 #998" w:history="1">
        <w:r w:rsidR="00B87394">
          <w:rPr>
            <w:rFonts w:ascii="Times New Roman" w:eastAsia="Times New Roman" w:hAnsi="Times New Roman" w:cs="Times New Roman"/>
            <w:noProof/>
            <w:color w:val="222222"/>
            <w:spacing w:val="3"/>
            <w:sz w:val="24"/>
            <w:szCs w:val="24"/>
            <w:lang w:val="en-US" w:eastAsia="el-GR"/>
          </w:rPr>
          <w:t>4</w:t>
        </w:r>
      </w:hyperlink>
      <w:r w:rsidR="00B87394">
        <w:rPr>
          <w:rFonts w:ascii="Times New Roman" w:eastAsia="Times New Roman" w:hAnsi="Times New Roman" w:cs="Times New Roman"/>
          <w:noProof/>
          <w:color w:val="222222"/>
          <w:spacing w:val="3"/>
          <w:sz w:val="24"/>
          <w:szCs w:val="24"/>
          <w:lang w:val="en-US" w:eastAsia="el-GR"/>
        </w:rPr>
        <w:t>]</w:t>
      </w:r>
      <w:r w:rsidR="00B87394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fldChar w:fldCharType="end"/>
      </w:r>
      <w:r w:rsidRPr="002300B0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 xml:space="preserve">. This was followed by immersion of </w:t>
      </w:r>
      <w:r w:rsidR="00880E34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>the blocks in</w:t>
      </w:r>
      <w:r w:rsidRPr="002300B0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 xml:space="preserve"> 2% </w:t>
      </w:r>
      <w:proofErr w:type="spellStart"/>
      <w:r w:rsidRPr="002300B0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>glutaraldehyde</w:t>
      </w:r>
      <w:proofErr w:type="spellEnd"/>
      <w:r w:rsidRPr="002300B0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 xml:space="preserve"> for 1.5</w:t>
      </w:r>
      <w:r w:rsidR="00880E34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 xml:space="preserve"> </w:t>
      </w:r>
      <w:r w:rsidRPr="002300B0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 xml:space="preserve">h on ice. After washing, the samples were dehydrated and embedded in </w:t>
      </w:r>
      <w:r w:rsidR="00880E34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el-GR"/>
        </w:rPr>
        <w:t xml:space="preserve">an </w:t>
      </w:r>
      <w:proofErr w:type="spellStart"/>
      <w:r w:rsidRPr="002300B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>Epon</w:t>
      </w:r>
      <w:proofErr w:type="spellEnd"/>
      <w:r w:rsidRPr="002300B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 xml:space="preserve">/Araldite resin mixture. Ultrathin sections </w:t>
      </w:r>
      <w:r w:rsidR="00DA1B45" w:rsidRPr="002300B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 xml:space="preserve">(65 nm) were cut, </w:t>
      </w:r>
      <w:r w:rsidRPr="002300B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>mounted onto 300 mesh copper grids</w:t>
      </w:r>
      <w:r w:rsidR="00880E34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>,</w:t>
      </w:r>
      <w:r w:rsidRPr="002300B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 xml:space="preserve"> and stained with </w:t>
      </w:r>
      <w:proofErr w:type="spellStart"/>
      <w:r w:rsidRPr="002300B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>uranyl</w:t>
      </w:r>
      <w:proofErr w:type="spellEnd"/>
      <w:r w:rsidRPr="002300B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 xml:space="preserve"> acetate and lead citrate</w:t>
      </w:r>
      <w:r w:rsidR="00DA1B45" w:rsidRPr="002300B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 xml:space="preserve"> as above</w: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DAF64B7" w14:textId="77777777" w:rsidR="004E67AD" w:rsidRPr="002300B0" w:rsidRDefault="004E67AD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EC9AD3" w14:textId="67E8728F" w:rsidR="0068177F" w:rsidRPr="002300B0" w:rsidRDefault="00880E34" w:rsidP="002300B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NA Extraction,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cDNA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9F7B14" w:rsidRPr="002300B0">
        <w:rPr>
          <w:rFonts w:ascii="Times New Roman" w:hAnsi="Times New Roman" w:cs="Times New Roman"/>
          <w:b/>
          <w:sz w:val="24"/>
          <w:szCs w:val="24"/>
          <w:lang w:val="en-US"/>
        </w:rPr>
        <w:t>ynthesi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9F7B14" w:rsidRPr="002300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real-time PCR</w:t>
      </w:r>
    </w:p>
    <w:p w14:paraId="7261CD7C" w14:textId="03516240" w:rsidR="00A86599" w:rsidRPr="002300B0" w:rsidRDefault="00880E34" w:rsidP="002300B0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C04E50">
        <w:rPr>
          <w:rFonts w:ascii="Times New Roman" w:hAnsi="Times New Roman" w:cs="Times New Roman"/>
          <w:sz w:val="24"/>
          <w:szCs w:val="24"/>
          <w:lang w:val="en-US"/>
        </w:rPr>
        <w:lastRenderedPageBreak/>
        <w:t>Duplicates of each sample were assayed by relative quantitative real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time PCR using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Light Cycler 96 (Roche Applied Science</w:t>
      </w:r>
      <w:r w:rsidRPr="00841D2B">
        <w:rPr>
          <w:rFonts w:ascii="Times New Roman" w:hAnsi="Times New Roman" w:cs="Times New Roman"/>
          <w:sz w:val="24"/>
          <w:szCs w:val="24"/>
          <w:lang w:val="en-US"/>
        </w:rPr>
        <w:t>, Mannheim, Germany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) machine to determine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RNA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expression levels of rat </w:t>
      </w:r>
      <w:proofErr w:type="spellStart"/>
      <w:r w:rsidRPr="00C04E50">
        <w:rPr>
          <w:rFonts w:ascii="Times New Roman" w:hAnsi="Times New Roman" w:cs="Times New Roman"/>
          <w:i/>
          <w:sz w:val="24"/>
          <w:szCs w:val="24"/>
          <w:lang w:val="en-US"/>
        </w:rPr>
        <w:t>Snca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. As a reference gene for normalization, we used </w:t>
      </w:r>
      <w:r w:rsidRPr="002A7C5B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Pr="00841D2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actin. The primers used for rat </w:t>
      </w:r>
      <w:proofErr w:type="spellStart"/>
      <w:r w:rsidRPr="00C04E50">
        <w:rPr>
          <w:rFonts w:ascii="Times New Roman" w:hAnsi="Times New Roman" w:cs="Times New Roman"/>
          <w:i/>
          <w:sz w:val="24"/>
          <w:szCs w:val="24"/>
          <w:lang w:val="en-US"/>
        </w:rPr>
        <w:t>Snca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were 5′-GCCTTTCACCCCTCTTGCAT-3′ (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orward), 5′-TATCTTTGCTCCACACGGCT-3′ (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everse) and for </w:t>
      </w:r>
      <w:r w:rsidRPr="002A7C5B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-actin, 5′-TGGCTCCTAGCACCATGA-3′ (forward), 5′-CCACCAATCCACACAGAG-3′ (reverse). Each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cDNA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sample was diluted 1:20 before use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the amplification assay. The PCR conditions were as follows: 1× buffer (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Mg), 1.5 m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MgCl</w:t>
      </w:r>
      <w:r w:rsidRPr="00C04E5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, 0.2 m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dNTPs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, 0.2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primers, template &lt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500 </w:t>
      </w:r>
      <w:proofErr w:type="spellStart"/>
      <w:r w:rsidRPr="00C04E50">
        <w:rPr>
          <w:rFonts w:ascii="Times New Roman" w:hAnsi="Times New Roman" w:cs="Times New Roman"/>
          <w:sz w:val="24"/>
          <w:szCs w:val="24"/>
          <w:lang w:val="en-US"/>
        </w:rPr>
        <w:t>ng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, 2 </w:t>
      </w: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Platin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04E50">
        <w:rPr>
          <w:rFonts w:ascii="Times New Roman" w:hAnsi="Times New Roman" w:cs="Times New Roman"/>
          <w:i/>
          <w:iCs/>
          <w:sz w:val="24"/>
          <w:szCs w:val="24"/>
          <w:lang w:val="en-US"/>
        </w:rPr>
        <w:t>Taq</w:t>
      </w:r>
      <w:proofErr w:type="spellEnd"/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>
        <w:rPr>
          <w:rFonts w:ascii="Times New Roman" w:hAnsi="Times New Roman" w:cs="Times New Roman"/>
          <w:sz w:val="24"/>
          <w:szCs w:val="24"/>
          <w:lang w:val="en-US"/>
        </w:rPr>
        <w:t>SYBR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Green (</w:t>
      </w:r>
      <w:r w:rsidR="00A764C8">
        <w:rPr>
          <w:rFonts w:ascii="Times New Roman" w:hAnsi="Times New Roman" w:cs="Times New Roman"/>
          <w:sz w:val="24"/>
          <w:szCs w:val="24"/>
          <w:lang w:val="en-US"/>
        </w:rPr>
        <w:t>Roche</w:t>
      </w:r>
      <w:r w:rsidR="0032064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20641" w:rsidRPr="003206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0641" w:rsidRPr="007F1872">
        <w:rPr>
          <w:rFonts w:ascii="Times New Roman" w:hAnsi="Times New Roman" w:cs="Times New Roman"/>
          <w:sz w:val="24"/>
          <w:szCs w:val="24"/>
          <w:lang w:val="en-US"/>
        </w:rPr>
        <w:t>Mannheim, Germany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). The PC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ycling 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conditions were as follows: 95°C for 180 s, 95°C for 10 s, 60°C for 15 s, and 72°C for 15 s (45 cycles), and 95°C for 60 s, 65°C for 60 s, 95°C for 10 s, and 37°C for 30 s. As a negative control for the specificity of amplification, we used no template samples in each plate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C04E50">
        <w:rPr>
          <w:rFonts w:ascii="Times New Roman" w:hAnsi="Times New Roman" w:cs="Times New Roman"/>
          <w:sz w:val="24"/>
          <w:szCs w:val="24"/>
          <w:lang w:val="en-US"/>
        </w:rPr>
        <w:t>o amplification product was detected in the control reactions. Data were analyzed automatically with a threshold set in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inear range of amplification. </w:t>
      </w:r>
      <w:r w:rsidR="009F7B14" w:rsidRPr="002300B0">
        <w:rPr>
          <w:rFonts w:ascii="Times New Roman" w:hAnsi="Times New Roman" w:cs="Times New Roman"/>
          <w:sz w:val="24"/>
          <w:szCs w:val="24"/>
          <w:lang w:val="en-US"/>
        </w:rPr>
        <w:t>The cycle number at which any particular sample crossed that threshold (</w:t>
      </w:r>
      <w:r w:rsidR="009F7B14" w:rsidRPr="002300B0">
        <w:rPr>
          <w:rFonts w:ascii="Times New Roman" w:hAnsi="Times New Roman" w:cs="Times New Roman"/>
          <w:i/>
          <w:iCs/>
          <w:sz w:val="24"/>
          <w:szCs w:val="24"/>
          <w:lang w:val="en-US"/>
        </w:rPr>
        <w:t>Ct</w:t>
      </w:r>
      <w:r w:rsidR="009F7B14" w:rsidRPr="002300B0">
        <w:rPr>
          <w:rFonts w:ascii="Times New Roman" w:hAnsi="Times New Roman" w:cs="Times New Roman"/>
          <w:sz w:val="24"/>
          <w:szCs w:val="24"/>
          <w:lang w:val="en-US"/>
        </w:rPr>
        <w:t>) was used to determine fold difference, whereas the geometric mean of the control gene (</w:t>
      </w:r>
      <w:r w:rsidR="009F7B14" w:rsidRPr="00A764C8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="009F7B14" w:rsidRPr="002300B0">
        <w:rPr>
          <w:rFonts w:ascii="Times New Roman" w:hAnsi="Times New Roman" w:cs="Times New Roman"/>
          <w:sz w:val="24"/>
          <w:szCs w:val="24"/>
          <w:lang w:val="en-US"/>
        </w:rPr>
        <w:t>-actin) served as a reference for normalization. Fold difference was calculated with the 2−ΔΔ</w:t>
      </w:r>
      <w:r w:rsidR="009F7B14" w:rsidRPr="002300B0">
        <w:rPr>
          <w:rFonts w:ascii="Times New Roman" w:hAnsi="Times New Roman" w:cs="Times New Roman"/>
          <w:i/>
          <w:iCs/>
          <w:sz w:val="24"/>
          <w:szCs w:val="24"/>
          <w:lang w:val="en-US"/>
        </w:rPr>
        <w:t>Ct</w:t>
      </w:r>
      <w:r w:rsidR="009F7B14" w:rsidRPr="002300B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method </w:t>
      </w:r>
      <w:r w:rsidR="009F7B14" w:rsidRPr="002300B0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begin"/>
      </w:r>
      <w:r w:rsidR="00726186" w:rsidRPr="002300B0">
        <w:rPr>
          <w:rFonts w:ascii="Times New Roman" w:hAnsi="Times New Roman" w:cs="Times New Roman"/>
          <w:iCs/>
          <w:sz w:val="24"/>
          <w:szCs w:val="24"/>
          <w:lang w:val="en-US"/>
        </w:rPr>
        <w:instrText xml:space="preserve"> ADDIN EN.CITE &lt;EndNote&gt;&lt;Cite&gt;&lt;Author&gt;Livak&lt;/Author&gt;&lt;Year&gt;2001&lt;/Year&gt;&lt;RecNum&gt;386&lt;/RecNum&gt;&lt;DisplayText&gt;[3]&lt;/DisplayText&gt;&lt;record&gt;&lt;rec-number&gt;386&lt;/rec-number&gt;&lt;foreign-keys&gt;&lt;key app="EN" db-id="swvx5pad3zarf5esd09xwz04sdd2x2wevxte"&gt;386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/titles&gt;&lt;pages&gt;402-8&lt;/pages&gt;&lt;volume&gt;25&lt;/volume&gt;&lt;number&gt;4&lt;/number&gt;&lt;edition&gt;2002/02/16&lt;/edition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amp;#xD;1046-2023 (Linking)&lt;/isbn&gt;&lt;accession-num&gt;11846609&lt;/accession-num&gt;&lt;urls&gt;&lt;related-urls&gt;&lt;url&gt;http://www.ncbi.nlm.nih.gov/pubmed/11846609&lt;/url&gt;&lt;/related-urls&gt;&lt;/urls&gt;&lt;electronic-resource-num&gt;10.1006/meth.2001.1262&lt;/electronic-resource-num&gt;&lt;language&gt;eng&lt;/language&gt;&lt;/record&gt;&lt;/Cite&gt;&lt;/EndNote&gt;</w:instrText>
      </w:r>
      <w:r w:rsidR="009F7B14" w:rsidRPr="002300B0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separate"/>
      </w:r>
      <w:r w:rsidR="00726186" w:rsidRPr="002300B0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>[</w:t>
      </w:r>
      <w:hyperlink w:anchor="_ENREF_3" w:tooltip="Livak, 2001 #386" w:history="1">
        <w:r w:rsidR="00B87394" w:rsidRPr="002300B0">
          <w:rPr>
            <w:rFonts w:ascii="Times New Roman" w:hAnsi="Times New Roman" w:cs="Times New Roman"/>
            <w:iCs/>
            <w:noProof/>
            <w:sz w:val="24"/>
            <w:szCs w:val="24"/>
            <w:lang w:val="en-US"/>
          </w:rPr>
          <w:t>3</w:t>
        </w:r>
      </w:hyperlink>
      <w:r w:rsidR="00726186" w:rsidRPr="002300B0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>]</w:t>
      </w:r>
      <w:r w:rsidR="009F7B14" w:rsidRPr="002300B0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end"/>
      </w:r>
      <w:r w:rsidR="001626E6" w:rsidRPr="002300B0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</w:p>
    <w:p w14:paraId="380B9D88" w14:textId="77777777" w:rsidR="00F061B4" w:rsidRDefault="00F061B4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BD72FD" w14:textId="37F10870" w:rsidR="00C634E2" w:rsidRDefault="00C634E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4DD70D4" w14:textId="246D1B60" w:rsidR="00C634E2" w:rsidRPr="00C634E2" w:rsidRDefault="00C634E2" w:rsidP="002300B0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C634E2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References</w:t>
      </w:r>
    </w:p>
    <w:p w14:paraId="7CF294D6" w14:textId="77777777" w:rsidR="00B87394" w:rsidRPr="00A764C8" w:rsidRDefault="00726186" w:rsidP="00A764C8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300B0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 w:rsidRPr="002300B0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bookmarkStart w:id="1" w:name="_ENREF_1"/>
      <w:r w:rsidR="00B87394" w:rsidRPr="00A764C8">
        <w:rPr>
          <w:rFonts w:ascii="Times New Roman" w:hAnsi="Times New Roman" w:cs="Times New Roman"/>
          <w:noProof/>
          <w:sz w:val="24"/>
          <w:szCs w:val="24"/>
          <w:lang w:val="en-US"/>
        </w:rPr>
        <w:t>1</w:t>
      </w:r>
      <w:r w:rsidR="00B87394" w:rsidRPr="00A764C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Bottenstein JE, Sato GH (1979) Growth of a rat neuroblastoma cell line in serum-free supplemented medium. Proc Natl Acad Sci U S A 76: 514-517 </w:t>
      </w:r>
      <w:bookmarkEnd w:id="1"/>
    </w:p>
    <w:p w14:paraId="670D0B84" w14:textId="77777777" w:rsidR="00B87394" w:rsidRPr="00A764C8" w:rsidRDefault="00B87394" w:rsidP="00A764C8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2" w:name="_ENREF_2"/>
      <w:r w:rsidRPr="00A764C8">
        <w:rPr>
          <w:rFonts w:ascii="Times New Roman" w:hAnsi="Times New Roman" w:cs="Times New Roman"/>
          <w:noProof/>
          <w:sz w:val="24"/>
          <w:szCs w:val="24"/>
          <w:lang w:val="en-US"/>
        </w:rPr>
        <w:t>2</w:t>
      </w:r>
      <w:r w:rsidRPr="00A764C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Farinelli SE, Greene LA, Friedman WJ (1998) Neuroprotective actions of dipyridamole on cultured CNS neurons. J Neurosci 18: 5112-5123 </w:t>
      </w:r>
      <w:bookmarkEnd w:id="2"/>
    </w:p>
    <w:p w14:paraId="10BAD5B8" w14:textId="77777777" w:rsidR="00B87394" w:rsidRPr="00A764C8" w:rsidRDefault="00B87394" w:rsidP="00A764C8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3" w:name="_ENREF_3"/>
      <w:r w:rsidRPr="00A764C8">
        <w:rPr>
          <w:rFonts w:ascii="Times New Roman" w:hAnsi="Times New Roman" w:cs="Times New Roman"/>
          <w:noProof/>
          <w:sz w:val="24"/>
          <w:szCs w:val="24"/>
          <w:lang w:val="en-US"/>
        </w:rPr>
        <w:t>3</w:t>
      </w:r>
      <w:r w:rsidRPr="00A764C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Livak KJ, Schmittgen TD (2001) Analysis of relative gene expression data using real-time quantitative PCR and the 2(-Delta Delta C(T)) Method. Methods 25: 402-408 Doi 10.1006/meth.2001.1262</w:t>
      </w:r>
      <w:bookmarkEnd w:id="3"/>
    </w:p>
    <w:p w14:paraId="6440F199" w14:textId="77777777" w:rsidR="00B87394" w:rsidRPr="00A764C8" w:rsidRDefault="00B87394" w:rsidP="00A764C8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4" w:name="_ENREF_4"/>
      <w:r w:rsidRPr="00A764C8">
        <w:rPr>
          <w:rFonts w:ascii="Times New Roman" w:hAnsi="Times New Roman" w:cs="Times New Roman"/>
          <w:noProof/>
          <w:sz w:val="24"/>
          <w:szCs w:val="24"/>
          <w:lang w:val="en-US"/>
        </w:rPr>
        <w:t>4</w:t>
      </w:r>
      <w:r w:rsidRPr="00A764C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MJ Hooshmand AA, BJ Cummings (2014) Improved pre-embedded immuno-electron microscopy procedures to preserve myelin integrity in mammalian central nervous tissue. Microscopy: advances in scientific research and education 6: 59-65 </w:t>
      </w:r>
      <w:bookmarkEnd w:id="4"/>
    </w:p>
    <w:p w14:paraId="6C000F3F" w14:textId="77777777" w:rsidR="00B87394" w:rsidRPr="00A764C8" w:rsidRDefault="00B87394" w:rsidP="00A764C8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5" w:name="_ENREF_5"/>
      <w:r w:rsidRPr="00A764C8">
        <w:rPr>
          <w:rFonts w:ascii="Times New Roman" w:hAnsi="Times New Roman" w:cs="Times New Roman"/>
          <w:noProof/>
          <w:sz w:val="24"/>
          <w:szCs w:val="24"/>
          <w:lang w:val="en-US"/>
        </w:rPr>
        <w:t>5</w:t>
      </w:r>
      <w:r w:rsidRPr="00A764C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Rukenstein A, Rydel RE, Greene LA (1991) Multiple agents rescue PC12 cells from serum-free cell death by translation- and transcription-independent mechanisms. J Neurosci 11: 2552-2563 </w:t>
      </w:r>
      <w:bookmarkEnd w:id="5"/>
    </w:p>
    <w:p w14:paraId="397BD4B0" w14:textId="77777777" w:rsidR="00B87394" w:rsidRPr="00A764C8" w:rsidRDefault="00B87394" w:rsidP="00A764C8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6" w:name="_ENREF_6"/>
      <w:r w:rsidRPr="00A764C8">
        <w:rPr>
          <w:rFonts w:ascii="Times New Roman" w:hAnsi="Times New Roman" w:cs="Times New Roman"/>
          <w:noProof/>
          <w:sz w:val="24"/>
          <w:szCs w:val="24"/>
          <w:lang w:val="en-US"/>
        </w:rPr>
        <w:t>6</w:t>
      </w:r>
      <w:r w:rsidRPr="00A764C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Volpicelli-Daley LA, Luk KC, Lee VM (2014) Addition of exogenous alpha-synuclein preformed fibrils to primary neuronal cultures to seed recruitment of endogenous alpha-synuclein to Lewy body and Lewy neurite-like aggregates. Nat Protoc 9: 2135-2146 Doi 10.1038/nprot.2014.143</w:t>
      </w:r>
      <w:bookmarkEnd w:id="6"/>
    </w:p>
    <w:p w14:paraId="214A194A" w14:textId="4C281A0A" w:rsidR="00B87394" w:rsidRDefault="00B87394" w:rsidP="00B87394">
      <w:pPr>
        <w:spacing w:line="240" w:lineRule="auto"/>
        <w:jc w:val="both"/>
        <w:rPr>
          <w:rFonts w:ascii="Calibri" w:hAnsi="Calibri" w:cs="Calibri"/>
          <w:noProof/>
          <w:szCs w:val="24"/>
          <w:lang w:val="en-US"/>
        </w:rPr>
      </w:pPr>
    </w:p>
    <w:p w14:paraId="257272C8" w14:textId="71BB580B" w:rsidR="001C2CC0" w:rsidRPr="002300B0" w:rsidRDefault="00726186" w:rsidP="002300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00B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1C2CC0" w:rsidRPr="002300B0" w:rsidSect="00391DF9">
      <w:footerReference w:type="even" r:id="rId11"/>
      <w:footerReference w:type="default" r:id="rId12"/>
      <w:pgSz w:w="11906" w:h="16838"/>
      <w:pgMar w:top="1135" w:right="1700" w:bottom="993" w:left="184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B6F9A1" w14:textId="77777777" w:rsidR="00F1570A" w:rsidRDefault="00F1570A" w:rsidP="008207F9">
      <w:pPr>
        <w:spacing w:after="0" w:line="240" w:lineRule="auto"/>
      </w:pPr>
      <w:r>
        <w:separator/>
      </w:r>
    </w:p>
  </w:endnote>
  <w:endnote w:type="continuationSeparator" w:id="0">
    <w:p w14:paraId="55416BC8" w14:textId="77777777" w:rsidR="00F1570A" w:rsidRDefault="00F1570A" w:rsidP="008207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FB47B5" w14:textId="77777777" w:rsidR="00F1570A" w:rsidRDefault="00F1570A" w:rsidP="007B68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B77473" w14:textId="77777777" w:rsidR="00F1570A" w:rsidRDefault="00F1570A" w:rsidP="008207F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A41BB3" w14:textId="77777777" w:rsidR="00F1570A" w:rsidRDefault="00F1570A" w:rsidP="007B68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C3C1F">
      <w:rPr>
        <w:rStyle w:val="PageNumber"/>
        <w:noProof/>
      </w:rPr>
      <w:t>5</w:t>
    </w:r>
    <w:r>
      <w:rPr>
        <w:rStyle w:val="PageNumber"/>
      </w:rPr>
      <w:fldChar w:fldCharType="end"/>
    </w:r>
  </w:p>
  <w:p w14:paraId="2139133F" w14:textId="77777777" w:rsidR="00F1570A" w:rsidRDefault="00F1570A" w:rsidP="008207F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33C051" w14:textId="77777777" w:rsidR="00F1570A" w:rsidRDefault="00F1570A" w:rsidP="008207F9">
      <w:pPr>
        <w:spacing w:after="0" w:line="240" w:lineRule="auto"/>
      </w:pPr>
      <w:r>
        <w:separator/>
      </w:r>
    </w:p>
  </w:footnote>
  <w:footnote w:type="continuationSeparator" w:id="0">
    <w:p w14:paraId="52182286" w14:textId="77777777" w:rsidR="00F1570A" w:rsidRDefault="00F1570A" w:rsidP="008207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Neuropathologica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wvx5pad3zarf5esd09xwz04sdd2x2wevxte&quot;&gt;faidra&lt;record-ids&gt;&lt;item&gt;32&lt;/item&gt;&lt;item&gt;386&lt;/item&gt;&lt;item&gt;639&lt;/item&gt;&lt;item&gt;640&lt;/item&gt;&lt;item&gt;641&lt;/item&gt;&lt;item&gt;998&lt;/item&gt;&lt;/record-ids&gt;&lt;/item&gt;&lt;/Libraries&gt;"/>
  </w:docVars>
  <w:rsids>
    <w:rsidRoot w:val="00391DF9"/>
    <w:rsid w:val="000021EF"/>
    <w:rsid w:val="00002C50"/>
    <w:rsid w:val="00010BEA"/>
    <w:rsid w:val="00021D2A"/>
    <w:rsid w:val="00055466"/>
    <w:rsid w:val="00065EBA"/>
    <w:rsid w:val="000B0A69"/>
    <w:rsid w:val="000C3C1F"/>
    <w:rsid w:val="000D7B0A"/>
    <w:rsid w:val="00102AB9"/>
    <w:rsid w:val="00110C5A"/>
    <w:rsid w:val="00115728"/>
    <w:rsid w:val="001226A9"/>
    <w:rsid w:val="00160BCE"/>
    <w:rsid w:val="001626E6"/>
    <w:rsid w:val="001A1554"/>
    <w:rsid w:val="001A5C7B"/>
    <w:rsid w:val="001B61F9"/>
    <w:rsid w:val="001C2CC0"/>
    <w:rsid w:val="001E619C"/>
    <w:rsid w:val="001F3D11"/>
    <w:rsid w:val="001F472F"/>
    <w:rsid w:val="00205CA3"/>
    <w:rsid w:val="0021272F"/>
    <w:rsid w:val="002130FB"/>
    <w:rsid w:val="00226580"/>
    <w:rsid w:val="002300B0"/>
    <w:rsid w:val="00240D9B"/>
    <w:rsid w:val="0027522E"/>
    <w:rsid w:val="002A0E71"/>
    <w:rsid w:val="002C2677"/>
    <w:rsid w:val="002C5672"/>
    <w:rsid w:val="002D0AA4"/>
    <w:rsid w:val="002E3E3E"/>
    <w:rsid w:val="00303008"/>
    <w:rsid w:val="00306570"/>
    <w:rsid w:val="00320641"/>
    <w:rsid w:val="003318D2"/>
    <w:rsid w:val="00336F82"/>
    <w:rsid w:val="00352403"/>
    <w:rsid w:val="0036209C"/>
    <w:rsid w:val="00364183"/>
    <w:rsid w:val="00365854"/>
    <w:rsid w:val="003858BC"/>
    <w:rsid w:val="00391DF9"/>
    <w:rsid w:val="00393F0F"/>
    <w:rsid w:val="003F6FC7"/>
    <w:rsid w:val="004869E9"/>
    <w:rsid w:val="004A1934"/>
    <w:rsid w:val="004C20F6"/>
    <w:rsid w:val="004E67AD"/>
    <w:rsid w:val="00500515"/>
    <w:rsid w:val="00500C38"/>
    <w:rsid w:val="00512D64"/>
    <w:rsid w:val="005207FC"/>
    <w:rsid w:val="005243E0"/>
    <w:rsid w:val="00535F69"/>
    <w:rsid w:val="00557EBD"/>
    <w:rsid w:val="005676EA"/>
    <w:rsid w:val="00604707"/>
    <w:rsid w:val="00607C9D"/>
    <w:rsid w:val="00612182"/>
    <w:rsid w:val="006222B4"/>
    <w:rsid w:val="006250B4"/>
    <w:rsid w:val="00633CD3"/>
    <w:rsid w:val="00643DB8"/>
    <w:rsid w:val="006469E9"/>
    <w:rsid w:val="006471B8"/>
    <w:rsid w:val="00660772"/>
    <w:rsid w:val="00664CCD"/>
    <w:rsid w:val="0068177F"/>
    <w:rsid w:val="006C0D16"/>
    <w:rsid w:val="006E688C"/>
    <w:rsid w:val="00726186"/>
    <w:rsid w:val="00727E38"/>
    <w:rsid w:val="00727FD6"/>
    <w:rsid w:val="00730217"/>
    <w:rsid w:val="00731F68"/>
    <w:rsid w:val="007356F9"/>
    <w:rsid w:val="00737200"/>
    <w:rsid w:val="007542F6"/>
    <w:rsid w:val="00762A06"/>
    <w:rsid w:val="00763347"/>
    <w:rsid w:val="00773FD2"/>
    <w:rsid w:val="0078147F"/>
    <w:rsid w:val="007B68D1"/>
    <w:rsid w:val="007C0EB7"/>
    <w:rsid w:val="007C2017"/>
    <w:rsid w:val="007E1707"/>
    <w:rsid w:val="007F1BFD"/>
    <w:rsid w:val="00801833"/>
    <w:rsid w:val="008207F9"/>
    <w:rsid w:val="0085075C"/>
    <w:rsid w:val="00880E34"/>
    <w:rsid w:val="008861F1"/>
    <w:rsid w:val="008A66C4"/>
    <w:rsid w:val="008E447E"/>
    <w:rsid w:val="008F1AF3"/>
    <w:rsid w:val="00914E47"/>
    <w:rsid w:val="00930607"/>
    <w:rsid w:val="00932EB7"/>
    <w:rsid w:val="009437BB"/>
    <w:rsid w:val="0095046B"/>
    <w:rsid w:val="00985B2D"/>
    <w:rsid w:val="00995EEB"/>
    <w:rsid w:val="00996CC3"/>
    <w:rsid w:val="009A3603"/>
    <w:rsid w:val="009B0AB7"/>
    <w:rsid w:val="009C0D45"/>
    <w:rsid w:val="009D5961"/>
    <w:rsid w:val="009D6CAF"/>
    <w:rsid w:val="009D7A4F"/>
    <w:rsid w:val="009E59B4"/>
    <w:rsid w:val="009F7B14"/>
    <w:rsid w:val="00A0519E"/>
    <w:rsid w:val="00A20982"/>
    <w:rsid w:val="00A337CD"/>
    <w:rsid w:val="00A76279"/>
    <w:rsid w:val="00A764C8"/>
    <w:rsid w:val="00A80639"/>
    <w:rsid w:val="00A86599"/>
    <w:rsid w:val="00A878E6"/>
    <w:rsid w:val="00A95FA1"/>
    <w:rsid w:val="00AB2860"/>
    <w:rsid w:val="00AC149C"/>
    <w:rsid w:val="00AD1E75"/>
    <w:rsid w:val="00B11EEF"/>
    <w:rsid w:val="00B405C9"/>
    <w:rsid w:val="00B44789"/>
    <w:rsid w:val="00B64B3F"/>
    <w:rsid w:val="00B81381"/>
    <w:rsid w:val="00B87394"/>
    <w:rsid w:val="00B90BC3"/>
    <w:rsid w:val="00BC2321"/>
    <w:rsid w:val="00BD3E9E"/>
    <w:rsid w:val="00BF76E0"/>
    <w:rsid w:val="00C145BD"/>
    <w:rsid w:val="00C22237"/>
    <w:rsid w:val="00C517F3"/>
    <w:rsid w:val="00C61B0A"/>
    <w:rsid w:val="00C634E2"/>
    <w:rsid w:val="00C82975"/>
    <w:rsid w:val="00CC324C"/>
    <w:rsid w:val="00D07A2E"/>
    <w:rsid w:val="00D13E28"/>
    <w:rsid w:val="00D21233"/>
    <w:rsid w:val="00D36F90"/>
    <w:rsid w:val="00D42617"/>
    <w:rsid w:val="00D435CE"/>
    <w:rsid w:val="00D4691D"/>
    <w:rsid w:val="00D621EB"/>
    <w:rsid w:val="00D6256B"/>
    <w:rsid w:val="00D75BE7"/>
    <w:rsid w:val="00DA1B45"/>
    <w:rsid w:val="00DC7497"/>
    <w:rsid w:val="00DF0477"/>
    <w:rsid w:val="00DF6BFB"/>
    <w:rsid w:val="00E05483"/>
    <w:rsid w:val="00E3348A"/>
    <w:rsid w:val="00E452EA"/>
    <w:rsid w:val="00E555EA"/>
    <w:rsid w:val="00E735FD"/>
    <w:rsid w:val="00E76610"/>
    <w:rsid w:val="00E95EB9"/>
    <w:rsid w:val="00E96109"/>
    <w:rsid w:val="00ED7957"/>
    <w:rsid w:val="00F061B4"/>
    <w:rsid w:val="00F1570A"/>
    <w:rsid w:val="00F15A50"/>
    <w:rsid w:val="00F17E9F"/>
    <w:rsid w:val="00F22427"/>
    <w:rsid w:val="00F608F3"/>
    <w:rsid w:val="00F61E5F"/>
    <w:rsid w:val="00F77507"/>
    <w:rsid w:val="00F80E32"/>
    <w:rsid w:val="00F8376C"/>
    <w:rsid w:val="00FA281D"/>
    <w:rsid w:val="00FB637C"/>
    <w:rsid w:val="00FC17DE"/>
    <w:rsid w:val="00FE0465"/>
    <w:rsid w:val="00FE0F98"/>
    <w:rsid w:val="00FE6120"/>
    <w:rsid w:val="00FE6479"/>
    <w:rsid w:val="00FF0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0311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37B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637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7C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A66C4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37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8207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7F9"/>
  </w:style>
  <w:style w:type="character" w:styleId="PageNumber">
    <w:name w:val="page number"/>
    <w:basedOn w:val="DefaultParagraphFont"/>
    <w:uiPriority w:val="99"/>
    <w:semiHidden/>
    <w:unhideWhenUsed/>
    <w:rsid w:val="008207F9"/>
  </w:style>
  <w:style w:type="character" w:styleId="CommentReference">
    <w:name w:val="annotation reference"/>
    <w:basedOn w:val="DefaultParagraphFont"/>
    <w:uiPriority w:val="99"/>
    <w:semiHidden/>
    <w:unhideWhenUsed/>
    <w:rsid w:val="005005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05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0515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37B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637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7C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A66C4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37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8207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7F9"/>
  </w:style>
  <w:style w:type="character" w:styleId="PageNumber">
    <w:name w:val="page number"/>
    <w:basedOn w:val="DefaultParagraphFont"/>
    <w:uiPriority w:val="99"/>
    <w:semiHidden/>
    <w:unhideWhenUsed/>
    <w:rsid w:val="008207F9"/>
  </w:style>
  <w:style w:type="character" w:styleId="CommentReference">
    <w:name w:val="annotation reference"/>
    <w:basedOn w:val="DefaultParagraphFont"/>
    <w:uiPriority w:val="99"/>
    <w:semiHidden/>
    <w:unhideWhenUsed/>
    <w:rsid w:val="005005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05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051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75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mxilouri@bioacademy.gr" TargetMode="Externa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8</Pages>
  <Words>4200</Words>
  <Characters>23945</Characters>
  <Application>Microsoft Macintosh Word</Application>
  <DocSecurity>0</DocSecurity>
  <Lines>199</Lines>
  <Paragraphs>56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agiota Mavroeidi</dc:creator>
  <cp:lastModifiedBy>Admin</cp:lastModifiedBy>
  <cp:revision>21</cp:revision>
  <dcterms:created xsi:type="dcterms:W3CDTF">2019-04-02T11:13:00Z</dcterms:created>
  <dcterms:modified xsi:type="dcterms:W3CDTF">2019-04-03T11:00:00Z</dcterms:modified>
</cp:coreProperties>
</file>